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576559" w14:textId="77777777" w:rsidR="00B25208" w:rsidRPr="001703B3" w:rsidRDefault="00647FC4" w:rsidP="00B25208">
      <w:pPr>
        <w:tabs>
          <w:tab w:val="center" w:pos="540"/>
        </w:tabs>
        <w:autoSpaceDE w:val="0"/>
        <w:autoSpaceDN w:val="0"/>
        <w:adjustRightInd w:val="0"/>
      </w:pPr>
      <w:r w:rsidRPr="001703B3">
        <w:rPr>
          <w:b/>
          <w:bCs/>
        </w:rPr>
        <w:t>Supplementary Materials 1:</w:t>
      </w:r>
      <w:r w:rsidRPr="001703B3">
        <w:t xml:space="preserve"> </w:t>
      </w:r>
      <w:r w:rsidR="00B25208" w:rsidRPr="001703B3">
        <w:rPr>
          <w:iCs/>
        </w:rPr>
        <w:t>Calculation of sample size</w:t>
      </w:r>
      <w:r w:rsidR="00B25208" w:rsidRPr="001703B3">
        <w:t xml:space="preserve"> </w:t>
      </w:r>
    </w:p>
    <w:p w14:paraId="14D7E25F" w14:textId="77777777" w:rsidR="00B25208" w:rsidRPr="001703B3" w:rsidRDefault="00B25208" w:rsidP="00B25208">
      <w:pPr>
        <w:tabs>
          <w:tab w:val="center" w:pos="540"/>
        </w:tabs>
        <w:autoSpaceDE w:val="0"/>
        <w:autoSpaceDN w:val="0"/>
        <w:adjustRightInd w:val="0"/>
        <w:rPr>
          <w:rFonts w:cs="Arial"/>
          <w:spacing w:val="-2"/>
        </w:rPr>
      </w:pPr>
      <w:r w:rsidRPr="001703B3">
        <w:t xml:space="preserve">The study design anticipated that 160 families would be needed in Phase 1 </w:t>
      </w:r>
      <w:proofErr w:type="gramStart"/>
      <w:r w:rsidRPr="001703B3">
        <w:t>in order to</w:t>
      </w:r>
      <w:proofErr w:type="gramEnd"/>
      <w:r w:rsidRPr="001703B3">
        <w:t xml:space="preserve"> generate a total of 60 for randomization at time 2. This was based on an attrition rate of 25% and a prediction that around 50% of the children would remain in the clinical range following parent training. The sample size for randomisation was based on Browne’s (1995) recommendation that in a pilot study 30 participants are needed in each group to provide reasonably narrow confidence intervals for the standard deviations required for a power calculation.</w:t>
      </w:r>
    </w:p>
    <w:p w14:paraId="6F59712B" w14:textId="39142496" w:rsidR="00B25208" w:rsidRPr="001703B3" w:rsidRDefault="00B25208" w:rsidP="00647FC4"/>
    <w:p w14:paraId="743AC647" w14:textId="0F2098A9" w:rsidR="00647FC4" w:rsidRPr="001703B3" w:rsidRDefault="00B25208" w:rsidP="00647FC4">
      <w:r w:rsidRPr="001703B3">
        <w:rPr>
          <w:b/>
          <w:bCs/>
        </w:rPr>
        <w:t xml:space="preserve">Supplementary Materials 2: </w:t>
      </w:r>
      <w:r w:rsidR="00647FC4" w:rsidRPr="001703B3">
        <w:t xml:space="preserve">Information given to participants </w:t>
      </w:r>
    </w:p>
    <w:p w14:paraId="1F0BD4B7" w14:textId="77777777" w:rsidR="00647FC4" w:rsidRPr="001703B3" w:rsidRDefault="00647FC4" w:rsidP="00647FC4"/>
    <w:p w14:paraId="0DD59A04" w14:textId="77777777" w:rsidR="00647FC4" w:rsidRPr="001703B3" w:rsidRDefault="00647FC4" w:rsidP="00647FC4">
      <w:pPr>
        <w:tabs>
          <w:tab w:val="center" w:pos="3916"/>
        </w:tabs>
        <w:autoSpaceDE w:val="0"/>
        <w:autoSpaceDN w:val="0"/>
        <w:adjustRightInd w:val="0"/>
      </w:pPr>
      <w:proofErr w:type="gramStart"/>
      <w:r w:rsidRPr="001703B3">
        <w:t>In order to</w:t>
      </w:r>
      <w:proofErr w:type="gramEnd"/>
      <w:r w:rsidRPr="001703B3">
        <w:t xml:space="preserve"> minimise expectancy effects parents were told at the point of consent before phase 1 intervention that the study was designed to compare two different ways of working with children and parents after parent training. The information sheets were worded carefully. The study was entitled ‘Matching therapy to children’s needs: a comparison of different ways of helping’. </w:t>
      </w:r>
    </w:p>
    <w:p w14:paraId="5682479F" w14:textId="77777777" w:rsidR="00647FC4" w:rsidRPr="001703B3" w:rsidRDefault="00647FC4" w:rsidP="00647FC4">
      <w:pPr>
        <w:tabs>
          <w:tab w:val="center" w:pos="3916"/>
        </w:tabs>
        <w:autoSpaceDE w:val="0"/>
        <w:autoSpaceDN w:val="0"/>
        <w:adjustRightInd w:val="0"/>
      </w:pPr>
      <w:r w:rsidRPr="001703B3">
        <w:t>Parents were told:</w:t>
      </w:r>
      <w:r w:rsidRPr="001703B3">
        <w:rPr>
          <w:b/>
          <w:u w:val="single"/>
        </w:rPr>
        <w:t xml:space="preserve"> </w:t>
      </w:r>
    </w:p>
    <w:p w14:paraId="5F027321" w14:textId="77777777" w:rsidR="00647FC4" w:rsidRPr="001703B3" w:rsidRDefault="00647FC4" w:rsidP="00647F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jc w:val="both"/>
        <w:rPr>
          <w:b/>
          <w:i/>
        </w:rPr>
      </w:pPr>
      <w:r w:rsidRPr="001703B3">
        <w:rPr>
          <w:b/>
          <w:i/>
        </w:rPr>
        <w:t>What is the study about?</w:t>
      </w:r>
    </w:p>
    <w:p w14:paraId="7C07A70E" w14:textId="77777777" w:rsidR="00647FC4" w:rsidRPr="001703B3" w:rsidRDefault="00647FC4" w:rsidP="00647F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jc w:val="both"/>
        <w:rPr>
          <w:b/>
          <w:i/>
          <w:u w:val="single"/>
        </w:rPr>
      </w:pPr>
      <w:r w:rsidRPr="001703B3">
        <w:rPr>
          <w:i/>
        </w:rPr>
        <w:t xml:space="preserve">Research shows that most children are helped when </w:t>
      </w:r>
      <w:r w:rsidRPr="001703B3">
        <w:rPr>
          <w:i/>
          <w:u w:val="single"/>
        </w:rPr>
        <w:t>their parents</w:t>
      </w:r>
      <w:r w:rsidRPr="001703B3">
        <w:rPr>
          <w:i/>
        </w:rPr>
        <w:t xml:space="preserve"> participate in parenting groups like the one you have been invited to join. Some children also seem to benefit from having their own additional time with a therapist. However, research does not yet tell us which </w:t>
      </w:r>
      <w:proofErr w:type="gramStart"/>
      <w:r w:rsidRPr="001703B3">
        <w:rPr>
          <w:i/>
        </w:rPr>
        <w:t>is the best way</w:t>
      </w:r>
      <w:proofErr w:type="gramEnd"/>
      <w:r w:rsidRPr="001703B3">
        <w:rPr>
          <w:i/>
        </w:rPr>
        <w:t xml:space="preserve"> to give this additional help. That is what we want to find out. The parenting group you have been invited to join lasts for between 12 and 14 weeks. If after you have attended the parenting group, you, or your child’s </w:t>
      </w:r>
      <w:r w:rsidRPr="001703B3">
        <w:rPr>
          <w:i/>
        </w:rPr>
        <w:lastRenderedPageBreak/>
        <w:t>teacher, tell us in a questionnaire that your child is showing behaviour problems above a certain level, you will then be offered one of two possible types of further help.</w:t>
      </w:r>
    </w:p>
    <w:p w14:paraId="37B022B5" w14:textId="77777777" w:rsidR="00647FC4" w:rsidRPr="001703B3" w:rsidRDefault="00647FC4" w:rsidP="00647F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jc w:val="both"/>
        <w:rPr>
          <w:b/>
          <w:i/>
        </w:rPr>
      </w:pPr>
    </w:p>
    <w:p w14:paraId="1C41507D" w14:textId="23EC34BE" w:rsidR="00647FC4" w:rsidRPr="001703B3" w:rsidRDefault="00647FC4" w:rsidP="00647F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jc w:val="both"/>
        <w:rPr>
          <w:b/>
          <w:i/>
        </w:rPr>
      </w:pPr>
      <w:r w:rsidRPr="001703B3">
        <w:rPr>
          <w:b/>
          <w:i/>
        </w:rPr>
        <w:t>Why do we need to compare two types of help?</w:t>
      </w:r>
    </w:p>
    <w:p w14:paraId="10B99F68" w14:textId="77777777" w:rsidR="00647FC4" w:rsidRPr="001703B3" w:rsidRDefault="00647FC4" w:rsidP="00647FC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jc w:val="both"/>
        <w:rPr>
          <w:i/>
        </w:rPr>
      </w:pPr>
      <w:r w:rsidRPr="001703B3">
        <w:rPr>
          <w:i/>
        </w:rPr>
        <w:t xml:space="preserve">We want and need to know which is the better way of working with children. In one method, therapists have a set step-by-step plan and work through this with you and your child. In the other, the therapist works through the difficulties you and your child want to talk about each time you meet. </w:t>
      </w:r>
      <w:proofErr w:type="gramStart"/>
      <w:r w:rsidRPr="001703B3">
        <w:rPr>
          <w:i/>
        </w:rPr>
        <w:t>Both of the methods</w:t>
      </w:r>
      <w:proofErr w:type="gramEnd"/>
      <w:r w:rsidRPr="001703B3">
        <w:rPr>
          <w:i/>
        </w:rPr>
        <w:t xml:space="preserve"> have been used before and are still being used today to help children. But we still do not know which is the better type of help. The results of this research study should hopefully give us an answer.</w:t>
      </w:r>
    </w:p>
    <w:p w14:paraId="19D40F4E" w14:textId="77777777" w:rsidR="00647FC4" w:rsidRPr="001703B3" w:rsidRDefault="00647FC4" w:rsidP="00647FC4">
      <w:pPr>
        <w:rPr>
          <w:b/>
        </w:rPr>
        <w:sectPr w:rsidR="00647FC4" w:rsidRPr="001703B3" w:rsidSect="00647FC4">
          <w:pgSz w:w="11906" w:h="16838"/>
          <w:pgMar w:top="1440" w:right="1440" w:bottom="1440" w:left="1440" w:header="708" w:footer="708" w:gutter="0"/>
          <w:cols w:space="708"/>
          <w:docGrid w:linePitch="360"/>
        </w:sectPr>
      </w:pPr>
    </w:p>
    <w:p w14:paraId="0779B9A1" w14:textId="77777777" w:rsidR="00303939" w:rsidRPr="001703B3" w:rsidRDefault="00303939" w:rsidP="00647FC4">
      <w:pPr>
        <w:rPr>
          <w:b/>
        </w:rPr>
        <w:sectPr w:rsidR="00303939" w:rsidRPr="001703B3" w:rsidSect="00647FC4">
          <w:pgSz w:w="11906" w:h="16838"/>
          <w:pgMar w:top="1440" w:right="1440" w:bottom="1440" w:left="1440" w:header="708" w:footer="708" w:gutter="0"/>
          <w:cols w:space="708"/>
          <w:docGrid w:linePitch="360"/>
        </w:sectPr>
      </w:pPr>
    </w:p>
    <w:p w14:paraId="2C81951F" w14:textId="0587F9C5" w:rsidR="005112F7" w:rsidRPr="001703B3" w:rsidRDefault="00B87448" w:rsidP="00647FC4">
      <w:pPr>
        <w:rPr>
          <w:b/>
        </w:rPr>
      </w:pPr>
      <w:r w:rsidRPr="001703B3">
        <w:rPr>
          <w:b/>
        </w:rPr>
        <w:lastRenderedPageBreak/>
        <w:t>Table S1</w:t>
      </w:r>
    </w:p>
    <w:p w14:paraId="7BBD7B19" w14:textId="6219AAE1" w:rsidR="00B87448" w:rsidRPr="001703B3" w:rsidRDefault="00B87448" w:rsidP="00B87448">
      <w:pPr>
        <w:rPr>
          <w:b/>
          <w:bCs/>
        </w:rPr>
      </w:pPr>
      <w:r w:rsidRPr="001703B3">
        <w:rPr>
          <w:b/>
          <w:bCs/>
          <w:noProof/>
          <w:lang w:val="en-CA"/>
        </w:rPr>
        <w:drawing>
          <wp:anchor distT="0" distB="0" distL="114300" distR="114300" simplePos="0" relativeHeight="251659264" behindDoc="0" locked="0" layoutInCell="1" allowOverlap="1" wp14:anchorId="763F76CD" wp14:editId="39E8A1A8">
            <wp:simplePos x="0" y="0"/>
            <wp:positionH relativeFrom="column">
              <wp:posOffset>-76200</wp:posOffset>
            </wp:positionH>
            <wp:positionV relativeFrom="paragraph">
              <wp:posOffset>-38100</wp:posOffset>
            </wp:positionV>
            <wp:extent cx="390525" cy="457200"/>
            <wp:effectExtent l="0" t="0" r="9525" b="0"/>
            <wp:wrapNone/>
            <wp:docPr id="1568235921" name="Picture 1" descr="A check mark and blu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8235921" name="Picture 1" descr="A check mark and blue square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1703B3">
        <w:rPr>
          <w:b/>
          <w:bCs/>
        </w:rPr>
        <w:t>CONSORT 2010 checklist of information to include when reporting a pilot or feasibility trial*</w:t>
      </w:r>
    </w:p>
    <w:p w14:paraId="2F286C30" w14:textId="77777777" w:rsidR="00B87448" w:rsidRPr="001703B3" w:rsidRDefault="00B87448" w:rsidP="00B87448">
      <w:pPr>
        <w:rPr>
          <w:b/>
          <w:bCs/>
        </w:rPr>
      </w:pPr>
    </w:p>
    <w:tbl>
      <w:tblPr>
        <w:tblW w:w="154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88"/>
        <w:gridCol w:w="720"/>
        <w:gridCol w:w="11070"/>
        <w:gridCol w:w="1620"/>
      </w:tblGrid>
      <w:tr w:rsidR="001703B3" w:rsidRPr="001703B3" w14:paraId="100BA89A" w14:textId="77777777" w:rsidTr="00C05D5F">
        <w:tc>
          <w:tcPr>
            <w:tcW w:w="2088" w:type="dxa"/>
            <w:shd w:val="clear" w:color="auto" w:fill="C6D9F1"/>
            <w:vAlign w:val="bottom"/>
          </w:tcPr>
          <w:p w14:paraId="3CCB3BE3" w14:textId="77777777" w:rsidR="00B87448" w:rsidRPr="001703B3" w:rsidRDefault="00B87448" w:rsidP="00B87448">
            <w:pPr>
              <w:rPr>
                <w:b/>
              </w:rPr>
            </w:pPr>
            <w:r w:rsidRPr="001703B3">
              <w:rPr>
                <w:b/>
              </w:rPr>
              <w:t>Section/Topic</w:t>
            </w:r>
          </w:p>
        </w:tc>
        <w:tc>
          <w:tcPr>
            <w:tcW w:w="720" w:type="dxa"/>
            <w:shd w:val="clear" w:color="auto" w:fill="C6D9F1"/>
            <w:vAlign w:val="bottom"/>
          </w:tcPr>
          <w:p w14:paraId="5BC5541F" w14:textId="77777777" w:rsidR="00B87448" w:rsidRPr="001703B3" w:rsidRDefault="00B87448" w:rsidP="00B87448">
            <w:pPr>
              <w:rPr>
                <w:b/>
              </w:rPr>
            </w:pPr>
            <w:r w:rsidRPr="001703B3">
              <w:rPr>
                <w:b/>
              </w:rPr>
              <w:t>Item No</w:t>
            </w:r>
          </w:p>
        </w:tc>
        <w:tc>
          <w:tcPr>
            <w:tcW w:w="11070" w:type="dxa"/>
            <w:shd w:val="clear" w:color="auto" w:fill="C6D9F1"/>
            <w:vAlign w:val="bottom"/>
          </w:tcPr>
          <w:p w14:paraId="3C390F3D" w14:textId="77777777" w:rsidR="00B87448" w:rsidRPr="001703B3" w:rsidRDefault="00B87448" w:rsidP="00B87448">
            <w:pPr>
              <w:rPr>
                <w:b/>
              </w:rPr>
            </w:pPr>
            <w:r w:rsidRPr="001703B3">
              <w:rPr>
                <w:b/>
              </w:rPr>
              <w:t>Checklist item</w:t>
            </w:r>
          </w:p>
        </w:tc>
        <w:tc>
          <w:tcPr>
            <w:tcW w:w="1620" w:type="dxa"/>
            <w:shd w:val="clear" w:color="auto" w:fill="C6D9F1"/>
            <w:vAlign w:val="bottom"/>
          </w:tcPr>
          <w:p w14:paraId="740A792A" w14:textId="77777777" w:rsidR="00B87448" w:rsidRPr="001703B3" w:rsidRDefault="00B87448" w:rsidP="00B87448">
            <w:pPr>
              <w:rPr>
                <w:b/>
              </w:rPr>
            </w:pPr>
            <w:r w:rsidRPr="001703B3">
              <w:rPr>
                <w:b/>
              </w:rPr>
              <w:t>Reported on page No</w:t>
            </w:r>
          </w:p>
        </w:tc>
      </w:tr>
      <w:tr w:rsidR="001703B3" w:rsidRPr="001703B3" w14:paraId="5398AB1C" w14:textId="77777777" w:rsidTr="00C05D5F">
        <w:tc>
          <w:tcPr>
            <w:tcW w:w="15498" w:type="dxa"/>
            <w:gridSpan w:val="4"/>
          </w:tcPr>
          <w:p w14:paraId="6A6F5C07" w14:textId="77777777" w:rsidR="00B87448" w:rsidRPr="001703B3" w:rsidRDefault="00B87448" w:rsidP="00B87448">
            <w:pPr>
              <w:rPr>
                <w:b/>
              </w:rPr>
            </w:pPr>
            <w:r w:rsidRPr="001703B3">
              <w:rPr>
                <w:b/>
              </w:rPr>
              <w:t>Title and abstract</w:t>
            </w:r>
          </w:p>
        </w:tc>
      </w:tr>
      <w:tr w:rsidR="001703B3" w:rsidRPr="001703B3" w14:paraId="2AC5144C" w14:textId="77777777" w:rsidTr="00C05D5F">
        <w:tc>
          <w:tcPr>
            <w:tcW w:w="2088" w:type="dxa"/>
            <w:vMerge w:val="restart"/>
          </w:tcPr>
          <w:p w14:paraId="7113ACCE" w14:textId="77777777" w:rsidR="00B87448" w:rsidRPr="001703B3" w:rsidRDefault="00B87448" w:rsidP="00B87448">
            <w:pPr>
              <w:rPr>
                <w:b/>
              </w:rPr>
            </w:pPr>
          </w:p>
        </w:tc>
        <w:tc>
          <w:tcPr>
            <w:tcW w:w="720" w:type="dxa"/>
          </w:tcPr>
          <w:p w14:paraId="1AD95F03" w14:textId="77777777" w:rsidR="00B87448" w:rsidRPr="001703B3" w:rsidRDefault="00B87448" w:rsidP="00B87448">
            <w:pPr>
              <w:rPr>
                <w:b/>
              </w:rPr>
            </w:pPr>
            <w:r w:rsidRPr="001703B3">
              <w:rPr>
                <w:b/>
              </w:rPr>
              <w:t>1a</w:t>
            </w:r>
          </w:p>
        </w:tc>
        <w:tc>
          <w:tcPr>
            <w:tcW w:w="11070" w:type="dxa"/>
          </w:tcPr>
          <w:p w14:paraId="201EB974" w14:textId="77777777" w:rsidR="00B87448" w:rsidRPr="001703B3" w:rsidRDefault="00B87448" w:rsidP="00B87448">
            <w:pPr>
              <w:rPr>
                <w:b/>
                <w:lang w:val="en-CA"/>
              </w:rPr>
            </w:pPr>
            <w:r w:rsidRPr="001703B3">
              <w:rPr>
                <w:b/>
                <w:lang w:val="en-CA"/>
              </w:rPr>
              <w:t>Identification as a pilot or feasibility randomised trial in the title</w:t>
            </w:r>
          </w:p>
        </w:tc>
        <w:tc>
          <w:tcPr>
            <w:tcW w:w="1620" w:type="dxa"/>
          </w:tcPr>
          <w:p w14:paraId="55BD55EE" w14:textId="77777777" w:rsidR="00B87448" w:rsidRPr="001703B3" w:rsidRDefault="00B87448" w:rsidP="00B87448">
            <w:pPr>
              <w:rPr>
                <w:b/>
              </w:rPr>
            </w:pPr>
            <w:r w:rsidRPr="001703B3">
              <w:rPr>
                <w:b/>
              </w:rPr>
              <w:t>1</w:t>
            </w:r>
          </w:p>
        </w:tc>
      </w:tr>
      <w:tr w:rsidR="001703B3" w:rsidRPr="001703B3" w14:paraId="7864AB88" w14:textId="77777777" w:rsidTr="00C05D5F">
        <w:tc>
          <w:tcPr>
            <w:tcW w:w="2088" w:type="dxa"/>
            <w:vMerge/>
          </w:tcPr>
          <w:p w14:paraId="34F53E6B" w14:textId="77777777" w:rsidR="00B87448" w:rsidRPr="001703B3" w:rsidRDefault="00B87448" w:rsidP="00B87448">
            <w:pPr>
              <w:rPr>
                <w:b/>
              </w:rPr>
            </w:pPr>
          </w:p>
        </w:tc>
        <w:tc>
          <w:tcPr>
            <w:tcW w:w="720" w:type="dxa"/>
          </w:tcPr>
          <w:p w14:paraId="3F686F4E" w14:textId="77777777" w:rsidR="00B87448" w:rsidRPr="001703B3" w:rsidRDefault="00B87448" w:rsidP="00B87448">
            <w:pPr>
              <w:rPr>
                <w:b/>
              </w:rPr>
            </w:pPr>
            <w:r w:rsidRPr="001703B3">
              <w:rPr>
                <w:b/>
              </w:rPr>
              <w:t>1b</w:t>
            </w:r>
          </w:p>
        </w:tc>
        <w:tc>
          <w:tcPr>
            <w:tcW w:w="11070" w:type="dxa"/>
          </w:tcPr>
          <w:p w14:paraId="2482D469" w14:textId="77777777" w:rsidR="00B87448" w:rsidRPr="001703B3" w:rsidRDefault="00B87448" w:rsidP="00B87448">
            <w:pPr>
              <w:rPr>
                <w:b/>
                <w:lang w:val="en-CA"/>
              </w:rPr>
            </w:pPr>
            <w:r w:rsidRPr="001703B3">
              <w:rPr>
                <w:b/>
                <w:lang w:val="en-CA"/>
              </w:rPr>
              <w:t>Structured summary of pilot trial design, methods, results, and conclusions (for specific guidance see CONSORT abstract extension for pilot trials)</w:t>
            </w:r>
          </w:p>
        </w:tc>
        <w:tc>
          <w:tcPr>
            <w:tcW w:w="1620" w:type="dxa"/>
          </w:tcPr>
          <w:p w14:paraId="4A1B8826" w14:textId="38D13745" w:rsidR="00B87448" w:rsidRPr="001703B3" w:rsidRDefault="00B87448" w:rsidP="00B87448">
            <w:pPr>
              <w:rPr>
                <w:b/>
              </w:rPr>
            </w:pPr>
            <w:r w:rsidRPr="001703B3">
              <w:rPr>
                <w:b/>
              </w:rPr>
              <w:t>2</w:t>
            </w:r>
            <w:r w:rsidR="00246DC6">
              <w:rPr>
                <w:b/>
              </w:rPr>
              <w:t xml:space="preserve"> - 3</w:t>
            </w:r>
          </w:p>
        </w:tc>
      </w:tr>
      <w:tr w:rsidR="001703B3" w:rsidRPr="001703B3" w14:paraId="57B1C0E7" w14:textId="77777777" w:rsidTr="00C05D5F">
        <w:tc>
          <w:tcPr>
            <w:tcW w:w="15498" w:type="dxa"/>
            <w:gridSpan w:val="4"/>
          </w:tcPr>
          <w:p w14:paraId="2FBD0DC2" w14:textId="77777777" w:rsidR="00B87448" w:rsidRPr="001703B3" w:rsidRDefault="00B87448" w:rsidP="00B87448">
            <w:pPr>
              <w:rPr>
                <w:b/>
              </w:rPr>
            </w:pPr>
            <w:r w:rsidRPr="001703B3">
              <w:rPr>
                <w:b/>
              </w:rPr>
              <w:t>Introduction</w:t>
            </w:r>
          </w:p>
        </w:tc>
      </w:tr>
      <w:tr w:rsidR="001703B3" w:rsidRPr="001703B3" w14:paraId="57C98916" w14:textId="77777777" w:rsidTr="00C05D5F">
        <w:tc>
          <w:tcPr>
            <w:tcW w:w="2088" w:type="dxa"/>
            <w:vMerge w:val="restart"/>
          </w:tcPr>
          <w:p w14:paraId="6FC92F9C" w14:textId="77777777" w:rsidR="00B87448" w:rsidRPr="001703B3" w:rsidRDefault="00B87448" w:rsidP="00B87448">
            <w:pPr>
              <w:rPr>
                <w:b/>
              </w:rPr>
            </w:pPr>
            <w:r w:rsidRPr="001703B3">
              <w:rPr>
                <w:b/>
              </w:rPr>
              <w:t>Background and objectives</w:t>
            </w:r>
          </w:p>
        </w:tc>
        <w:tc>
          <w:tcPr>
            <w:tcW w:w="720" w:type="dxa"/>
          </w:tcPr>
          <w:p w14:paraId="14345F93" w14:textId="77777777" w:rsidR="00B87448" w:rsidRPr="001703B3" w:rsidRDefault="00B87448" w:rsidP="00B87448">
            <w:pPr>
              <w:rPr>
                <w:b/>
              </w:rPr>
            </w:pPr>
            <w:r w:rsidRPr="001703B3">
              <w:rPr>
                <w:b/>
              </w:rPr>
              <w:t>2a</w:t>
            </w:r>
          </w:p>
        </w:tc>
        <w:tc>
          <w:tcPr>
            <w:tcW w:w="11070" w:type="dxa"/>
          </w:tcPr>
          <w:p w14:paraId="3843442C" w14:textId="77777777" w:rsidR="00B87448" w:rsidRPr="001703B3" w:rsidRDefault="00B87448" w:rsidP="00B87448">
            <w:pPr>
              <w:rPr>
                <w:b/>
                <w:lang w:val="en-CA"/>
              </w:rPr>
            </w:pPr>
            <w:r w:rsidRPr="001703B3">
              <w:rPr>
                <w:b/>
                <w:lang w:val="en-CA"/>
              </w:rPr>
              <w:t>Scientific background and explanation of rationale for future definitive trial, and reasons for randomised pilot trial</w:t>
            </w:r>
          </w:p>
        </w:tc>
        <w:tc>
          <w:tcPr>
            <w:tcW w:w="1620" w:type="dxa"/>
          </w:tcPr>
          <w:p w14:paraId="079B278D" w14:textId="7ED2F5B3" w:rsidR="00B87448" w:rsidRPr="001703B3" w:rsidRDefault="00B87448" w:rsidP="00B87448">
            <w:pPr>
              <w:rPr>
                <w:b/>
              </w:rPr>
            </w:pPr>
            <w:r w:rsidRPr="001703B3">
              <w:rPr>
                <w:b/>
              </w:rPr>
              <w:t>4-1</w:t>
            </w:r>
            <w:r w:rsidR="00A74522">
              <w:rPr>
                <w:b/>
              </w:rPr>
              <w:t>5</w:t>
            </w:r>
          </w:p>
        </w:tc>
      </w:tr>
      <w:tr w:rsidR="001703B3" w:rsidRPr="001703B3" w14:paraId="6AD4035E" w14:textId="77777777" w:rsidTr="00C05D5F">
        <w:trPr>
          <w:trHeight w:val="413"/>
        </w:trPr>
        <w:tc>
          <w:tcPr>
            <w:tcW w:w="2088" w:type="dxa"/>
            <w:vMerge/>
          </w:tcPr>
          <w:p w14:paraId="19528A08" w14:textId="77777777" w:rsidR="00B87448" w:rsidRPr="001703B3" w:rsidRDefault="00B87448" w:rsidP="00B87448">
            <w:pPr>
              <w:rPr>
                <w:b/>
              </w:rPr>
            </w:pPr>
          </w:p>
        </w:tc>
        <w:tc>
          <w:tcPr>
            <w:tcW w:w="720" w:type="dxa"/>
          </w:tcPr>
          <w:p w14:paraId="0E860563" w14:textId="77777777" w:rsidR="00B87448" w:rsidRPr="001703B3" w:rsidRDefault="00B87448" w:rsidP="00B87448">
            <w:pPr>
              <w:rPr>
                <w:b/>
              </w:rPr>
            </w:pPr>
            <w:r w:rsidRPr="001703B3">
              <w:rPr>
                <w:b/>
              </w:rPr>
              <w:t>2b</w:t>
            </w:r>
          </w:p>
        </w:tc>
        <w:tc>
          <w:tcPr>
            <w:tcW w:w="11070" w:type="dxa"/>
          </w:tcPr>
          <w:p w14:paraId="46896E72" w14:textId="77777777" w:rsidR="00B87448" w:rsidRPr="001703B3" w:rsidRDefault="00B87448" w:rsidP="00B87448">
            <w:pPr>
              <w:rPr>
                <w:b/>
              </w:rPr>
            </w:pPr>
            <w:r w:rsidRPr="001703B3">
              <w:rPr>
                <w:b/>
                <w:lang w:val="en-CA"/>
              </w:rPr>
              <w:t>Specific objectives or research questions for pilot trial</w:t>
            </w:r>
          </w:p>
        </w:tc>
        <w:tc>
          <w:tcPr>
            <w:tcW w:w="1620" w:type="dxa"/>
          </w:tcPr>
          <w:p w14:paraId="215EF032" w14:textId="5CE9DB0F" w:rsidR="00B87448" w:rsidRPr="001703B3" w:rsidRDefault="00B87448" w:rsidP="00B87448">
            <w:pPr>
              <w:rPr>
                <w:b/>
              </w:rPr>
            </w:pPr>
            <w:r w:rsidRPr="001703B3">
              <w:rPr>
                <w:b/>
              </w:rPr>
              <w:t>1</w:t>
            </w:r>
            <w:r w:rsidR="00A74522">
              <w:rPr>
                <w:b/>
              </w:rPr>
              <w:t>5</w:t>
            </w:r>
          </w:p>
        </w:tc>
      </w:tr>
      <w:tr w:rsidR="001703B3" w:rsidRPr="001703B3" w14:paraId="1ABDA012" w14:textId="77777777" w:rsidTr="00C05D5F">
        <w:tc>
          <w:tcPr>
            <w:tcW w:w="15498" w:type="dxa"/>
            <w:gridSpan w:val="4"/>
          </w:tcPr>
          <w:p w14:paraId="4D3EEDF2" w14:textId="77777777" w:rsidR="00B87448" w:rsidRPr="001703B3" w:rsidRDefault="00B87448" w:rsidP="00B87448">
            <w:pPr>
              <w:rPr>
                <w:b/>
              </w:rPr>
            </w:pPr>
            <w:r w:rsidRPr="001703B3">
              <w:rPr>
                <w:b/>
              </w:rPr>
              <w:t>Methods</w:t>
            </w:r>
          </w:p>
        </w:tc>
      </w:tr>
      <w:tr w:rsidR="001703B3" w:rsidRPr="001703B3" w14:paraId="727FA26C" w14:textId="77777777" w:rsidTr="00C05D5F">
        <w:tc>
          <w:tcPr>
            <w:tcW w:w="2088" w:type="dxa"/>
            <w:vMerge w:val="restart"/>
          </w:tcPr>
          <w:p w14:paraId="356573A3" w14:textId="77777777" w:rsidR="00B87448" w:rsidRPr="001703B3" w:rsidRDefault="00B87448" w:rsidP="00B87448">
            <w:pPr>
              <w:rPr>
                <w:b/>
              </w:rPr>
            </w:pPr>
            <w:r w:rsidRPr="001703B3">
              <w:rPr>
                <w:b/>
              </w:rPr>
              <w:t>Trial design</w:t>
            </w:r>
          </w:p>
        </w:tc>
        <w:tc>
          <w:tcPr>
            <w:tcW w:w="720" w:type="dxa"/>
          </w:tcPr>
          <w:p w14:paraId="10121687" w14:textId="77777777" w:rsidR="00B87448" w:rsidRPr="001703B3" w:rsidRDefault="00B87448" w:rsidP="00B87448">
            <w:pPr>
              <w:rPr>
                <w:b/>
              </w:rPr>
            </w:pPr>
            <w:r w:rsidRPr="001703B3">
              <w:rPr>
                <w:b/>
              </w:rPr>
              <w:t>3a</w:t>
            </w:r>
          </w:p>
        </w:tc>
        <w:tc>
          <w:tcPr>
            <w:tcW w:w="11070" w:type="dxa"/>
          </w:tcPr>
          <w:p w14:paraId="20F6E926" w14:textId="77777777" w:rsidR="00B87448" w:rsidRPr="001703B3" w:rsidRDefault="00B87448" w:rsidP="00B87448">
            <w:pPr>
              <w:rPr>
                <w:b/>
                <w:lang w:val="en-CA"/>
              </w:rPr>
            </w:pPr>
            <w:r w:rsidRPr="001703B3">
              <w:rPr>
                <w:b/>
                <w:lang w:val="en-CA"/>
              </w:rPr>
              <w:t>Description of pilot trial design (such as parallel, factorial) including allocation ratio</w:t>
            </w:r>
          </w:p>
        </w:tc>
        <w:tc>
          <w:tcPr>
            <w:tcW w:w="1620" w:type="dxa"/>
          </w:tcPr>
          <w:p w14:paraId="3B5B21CF" w14:textId="384D0D5D" w:rsidR="00B87448" w:rsidRPr="001703B3" w:rsidRDefault="00B87448" w:rsidP="00B87448">
            <w:pPr>
              <w:rPr>
                <w:b/>
              </w:rPr>
            </w:pPr>
            <w:r w:rsidRPr="001703B3">
              <w:rPr>
                <w:b/>
              </w:rPr>
              <w:t>1</w:t>
            </w:r>
            <w:r w:rsidR="00F33E5C">
              <w:rPr>
                <w:b/>
              </w:rPr>
              <w:t>6 - 17</w:t>
            </w:r>
          </w:p>
        </w:tc>
      </w:tr>
      <w:tr w:rsidR="001703B3" w:rsidRPr="001703B3" w14:paraId="62105116" w14:textId="77777777" w:rsidTr="00C05D5F">
        <w:trPr>
          <w:trHeight w:val="305"/>
        </w:trPr>
        <w:tc>
          <w:tcPr>
            <w:tcW w:w="2088" w:type="dxa"/>
            <w:vMerge/>
          </w:tcPr>
          <w:p w14:paraId="7CFCA912" w14:textId="77777777" w:rsidR="00B87448" w:rsidRPr="001703B3" w:rsidRDefault="00B87448" w:rsidP="00B87448">
            <w:pPr>
              <w:rPr>
                <w:b/>
              </w:rPr>
            </w:pPr>
          </w:p>
        </w:tc>
        <w:tc>
          <w:tcPr>
            <w:tcW w:w="720" w:type="dxa"/>
          </w:tcPr>
          <w:p w14:paraId="03EF0EAE" w14:textId="77777777" w:rsidR="00B87448" w:rsidRPr="001703B3" w:rsidRDefault="00B87448" w:rsidP="00B87448">
            <w:pPr>
              <w:rPr>
                <w:b/>
              </w:rPr>
            </w:pPr>
            <w:r w:rsidRPr="001703B3">
              <w:rPr>
                <w:b/>
              </w:rPr>
              <w:t>3b</w:t>
            </w:r>
          </w:p>
        </w:tc>
        <w:tc>
          <w:tcPr>
            <w:tcW w:w="11070" w:type="dxa"/>
          </w:tcPr>
          <w:p w14:paraId="0512D57F" w14:textId="77777777" w:rsidR="00B87448" w:rsidRPr="001703B3" w:rsidRDefault="00B87448" w:rsidP="00B87448">
            <w:pPr>
              <w:rPr>
                <w:b/>
                <w:lang w:val="en-CA"/>
              </w:rPr>
            </w:pPr>
            <w:r w:rsidRPr="001703B3">
              <w:rPr>
                <w:b/>
                <w:lang w:val="en-CA"/>
              </w:rPr>
              <w:t>Important changes to methods after pilot trial commencement (such as eligibility criteria), with reasons</w:t>
            </w:r>
          </w:p>
        </w:tc>
        <w:tc>
          <w:tcPr>
            <w:tcW w:w="1620" w:type="dxa"/>
          </w:tcPr>
          <w:p w14:paraId="3E952A06" w14:textId="77777777" w:rsidR="00B87448" w:rsidRPr="001703B3" w:rsidRDefault="00B87448" w:rsidP="00B87448">
            <w:pPr>
              <w:rPr>
                <w:b/>
              </w:rPr>
            </w:pPr>
            <w:r w:rsidRPr="001703B3">
              <w:rPr>
                <w:b/>
              </w:rPr>
              <w:t>n/a</w:t>
            </w:r>
          </w:p>
        </w:tc>
      </w:tr>
      <w:tr w:rsidR="001703B3" w:rsidRPr="001703B3" w14:paraId="18B5EF4A" w14:textId="77777777" w:rsidTr="00C05D5F">
        <w:tc>
          <w:tcPr>
            <w:tcW w:w="2088" w:type="dxa"/>
            <w:vMerge w:val="restart"/>
          </w:tcPr>
          <w:p w14:paraId="1466F793" w14:textId="77777777" w:rsidR="00B87448" w:rsidRPr="001703B3" w:rsidRDefault="00B87448" w:rsidP="00B87448">
            <w:pPr>
              <w:rPr>
                <w:b/>
              </w:rPr>
            </w:pPr>
            <w:r w:rsidRPr="001703B3">
              <w:rPr>
                <w:b/>
              </w:rPr>
              <w:lastRenderedPageBreak/>
              <w:t>Participants</w:t>
            </w:r>
          </w:p>
        </w:tc>
        <w:tc>
          <w:tcPr>
            <w:tcW w:w="720" w:type="dxa"/>
          </w:tcPr>
          <w:p w14:paraId="4D3486F6" w14:textId="77777777" w:rsidR="00B87448" w:rsidRPr="001703B3" w:rsidRDefault="00B87448" w:rsidP="00B87448">
            <w:pPr>
              <w:rPr>
                <w:b/>
              </w:rPr>
            </w:pPr>
            <w:r w:rsidRPr="001703B3">
              <w:rPr>
                <w:b/>
              </w:rPr>
              <w:t>4a</w:t>
            </w:r>
          </w:p>
        </w:tc>
        <w:tc>
          <w:tcPr>
            <w:tcW w:w="11070" w:type="dxa"/>
          </w:tcPr>
          <w:p w14:paraId="732A6CEC" w14:textId="77777777" w:rsidR="00B87448" w:rsidRPr="001703B3" w:rsidRDefault="00B87448" w:rsidP="00B87448">
            <w:pPr>
              <w:rPr>
                <w:b/>
              </w:rPr>
            </w:pPr>
            <w:r w:rsidRPr="001703B3">
              <w:rPr>
                <w:b/>
              </w:rPr>
              <w:t>Eligibility criteria for participants</w:t>
            </w:r>
          </w:p>
        </w:tc>
        <w:tc>
          <w:tcPr>
            <w:tcW w:w="1620" w:type="dxa"/>
          </w:tcPr>
          <w:p w14:paraId="3DA1869B" w14:textId="5F78E916" w:rsidR="00B87448" w:rsidRPr="001703B3" w:rsidRDefault="00B87448" w:rsidP="00B87448">
            <w:pPr>
              <w:rPr>
                <w:b/>
              </w:rPr>
            </w:pPr>
            <w:r w:rsidRPr="001703B3">
              <w:rPr>
                <w:b/>
              </w:rPr>
              <w:t>1</w:t>
            </w:r>
            <w:r w:rsidR="00A22FC2">
              <w:rPr>
                <w:b/>
              </w:rPr>
              <w:t>6</w:t>
            </w:r>
          </w:p>
        </w:tc>
      </w:tr>
      <w:tr w:rsidR="001703B3" w:rsidRPr="001703B3" w14:paraId="7FA5353C" w14:textId="77777777" w:rsidTr="00C05D5F">
        <w:tc>
          <w:tcPr>
            <w:tcW w:w="2088" w:type="dxa"/>
            <w:vMerge/>
          </w:tcPr>
          <w:p w14:paraId="6F78C263" w14:textId="77777777" w:rsidR="00B87448" w:rsidRPr="001703B3" w:rsidRDefault="00B87448" w:rsidP="00B87448">
            <w:pPr>
              <w:rPr>
                <w:b/>
              </w:rPr>
            </w:pPr>
          </w:p>
        </w:tc>
        <w:tc>
          <w:tcPr>
            <w:tcW w:w="720" w:type="dxa"/>
          </w:tcPr>
          <w:p w14:paraId="06C652DE" w14:textId="77777777" w:rsidR="00B87448" w:rsidRPr="001703B3" w:rsidRDefault="00B87448" w:rsidP="00B87448">
            <w:pPr>
              <w:rPr>
                <w:b/>
              </w:rPr>
            </w:pPr>
            <w:r w:rsidRPr="001703B3">
              <w:rPr>
                <w:b/>
              </w:rPr>
              <w:t>4b</w:t>
            </w:r>
          </w:p>
        </w:tc>
        <w:tc>
          <w:tcPr>
            <w:tcW w:w="11070" w:type="dxa"/>
          </w:tcPr>
          <w:p w14:paraId="0165CEB7" w14:textId="77777777" w:rsidR="00B87448" w:rsidRPr="001703B3" w:rsidRDefault="00B87448" w:rsidP="00B87448">
            <w:pPr>
              <w:rPr>
                <w:b/>
              </w:rPr>
            </w:pPr>
            <w:r w:rsidRPr="001703B3">
              <w:rPr>
                <w:b/>
              </w:rPr>
              <w:t>Settings and locations where the data were collected</w:t>
            </w:r>
          </w:p>
        </w:tc>
        <w:tc>
          <w:tcPr>
            <w:tcW w:w="1620" w:type="dxa"/>
          </w:tcPr>
          <w:p w14:paraId="39B80192" w14:textId="235919CD" w:rsidR="00B87448" w:rsidRPr="001703B3" w:rsidRDefault="00B87448" w:rsidP="00B87448">
            <w:pPr>
              <w:rPr>
                <w:b/>
              </w:rPr>
            </w:pPr>
            <w:r w:rsidRPr="001703B3">
              <w:rPr>
                <w:b/>
              </w:rPr>
              <w:t>1</w:t>
            </w:r>
            <w:r w:rsidR="00326D9F">
              <w:rPr>
                <w:b/>
              </w:rPr>
              <w:t>5</w:t>
            </w:r>
            <w:r w:rsidRPr="001703B3">
              <w:rPr>
                <w:b/>
              </w:rPr>
              <w:t>-16</w:t>
            </w:r>
          </w:p>
        </w:tc>
      </w:tr>
      <w:tr w:rsidR="001703B3" w:rsidRPr="001703B3" w14:paraId="09C4572C" w14:textId="77777777" w:rsidTr="00C05D5F">
        <w:tc>
          <w:tcPr>
            <w:tcW w:w="2088" w:type="dxa"/>
          </w:tcPr>
          <w:p w14:paraId="0747B3C2" w14:textId="77777777" w:rsidR="00B87448" w:rsidRPr="001703B3" w:rsidRDefault="00B87448" w:rsidP="00B87448">
            <w:pPr>
              <w:rPr>
                <w:b/>
              </w:rPr>
            </w:pPr>
          </w:p>
        </w:tc>
        <w:tc>
          <w:tcPr>
            <w:tcW w:w="720" w:type="dxa"/>
          </w:tcPr>
          <w:p w14:paraId="64C7CD06" w14:textId="77777777" w:rsidR="00B87448" w:rsidRPr="001703B3" w:rsidRDefault="00B87448" w:rsidP="00B87448">
            <w:pPr>
              <w:rPr>
                <w:b/>
              </w:rPr>
            </w:pPr>
            <w:r w:rsidRPr="001703B3">
              <w:rPr>
                <w:b/>
              </w:rPr>
              <w:t>4c</w:t>
            </w:r>
          </w:p>
        </w:tc>
        <w:tc>
          <w:tcPr>
            <w:tcW w:w="11070" w:type="dxa"/>
          </w:tcPr>
          <w:p w14:paraId="60115E2E" w14:textId="77777777" w:rsidR="00B87448" w:rsidRPr="001703B3" w:rsidRDefault="00B87448" w:rsidP="00B87448">
            <w:pPr>
              <w:rPr>
                <w:b/>
              </w:rPr>
            </w:pPr>
            <w:r w:rsidRPr="001703B3">
              <w:rPr>
                <w:b/>
              </w:rPr>
              <w:t>How participants were identified and consented</w:t>
            </w:r>
          </w:p>
        </w:tc>
        <w:tc>
          <w:tcPr>
            <w:tcW w:w="1620" w:type="dxa"/>
          </w:tcPr>
          <w:p w14:paraId="15570658" w14:textId="2F27DF88" w:rsidR="00B87448" w:rsidRPr="001703B3" w:rsidRDefault="00F34E04" w:rsidP="00B87448">
            <w:pPr>
              <w:rPr>
                <w:b/>
              </w:rPr>
            </w:pPr>
            <w:r>
              <w:rPr>
                <w:b/>
              </w:rPr>
              <w:t>15 - 16</w:t>
            </w:r>
          </w:p>
        </w:tc>
      </w:tr>
      <w:tr w:rsidR="001703B3" w:rsidRPr="001703B3" w14:paraId="37D0032A" w14:textId="77777777" w:rsidTr="00C05D5F">
        <w:tc>
          <w:tcPr>
            <w:tcW w:w="2088" w:type="dxa"/>
          </w:tcPr>
          <w:p w14:paraId="4A09A545" w14:textId="77777777" w:rsidR="00B87448" w:rsidRPr="001703B3" w:rsidRDefault="00B87448" w:rsidP="00B87448">
            <w:pPr>
              <w:rPr>
                <w:b/>
              </w:rPr>
            </w:pPr>
            <w:r w:rsidRPr="001703B3">
              <w:rPr>
                <w:b/>
              </w:rPr>
              <w:t>Interventions</w:t>
            </w:r>
          </w:p>
        </w:tc>
        <w:tc>
          <w:tcPr>
            <w:tcW w:w="720" w:type="dxa"/>
          </w:tcPr>
          <w:p w14:paraId="6F1625CD" w14:textId="77777777" w:rsidR="00B87448" w:rsidRPr="001703B3" w:rsidRDefault="00B87448" w:rsidP="00B87448">
            <w:pPr>
              <w:rPr>
                <w:b/>
              </w:rPr>
            </w:pPr>
            <w:r w:rsidRPr="001703B3">
              <w:rPr>
                <w:b/>
              </w:rPr>
              <w:t>5</w:t>
            </w:r>
          </w:p>
        </w:tc>
        <w:tc>
          <w:tcPr>
            <w:tcW w:w="11070" w:type="dxa"/>
          </w:tcPr>
          <w:p w14:paraId="3FB50C3A" w14:textId="77777777" w:rsidR="00B87448" w:rsidRPr="001703B3" w:rsidRDefault="00B87448" w:rsidP="00B87448">
            <w:pPr>
              <w:rPr>
                <w:b/>
              </w:rPr>
            </w:pPr>
            <w:r w:rsidRPr="001703B3">
              <w:rPr>
                <w:b/>
              </w:rPr>
              <w:t xml:space="preserve">The interventions for each group with sufficient details to allow replication, including how and when they were </w:t>
            </w:r>
            <w:proofErr w:type="gramStart"/>
            <w:r w:rsidRPr="001703B3">
              <w:rPr>
                <w:b/>
              </w:rPr>
              <w:t>actually administered</w:t>
            </w:r>
            <w:proofErr w:type="gramEnd"/>
          </w:p>
        </w:tc>
        <w:tc>
          <w:tcPr>
            <w:tcW w:w="1620" w:type="dxa"/>
          </w:tcPr>
          <w:p w14:paraId="1FA2F67F" w14:textId="6FF52692" w:rsidR="00B87448" w:rsidRPr="001703B3" w:rsidRDefault="007F14A4" w:rsidP="00B87448">
            <w:pPr>
              <w:rPr>
                <w:b/>
              </w:rPr>
            </w:pPr>
            <w:r>
              <w:rPr>
                <w:b/>
              </w:rPr>
              <w:t>8 - 14</w:t>
            </w:r>
          </w:p>
        </w:tc>
      </w:tr>
      <w:tr w:rsidR="001703B3" w:rsidRPr="001703B3" w14:paraId="1F302116" w14:textId="77777777" w:rsidTr="00C05D5F">
        <w:tc>
          <w:tcPr>
            <w:tcW w:w="2088" w:type="dxa"/>
            <w:vMerge w:val="restart"/>
          </w:tcPr>
          <w:p w14:paraId="5F42E812" w14:textId="77777777" w:rsidR="00B87448" w:rsidRPr="001703B3" w:rsidRDefault="00B87448" w:rsidP="00B87448">
            <w:pPr>
              <w:rPr>
                <w:b/>
              </w:rPr>
            </w:pPr>
            <w:r w:rsidRPr="001703B3">
              <w:rPr>
                <w:b/>
              </w:rPr>
              <w:t>Outcomes</w:t>
            </w:r>
          </w:p>
        </w:tc>
        <w:tc>
          <w:tcPr>
            <w:tcW w:w="720" w:type="dxa"/>
          </w:tcPr>
          <w:p w14:paraId="24CDF054" w14:textId="77777777" w:rsidR="00B87448" w:rsidRPr="001703B3" w:rsidRDefault="00B87448" w:rsidP="00B87448">
            <w:pPr>
              <w:rPr>
                <w:b/>
              </w:rPr>
            </w:pPr>
            <w:r w:rsidRPr="001703B3">
              <w:rPr>
                <w:b/>
              </w:rPr>
              <w:t>6a</w:t>
            </w:r>
          </w:p>
        </w:tc>
        <w:tc>
          <w:tcPr>
            <w:tcW w:w="11070" w:type="dxa"/>
          </w:tcPr>
          <w:p w14:paraId="0B898EAD" w14:textId="77777777" w:rsidR="00B87448" w:rsidRPr="001703B3" w:rsidRDefault="00B87448" w:rsidP="00B87448">
            <w:pPr>
              <w:rPr>
                <w:b/>
                <w:lang w:val="en-CA"/>
              </w:rPr>
            </w:pPr>
            <w:r w:rsidRPr="001703B3">
              <w:rPr>
                <w:b/>
              </w:rPr>
              <w:t>Completely defined prespecified assessments or measurements to address each pilot trial objective specified in 2b, including how and when they were assessed</w:t>
            </w:r>
          </w:p>
        </w:tc>
        <w:tc>
          <w:tcPr>
            <w:tcW w:w="1620" w:type="dxa"/>
          </w:tcPr>
          <w:p w14:paraId="37333341" w14:textId="068234B8" w:rsidR="00B87448" w:rsidRPr="001703B3" w:rsidRDefault="00B87448" w:rsidP="00B87448">
            <w:pPr>
              <w:rPr>
                <w:b/>
              </w:rPr>
            </w:pPr>
            <w:r w:rsidRPr="001703B3">
              <w:rPr>
                <w:b/>
              </w:rPr>
              <w:t>1</w:t>
            </w:r>
            <w:r w:rsidR="007F14A4">
              <w:rPr>
                <w:b/>
              </w:rPr>
              <w:t>7 - 19</w:t>
            </w:r>
          </w:p>
        </w:tc>
      </w:tr>
      <w:tr w:rsidR="001703B3" w:rsidRPr="001703B3" w14:paraId="5100027E" w14:textId="77777777" w:rsidTr="00C05D5F">
        <w:tc>
          <w:tcPr>
            <w:tcW w:w="2088" w:type="dxa"/>
            <w:vMerge/>
          </w:tcPr>
          <w:p w14:paraId="79CB8585" w14:textId="77777777" w:rsidR="00B87448" w:rsidRPr="001703B3" w:rsidRDefault="00B87448" w:rsidP="00B87448">
            <w:pPr>
              <w:rPr>
                <w:b/>
              </w:rPr>
            </w:pPr>
          </w:p>
        </w:tc>
        <w:tc>
          <w:tcPr>
            <w:tcW w:w="720" w:type="dxa"/>
          </w:tcPr>
          <w:p w14:paraId="0FCE4AE9" w14:textId="77777777" w:rsidR="00B87448" w:rsidRPr="001703B3" w:rsidRDefault="00B87448" w:rsidP="00B87448">
            <w:pPr>
              <w:rPr>
                <w:b/>
              </w:rPr>
            </w:pPr>
            <w:r w:rsidRPr="001703B3">
              <w:rPr>
                <w:b/>
              </w:rPr>
              <w:t>6b</w:t>
            </w:r>
          </w:p>
        </w:tc>
        <w:tc>
          <w:tcPr>
            <w:tcW w:w="11070" w:type="dxa"/>
          </w:tcPr>
          <w:p w14:paraId="781C8F67" w14:textId="77777777" w:rsidR="00B87448" w:rsidRPr="001703B3" w:rsidRDefault="00B87448" w:rsidP="00B87448">
            <w:pPr>
              <w:rPr>
                <w:b/>
              </w:rPr>
            </w:pPr>
            <w:r w:rsidRPr="001703B3">
              <w:rPr>
                <w:b/>
              </w:rPr>
              <w:t>Any changes to pilot trial assessments or measurements after the pilot trial commenced, with reasons</w:t>
            </w:r>
          </w:p>
        </w:tc>
        <w:tc>
          <w:tcPr>
            <w:tcW w:w="1620" w:type="dxa"/>
          </w:tcPr>
          <w:p w14:paraId="7AB65C8C" w14:textId="77777777" w:rsidR="00B87448" w:rsidRPr="001703B3" w:rsidRDefault="00B87448" w:rsidP="00B87448">
            <w:pPr>
              <w:rPr>
                <w:b/>
              </w:rPr>
            </w:pPr>
            <w:r w:rsidRPr="001703B3">
              <w:rPr>
                <w:b/>
              </w:rPr>
              <w:t>n/a</w:t>
            </w:r>
          </w:p>
        </w:tc>
      </w:tr>
      <w:tr w:rsidR="001703B3" w:rsidRPr="001703B3" w14:paraId="51F26717" w14:textId="77777777" w:rsidTr="00C05D5F">
        <w:tc>
          <w:tcPr>
            <w:tcW w:w="2088" w:type="dxa"/>
          </w:tcPr>
          <w:p w14:paraId="21369D63" w14:textId="77777777" w:rsidR="00B87448" w:rsidRPr="001703B3" w:rsidRDefault="00B87448" w:rsidP="00B87448">
            <w:pPr>
              <w:rPr>
                <w:b/>
              </w:rPr>
            </w:pPr>
          </w:p>
        </w:tc>
        <w:tc>
          <w:tcPr>
            <w:tcW w:w="720" w:type="dxa"/>
          </w:tcPr>
          <w:p w14:paraId="4740B3EF" w14:textId="77777777" w:rsidR="00B87448" w:rsidRPr="001703B3" w:rsidRDefault="00B87448" w:rsidP="00B87448">
            <w:pPr>
              <w:rPr>
                <w:b/>
              </w:rPr>
            </w:pPr>
            <w:r w:rsidRPr="001703B3">
              <w:rPr>
                <w:b/>
              </w:rPr>
              <w:t>6c</w:t>
            </w:r>
          </w:p>
        </w:tc>
        <w:tc>
          <w:tcPr>
            <w:tcW w:w="11070" w:type="dxa"/>
          </w:tcPr>
          <w:p w14:paraId="1843B0EB" w14:textId="77777777" w:rsidR="00B87448" w:rsidRPr="001703B3" w:rsidRDefault="00B87448" w:rsidP="00B87448">
            <w:pPr>
              <w:rPr>
                <w:b/>
              </w:rPr>
            </w:pPr>
            <w:r w:rsidRPr="001703B3">
              <w:rPr>
                <w:b/>
              </w:rPr>
              <w:t>If applicable, prespecified criteria used to judge whether, or how, to proceed with future definitive trial</w:t>
            </w:r>
          </w:p>
        </w:tc>
        <w:tc>
          <w:tcPr>
            <w:tcW w:w="1620" w:type="dxa"/>
          </w:tcPr>
          <w:p w14:paraId="77E6D9B8" w14:textId="77777777" w:rsidR="00B87448" w:rsidRPr="001703B3" w:rsidRDefault="00B87448" w:rsidP="00B87448">
            <w:pPr>
              <w:rPr>
                <w:b/>
              </w:rPr>
            </w:pPr>
            <w:r w:rsidRPr="001703B3">
              <w:rPr>
                <w:b/>
              </w:rPr>
              <w:t>n/a</w:t>
            </w:r>
          </w:p>
        </w:tc>
      </w:tr>
      <w:tr w:rsidR="001703B3" w:rsidRPr="001703B3" w14:paraId="6AB18BC1" w14:textId="77777777" w:rsidTr="00C05D5F">
        <w:tc>
          <w:tcPr>
            <w:tcW w:w="2088" w:type="dxa"/>
            <w:vMerge w:val="restart"/>
          </w:tcPr>
          <w:p w14:paraId="786F61F7" w14:textId="77777777" w:rsidR="00B87448" w:rsidRPr="001703B3" w:rsidRDefault="00B87448" w:rsidP="00B87448">
            <w:pPr>
              <w:rPr>
                <w:b/>
              </w:rPr>
            </w:pPr>
            <w:r w:rsidRPr="001703B3">
              <w:rPr>
                <w:b/>
              </w:rPr>
              <w:t>Sample size</w:t>
            </w:r>
          </w:p>
        </w:tc>
        <w:tc>
          <w:tcPr>
            <w:tcW w:w="720" w:type="dxa"/>
          </w:tcPr>
          <w:p w14:paraId="640E36BE" w14:textId="77777777" w:rsidR="00B87448" w:rsidRPr="001703B3" w:rsidRDefault="00B87448" w:rsidP="00B87448">
            <w:pPr>
              <w:rPr>
                <w:b/>
              </w:rPr>
            </w:pPr>
            <w:r w:rsidRPr="001703B3">
              <w:rPr>
                <w:b/>
              </w:rPr>
              <w:t>7a</w:t>
            </w:r>
          </w:p>
        </w:tc>
        <w:tc>
          <w:tcPr>
            <w:tcW w:w="11070" w:type="dxa"/>
          </w:tcPr>
          <w:p w14:paraId="1056F42A" w14:textId="77777777" w:rsidR="00B87448" w:rsidRPr="001703B3" w:rsidRDefault="00B87448" w:rsidP="00B87448">
            <w:pPr>
              <w:rPr>
                <w:b/>
              </w:rPr>
            </w:pPr>
            <w:r w:rsidRPr="001703B3">
              <w:rPr>
                <w:b/>
                <w:lang w:val="en-CA"/>
              </w:rPr>
              <w:t>Rationale for numbers in the pilot trial</w:t>
            </w:r>
          </w:p>
        </w:tc>
        <w:tc>
          <w:tcPr>
            <w:tcW w:w="1620" w:type="dxa"/>
          </w:tcPr>
          <w:p w14:paraId="72E19A44" w14:textId="77777777" w:rsidR="00B87448" w:rsidRPr="001703B3" w:rsidRDefault="00B87448" w:rsidP="00B87448">
            <w:pPr>
              <w:rPr>
                <w:b/>
              </w:rPr>
            </w:pPr>
            <w:r w:rsidRPr="001703B3">
              <w:rPr>
                <w:b/>
              </w:rPr>
              <w:t>Supplement</w:t>
            </w:r>
          </w:p>
        </w:tc>
      </w:tr>
      <w:tr w:rsidR="001703B3" w:rsidRPr="001703B3" w14:paraId="7B8C60F0" w14:textId="77777777" w:rsidTr="00C05D5F">
        <w:tc>
          <w:tcPr>
            <w:tcW w:w="2088" w:type="dxa"/>
            <w:vMerge/>
          </w:tcPr>
          <w:p w14:paraId="075160EB" w14:textId="77777777" w:rsidR="00B87448" w:rsidRPr="001703B3" w:rsidRDefault="00B87448" w:rsidP="00B87448">
            <w:pPr>
              <w:rPr>
                <w:b/>
              </w:rPr>
            </w:pPr>
          </w:p>
        </w:tc>
        <w:tc>
          <w:tcPr>
            <w:tcW w:w="720" w:type="dxa"/>
          </w:tcPr>
          <w:p w14:paraId="57FFC23B" w14:textId="77777777" w:rsidR="00B87448" w:rsidRPr="001703B3" w:rsidRDefault="00B87448" w:rsidP="00B87448">
            <w:pPr>
              <w:rPr>
                <w:b/>
              </w:rPr>
            </w:pPr>
            <w:r w:rsidRPr="001703B3">
              <w:rPr>
                <w:b/>
              </w:rPr>
              <w:t>7b</w:t>
            </w:r>
          </w:p>
        </w:tc>
        <w:tc>
          <w:tcPr>
            <w:tcW w:w="11070" w:type="dxa"/>
          </w:tcPr>
          <w:p w14:paraId="09CB2761" w14:textId="77777777" w:rsidR="00B87448" w:rsidRPr="001703B3" w:rsidRDefault="00B87448" w:rsidP="00B87448">
            <w:pPr>
              <w:rPr>
                <w:b/>
              </w:rPr>
            </w:pPr>
            <w:r w:rsidRPr="001703B3">
              <w:rPr>
                <w:b/>
              </w:rPr>
              <w:t>When applicable, explanation of any interim analyses and stopping guidelines</w:t>
            </w:r>
          </w:p>
        </w:tc>
        <w:tc>
          <w:tcPr>
            <w:tcW w:w="1620" w:type="dxa"/>
          </w:tcPr>
          <w:p w14:paraId="51B274D3" w14:textId="77777777" w:rsidR="00B87448" w:rsidRPr="001703B3" w:rsidRDefault="00B87448" w:rsidP="00B87448">
            <w:pPr>
              <w:rPr>
                <w:b/>
              </w:rPr>
            </w:pPr>
            <w:r w:rsidRPr="001703B3">
              <w:rPr>
                <w:b/>
              </w:rPr>
              <w:t>n/a</w:t>
            </w:r>
          </w:p>
        </w:tc>
      </w:tr>
      <w:tr w:rsidR="001703B3" w:rsidRPr="001703B3" w14:paraId="4D44634A" w14:textId="77777777" w:rsidTr="00C05D5F">
        <w:tc>
          <w:tcPr>
            <w:tcW w:w="2088" w:type="dxa"/>
          </w:tcPr>
          <w:p w14:paraId="0825796D" w14:textId="77777777" w:rsidR="00B87448" w:rsidRPr="001703B3" w:rsidRDefault="00B87448" w:rsidP="00B87448">
            <w:pPr>
              <w:rPr>
                <w:b/>
              </w:rPr>
            </w:pPr>
            <w:r w:rsidRPr="001703B3">
              <w:rPr>
                <w:b/>
              </w:rPr>
              <w:t>Randomisation:</w:t>
            </w:r>
          </w:p>
        </w:tc>
        <w:tc>
          <w:tcPr>
            <w:tcW w:w="720" w:type="dxa"/>
          </w:tcPr>
          <w:p w14:paraId="20B00DA9" w14:textId="77777777" w:rsidR="00B87448" w:rsidRPr="001703B3" w:rsidRDefault="00B87448" w:rsidP="00B87448">
            <w:pPr>
              <w:rPr>
                <w:b/>
              </w:rPr>
            </w:pPr>
          </w:p>
        </w:tc>
        <w:tc>
          <w:tcPr>
            <w:tcW w:w="11070" w:type="dxa"/>
          </w:tcPr>
          <w:p w14:paraId="1D08D5AD" w14:textId="77777777" w:rsidR="00B87448" w:rsidRPr="001703B3" w:rsidRDefault="00B87448" w:rsidP="00B87448">
            <w:pPr>
              <w:rPr>
                <w:b/>
              </w:rPr>
            </w:pPr>
          </w:p>
        </w:tc>
        <w:tc>
          <w:tcPr>
            <w:tcW w:w="1620" w:type="dxa"/>
          </w:tcPr>
          <w:p w14:paraId="76FA1A0C" w14:textId="77777777" w:rsidR="00B87448" w:rsidRPr="001703B3" w:rsidRDefault="00B87448" w:rsidP="00B87448">
            <w:pPr>
              <w:rPr>
                <w:b/>
              </w:rPr>
            </w:pPr>
          </w:p>
        </w:tc>
      </w:tr>
      <w:tr w:rsidR="001703B3" w:rsidRPr="001703B3" w14:paraId="5AA6A830" w14:textId="77777777" w:rsidTr="00C05D5F">
        <w:tc>
          <w:tcPr>
            <w:tcW w:w="2088" w:type="dxa"/>
            <w:vMerge w:val="restart"/>
          </w:tcPr>
          <w:p w14:paraId="15CB5DF7" w14:textId="77777777" w:rsidR="00B87448" w:rsidRPr="001703B3" w:rsidRDefault="00B87448" w:rsidP="00B87448">
            <w:pPr>
              <w:rPr>
                <w:b/>
              </w:rPr>
            </w:pPr>
            <w:r w:rsidRPr="001703B3">
              <w:rPr>
                <w:b/>
              </w:rPr>
              <w:t xml:space="preserve">Sequence </w:t>
            </w:r>
          </w:p>
          <w:p w14:paraId="35E07D36" w14:textId="77777777" w:rsidR="00B87448" w:rsidRPr="001703B3" w:rsidRDefault="00B87448" w:rsidP="00B87448">
            <w:pPr>
              <w:rPr>
                <w:b/>
              </w:rPr>
            </w:pPr>
            <w:r w:rsidRPr="001703B3">
              <w:rPr>
                <w:b/>
              </w:rPr>
              <w:t>generation</w:t>
            </w:r>
          </w:p>
        </w:tc>
        <w:tc>
          <w:tcPr>
            <w:tcW w:w="720" w:type="dxa"/>
          </w:tcPr>
          <w:p w14:paraId="0030481A" w14:textId="77777777" w:rsidR="00B87448" w:rsidRPr="001703B3" w:rsidRDefault="00B87448" w:rsidP="00B87448">
            <w:pPr>
              <w:rPr>
                <w:b/>
              </w:rPr>
            </w:pPr>
            <w:r w:rsidRPr="001703B3">
              <w:rPr>
                <w:b/>
              </w:rPr>
              <w:t>8a</w:t>
            </w:r>
          </w:p>
        </w:tc>
        <w:tc>
          <w:tcPr>
            <w:tcW w:w="11070" w:type="dxa"/>
          </w:tcPr>
          <w:p w14:paraId="574ACBDC" w14:textId="77777777" w:rsidR="00B87448" w:rsidRPr="001703B3" w:rsidRDefault="00B87448" w:rsidP="00B87448">
            <w:pPr>
              <w:rPr>
                <w:b/>
              </w:rPr>
            </w:pPr>
            <w:r w:rsidRPr="001703B3">
              <w:rPr>
                <w:b/>
              </w:rPr>
              <w:t>Method used to generate the random allocation sequence</w:t>
            </w:r>
          </w:p>
        </w:tc>
        <w:tc>
          <w:tcPr>
            <w:tcW w:w="1620" w:type="dxa"/>
          </w:tcPr>
          <w:p w14:paraId="6B7B9C86" w14:textId="77777777" w:rsidR="00B87448" w:rsidRPr="001703B3" w:rsidRDefault="00B87448" w:rsidP="00B87448">
            <w:pPr>
              <w:rPr>
                <w:b/>
              </w:rPr>
            </w:pPr>
            <w:r w:rsidRPr="001703B3">
              <w:rPr>
                <w:b/>
              </w:rPr>
              <w:t>16</w:t>
            </w:r>
          </w:p>
        </w:tc>
      </w:tr>
      <w:tr w:rsidR="001703B3" w:rsidRPr="001703B3" w14:paraId="78076C93" w14:textId="77777777" w:rsidTr="00C05D5F">
        <w:tc>
          <w:tcPr>
            <w:tcW w:w="2088" w:type="dxa"/>
            <w:vMerge/>
          </w:tcPr>
          <w:p w14:paraId="678D050E" w14:textId="77777777" w:rsidR="00B87448" w:rsidRPr="001703B3" w:rsidRDefault="00B87448" w:rsidP="00B87448">
            <w:pPr>
              <w:rPr>
                <w:b/>
              </w:rPr>
            </w:pPr>
          </w:p>
        </w:tc>
        <w:tc>
          <w:tcPr>
            <w:tcW w:w="720" w:type="dxa"/>
          </w:tcPr>
          <w:p w14:paraId="2807E220" w14:textId="77777777" w:rsidR="00B87448" w:rsidRPr="001703B3" w:rsidRDefault="00B87448" w:rsidP="00B87448">
            <w:pPr>
              <w:rPr>
                <w:b/>
              </w:rPr>
            </w:pPr>
            <w:r w:rsidRPr="001703B3">
              <w:rPr>
                <w:b/>
              </w:rPr>
              <w:t>8b</w:t>
            </w:r>
          </w:p>
        </w:tc>
        <w:tc>
          <w:tcPr>
            <w:tcW w:w="11070" w:type="dxa"/>
          </w:tcPr>
          <w:p w14:paraId="517AA709" w14:textId="77777777" w:rsidR="00B87448" w:rsidRPr="001703B3" w:rsidRDefault="00B87448" w:rsidP="00B87448">
            <w:pPr>
              <w:rPr>
                <w:b/>
                <w:lang w:val="en-CA"/>
              </w:rPr>
            </w:pPr>
            <w:r w:rsidRPr="001703B3">
              <w:rPr>
                <w:b/>
                <w:lang w:val="en-CA"/>
              </w:rPr>
              <w:t>Type of randomisation(s); details of any restriction (such as blocking and block size)</w:t>
            </w:r>
          </w:p>
        </w:tc>
        <w:tc>
          <w:tcPr>
            <w:tcW w:w="1620" w:type="dxa"/>
          </w:tcPr>
          <w:p w14:paraId="6966F40F" w14:textId="16EDB134" w:rsidR="00B87448" w:rsidRPr="001703B3" w:rsidRDefault="00B87448" w:rsidP="00B87448">
            <w:pPr>
              <w:rPr>
                <w:b/>
              </w:rPr>
            </w:pPr>
            <w:r w:rsidRPr="001703B3">
              <w:rPr>
                <w:b/>
              </w:rPr>
              <w:t>1</w:t>
            </w:r>
            <w:r w:rsidR="00B00190">
              <w:rPr>
                <w:b/>
              </w:rPr>
              <w:t>6</w:t>
            </w:r>
          </w:p>
        </w:tc>
      </w:tr>
      <w:tr w:rsidR="001703B3" w:rsidRPr="001703B3" w14:paraId="09E35ED7" w14:textId="77777777" w:rsidTr="00C05D5F">
        <w:tc>
          <w:tcPr>
            <w:tcW w:w="2088" w:type="dxa"/>
          </w:tcPr>
          <w:p w14:paraId="030ECED4" w14:textId="77777777" w:rsidR="00B87448" w:rsidRPr="001703B3" w:rsidRDefault="00B87448" w:rsidP="00B87448">
            <w:pPr>
              <w:rPr>
                <w:b/>
              </w:rPr>
            </w:pPr>
            <w:r w:rsidRPr="001703B3">
              <w:rPr>
                <w:b/>
              </w:rPr>
              <w:t>Allocation</w:t>
            </w:r>
          </w:p>
          <w:p w14:paraId="6A213D8E" w14:textId="77777777" w:rsidR="00B87448" w:rsidRPr="001703B3" w:rsidRDefault="00B87448" w:rsidP="00B87448">
            <w:pPr>
              <w:rPr>
                <w:b/>
              </w:rPr>
            </w:pPr>
            <w:r w:rsidRPr="001703B3">
              <w:rPr>
                <w:b/>
              </w:rPr>
              <w:t>concealment</w:t>
            </w:r>
          </w:p>
          <w:p w14:paraId="184366AE" w14:textId="77777777" w:rsidR="00B87448" w:rsidRPr="001703B3" w:rsidRDefault="00B87448" w:rsidP="00B87448">
            <w:pPr>
              <w:rPr>
                <w:b/>
              </w:rPr>
            </w:pPr>
            <w:r w:rsidRPr="001703B3">
              <w:rPr>
                <w:b/>
              </w:rPr>
              <w:lastRenderedPageBreak/>
              <w:t>mechanism</w:t>
            </w:r>
          </w:p>
        </w:tc>
        <w:tc>
          <w:tcPr>
            <w:tcW w:w="720" w:type="dxa"/>
          </w:tcPr>
          <w:p w14:paraId="6CC6CF84" w14:textId="77777777" w:rsidR="00B87448" w:rsidRPr="001703B3" w:rsidRDefault="00B87448" w:rsidP="00B87448">
            <w:pPr>
              <w:rPr>
                <w:b/>
              </w:rPr>
            </w:pPr>
            <w:r w:rsidRPr="001703B3">
              <w:rPr>
                <w:b/>
              </w:rPr>
              <w:lastRenderedPageBreak/>
              <w:t>9</w:t>
            </w:r>
          </w:p>
        </w:tc>
        <w:tc>
          <w:tcPr>
            <w:tcW w:w="11070" w:type="dxa"/>
          </w:tcPr>
          <w:p w14:paraId="2213DE89" w14:textId="77777777" w:rsidR="00B87448" w:rsidRPr="001703B3" w:rsidRDefault="00B87448" w:rsidP="00B87448">
            <w:pPr>
              <w:rPr>
                <w:b/>
                <w:lang w:val="en-CA"/>
              </w:rPr>
            </w:pPr>
            <w:r w:rsidRPr="001703B3">
              <w:rPr>
                <w:b/>
                <w:lang w:val="en-CA"/>
              </w:rPr>
              <w:t>Mechanism used to implement the random allocation sequence (such as sequentially numbered containers), describing any steps taken to conceal the sequence until interventions were assigned</w:t>
            </w:r>
          </w:p>
        </w:tc>
        <w:tc>
          <w:tcPr>
            <w:tcW w:w="1620" w:type="dxa"/>
          </w:tcPr>
          <w:p w14:paraId="6F4CF0AE" w14:textId="5A8FBC85" w:rsidR="00B87448" w:rsidRPr="001703B3" w:rsidRDefault="00B87448" w:rsidP="00B87448">
            <w:pPr>
              <w:rPr>
                <w:b/>
              </w:rPr>
            </w:pPr>
            <w:r w:rsidRPr="001703B3">
              <w:rPr>
                <w:b/>
              </w:rPr>
              <w:t>1</w:t>
            </w:r>
            <w:r w:rsidR="00B00190">
              <w:rPr>
                <w:b/>
              </w:rPr>
              <w:t>6</w:t>
            </w:r>
          </w:p>
        </w:tc>
      </w:tr>
      <w:tr w:rsidR="001703B3" w:rsidRPr="001703B3" w14:paraId="6A685F54" w14:textId="77777777" w:rsidTr="00C05D5F">
        <w:tc>
          <w:tcPr>
            <w:tcW w:w="2088" w:type="dxa"/>
          </w:tcPr>
          <w:p w14:paraId="01271FD2" w14:textId="77777777" w:rsidR="00B87448" w:rsidRPr="001703B3" w:rsidRDefault="00B87448" w:rsidP="00B87448">
            <w:pPr>
              <w:rPr>
                <w:b/>
              </w:rPr>
            </w:pPr>
            <w:r w:rsidRPr="001703B3">
              <w:rPr>
                <w:b/>
              </w:rPr>
              <w:t>Implementation</w:t>
            </w:r>
          </w:p>
        </w:tc>
        <w:tc>
          <w:tcPr>
            <w:tcW w:w="720" w:type="dxa"/>
          </w:tcPr>
          <w:p w14:paraId="54FC63AD" w14:textId="77777777" w:rsidR="00B87448" w:rsidRPr="001703B3" w:rsidRDefault="00B87448" w:rsidP="00B87448">
            <w:pPr>
              <w:rPr>
                <w:b/>
              </w:rPr>
            </w:pPr>
            <w:r w:rsidRPr="001703B3">
              <w:rPr>
                <w:b/>
              </w:rPr>
              <w:t>10</w:t>
            </w:r>
          </w:p>
        </w:tc>
        <w:tc>
          <w:tcPr>
            <w:tcW w:w="11070" w:type="dxa"/>
          </w:tcPr>
          <w:p w14:paraId="7188BA03" w14:textId="77777777" w:rsidR="00B87448" w:rsidRPr="001703B3" w:rsidRDefault="00B87448" w:rsidP="00B87448">
            <w:pPr>
              <w:rPr>
                <w:b/>
              </w:rPr>
            </w:pPr>
            <w:r w:rsidRPr="001703B3">
              <w:rPr>
                <w:b/>
              </w:rPr>
              <w:t>Who generated the random allocation sequence, who enrolled participants, and who assigned participants to interventions</w:t>
            </w:r>
          </w:p>
        </w:tc>
        <w:tc>
          <w:tcPr>
            <w:tcW w:w="1620" w:type="dxa"/>
          </w:tcPr>
          <w:p w14:paraId="25550C6A" w14:textId="5EEF53CB" w:rsidR="00B87448" w:rsidRPr="001703B3" w:rsidRDefault="00B87448" w:rsidP="00B87448">
            <w:pPr>
              <w:rPr>
                <w:b/>
              </w:rPr>
            </w:pPr>
            <w:r w:rsidRPr="001703B3">
              <w:rPr>
                <w:b/>
              </w:rPr>
              <w:t>1</w:t>
            </w:r>
            <w:r w:rsidR="00B00190">
              <w:rPr>
                <w:b/>
              </w:rPr>
              <w:t>6</w:t>
            </w:r>
          </w:p>
        </w:tc>
      </w:tr>
      <w:tr w:rsidR="001703B3" w:rsidRPr="001703B3" w14:paraId="4B5FAE6B" w14:textId="77777777" w:rsidTr="00C05D5F">
        <w:tc>
          <w:tcPr>
            <w:tcW w:w="2088" w:type="dxa"/>
            <w:vMerge w:val="restart"/>
          </w:tcPr>
          <w:p w14:paraId="409A1F1D" w14:textId="77777777" w:rsidR="00B87448" w:rsidRPr="001703B3" w:rsidRDefault="00B87448" w:rsidP="00B87448">
            <w:pPr>
              <w:rPr>
                <w:b/>
              </w:rPr>
            </w:pPr>
            <w:r w:rsidRPr="001703B3">
              <w:rPr>
                <w:b/>
              </w:rPr>
              <w:t>Blinding</w:t>
            </w:r>
          </w:p>
        </w:tc>
        <w:tc>
          <w:tcPr>
            <w:tcW w:w="720" w:type="dxa"/>
          </w:tcPr>
          <w:p w14:paraId="73A8851B" w14:textId="77777777" w:rsidR="00B87448" w:rsidRPr="001703B3" w:rsidRDefault="00B87448" w:rsidP="00B87448">
            <w:pPr>
              <w:rPr>
                <w:b/>
              </w:rPr>
            </w:pPr>
            <w:r w:rsidRPr="001703B3">
              <w:rPr>
                <w:b/>
              </w:rPr>
              <w:t>11a</w:t>
            </w:r>
          </w:p>
        </w:tc>
        <w:tc>
          <w:tcPr>
            <w:tcW w:w="11070" w:type="dxa"/>
          </w:tcPr>
          <w:p w14:paraId="23075A64" w14:textId="77777777" w:rsidR="00B87448" w:rsidRPr="001703B3" w:rsidRDefault="00B87448" w:rsidP="00B87448">
            <w:pPr>
              <w:rPr>
                <w:b/>
              </w:rPr>
            </w:pPr>
            <w:r w:rsidRPr="001703B3">
              <w:rPr>
                <w:b/>
              </w:rPr>
              <w:t>If done, who was blinded after assignment to interventions (for example, participants, care providers, those assessing outcomes) and how</w:t>
            </w:r>
          </w:p>
        </w:tc>
        <w:tc>
          <w:tcPr>
            <w:tcW w:w="1620" w:type="dxa"/>
          </w:tcPr>
          <w:p w14:paraId="6C237249" w14:textId="77777777" w:rsidR="00B87448" w:rsidRPr="001703B3" w:rsidRDefault="00B87448" w:rsidP="00B87448">
            <w:pPr>
              <w:rPr>
                <w:b/>
              </w:rPr>
            </w:pPr>
            <w:r w:rsidRPr="001703B3">
              <w:rPr>
                <w:b/>
              </w:rPr>
              <w:t>n/a</w:t>
            </w:r>
          </w:p>
        </w:tc>
      </w:tr>
      <w:tr w:rsidR="001703B3" w:rsidRPr="001703B3" w14:paraId="2FA1E964" w14:textId="77777777" w:rsidTr="00C05D5F">
        <w:tc>
          <w:tcPr>
            <w:tcW w:w="2088" w:type="dxa"/>
            <w:vMerge/>
          </w:tcPr>
          <w:p w14:paraId="20066DB7" w14:textId="77777777" w:rsidR="00B87448" w:rsidRPr="001703B3" w:rsidRDefault="00B87448" w:rsidP="00B87448">
            <w:pPr>
              <w:rPr>
                <w:b/>
              </w:rPr>
            </w:pPr>
          </w:p>
        </w:tc>
        <w:tc>
          <w:tcPr>
            <w:tcW w:w="720" w:type="dxa"/>
          </w:tcPr>
          <w:p w14:paraId="31ABC0FA" w14:textId="77777777" w:rsidR="00B87448" w:rsidRPr="001703B3" w:rsidRDefault="00B87448" w:rsidP="00B87448">
            <w:pPr>
              <w:rPr>
                <w:b/>
              </w:rPr>
            </w:pPr>
            <w:r w:rsidRPr="001703B3">
              <w:rPr>
                <w:b/>
              </w:rPr>
              <w:t>11b</w:t>
            </w:r>
          </w:p>
        </w:tc>
        <w:tc>
          <w:tcPr>
            <w:tcW w:w="11070" w:type="dxa"/>
          </w:tcPr>
          <w:p w14:paraId="2516F2D7" w14:textId="77777777" w:rsidR="00B87448" w:rsidRPr="001703B3" w:rsidRDefault="00B87448" w:rsidP="00B87448">
            <w:pPr>
              <w:rPr>
                <w:b/>
              </w:rPr>
            </w:pPr>
            <w:r w:rsidRPr="001703B3">
              <w:rPr>
                <w:b/>
              </w:rPr>
              <w:t>If relevant, description of the similarity of interventions</w:t>
            </w:r>
          </w:p>
        </w:tc>
        <w:tc>
          <w:tcPr>
            <w:tcW w:w="1620" w:type="dxa"/>
          </w:tcPr>
          <w:p w14:paraId="7C6EE889" w14:textId="77777777" w:rsidR="00B87448" w:rsidRPr="001703B3" w:rsidRDefault="00B87448" w:rsidP="00B87448">
            <w:pPr>
              <w:rPr>
                <w:b/>
              </w:rPr>
            </w:pPr>
            <w:r w:rsidRPr="001703B3">
              <w:rPr>
                <w:b/>
              </w:rPr>
              <w:t>n/a</w:t>
            </w:r>
          </w:p>
        </w:tc>
      </w:tr>
      <w:tr w:rsidR="001703B3" w:rsidRPr="001703B3" w14:paraId="12DAE7F6" w14:textId="77777777" w:rsidTr="00C05D5F">
        <w:tc>
          <w:tcPr>
            <w:tcW w:w="2088" w:type="dxa"/>
          </w:tcPr>
          <w:p w14:paraId="1B4AE647" w14:textId="77777777" w:rsidR="00B87448" w:rsidRPr="001703B3" w:rsidRDefault="00B87448" w:rsidP="00B87448">
            <w:pPr>
              <w:rPr>
                <w:b/>
              </w:rPr>
            </w:pPr>
            <w:r w:rsidRPr="001703B3">
              <w:rPr>
                <w:b/>
              </w:rPr>
              <w:t>Statistical methods</w:t>
            </w:r>
          </w:p>
        </w:tc>
        <w:tc>
          <w:tcPr>
            <w:tcW w:w="720" w:type="dxa"/>
          </w:tcPr>
          <w:p w14:paraId="2370F2AF" w14:textId="77777777" w:rsidR="00B87448" w:rsidRPr="001703B3" w:rsidRDefault="00B87448" w:rsidP="00B87448">
            <w:pPr>
              <w:rPr>
                <w:b/>
              </w:rPr>
            </w:pPr>
            <w:r w:rsidRPr="001703B3">
              <w:rPr>
                <w:b/>
              </w:rPr>
              <w:t>12</w:t>
            </w:r>
          </w:p>
        </w:tc>
        <w:tc>
          <w:tcPr>
            <w:tcW w:w="11070" w:type="dxa"/>
          </w:tcPr>
          <w:p w14:paraId="3F1AE297" w14:textId="77777777" w:rsidR="00B87448" w:rsidRPr="001703B3" w:rsidRDefault="00B87448" w:rsidP="00B87448">
            <w:pPr>
              <w:rPr>
                <w:b/>
                <w:lang w:val="en-CA"/>
              </w:rPr>
            </w:pPr>
            <w:r w:rsidRPr="001703B3">
              <w:rPr>
                <w:b/>
                <w:lang w:val="en-CA"/>
              </w:rPr>
              <w:t>Methods used to address each pilot trial objective whether qualitative or quantitative</w:t>
            </w:r>
          </w:p>
        </w:tc>
        <w:tc>
          <w:tcPr>
            <w:tcW w:w="1620" w:type="dxa"/>
          </w:tcPr>
          <w:p w14:paraId="05738B7B" w14:textId="4F762251" w:rsidR="00B87448" w:rsidRPr="001703B3" w:rsidRDefault="00145E3C" w:rsidP="00B87448">
            <w:pPr>
              <w:rPr>
                <w:b/>
              </w:rPr>
            </w:pPr>
            <w:r>
              <w:rPr>
                <w:b/>
              </w:rPr>
              <w:t>21</w:t>
            </w:r>
          </w:p>
        </w:tc>
      </w:tr>
      <w:tr w:rsidR="001703B3" w:rsidRPr="001703B3" w14:paraId="1C93ECA6" w14:textId="77777777" w:rsidTr="00C05D5F">
        <w:tc>
          <w:tcPr>
            <w:tcW w:w="15498" w:type="dxa"/>
            <w:gridSpan w:val="4"/>
          </w:tcPr>
          <w:p w14:paraId="6154D614" w14:textId="77777777" w:rsidR="00B87448" w:rsidRPr="001703B3" w:rsidRDefault="00B87448" w:rsidP="00B87448">
            <w:pPr>
              <w:rPr>
                <w:b/>
              </w:rPr>
            </w:pPr>
            <w:r w:rsidRPr="001703B3">
              <w:rPr>
                <w:b/>
              </w:rPr>
              <w:t>Results</w:t>
            </w:r>
          </w:p>
        </w:tc>
      </w:tr>
      <w:tr w:rsidR="001703B3" w:rsidRPr="001703B3" w14:paraId="5A07CDCB" w14:textId="77777777" w:rsidTr="00C05D5F">
        <w:tc>
          <w:tcPr>
            <w:tcW w:w="2088" w:type="dxa"/>
            <w:vMerge w:val="restart"/>
          </w:tcPr>
          <w:p w14:paraId="047CD7A3" w14:textId="77777777" w:rsidR="00B87448" w:rsidRPr="001703B3" w:rsidRDefault="00B87448" w:rsidP="00B87448">
            <w:pPr>
              <w:rPr>
                <w:b/>
              </w:rPr>
            </w:pPr>
            <w:r w:rsidRPr="001703B3">
              <w:rPr>
                <w:b/>
              </w:rPr>
              <w:t>Participant flow (a diagram is strongly recommended)</w:t>
            </w:r>
          </w:p>
        </w:tc>
        <w:tc>
          <w:tcPr>
            <w:tcW w:w="720" w:type="dxa"/>
          </w:tcPr>
          <w:p w14:paraId="4469304D" w14:textId="77777777" w:rsidR="00B87448" w:rsidRPr="001703B3" w:rsidRDefault="00B87448" w:rsidP="00B87448">
            <w:pPr>
              <w:rPr>
                <w:b/>
              </w:rPr>
            </w:pPr>
            <w:r w:rsidRPr="001703B3">
              <w:rPr>
                <w:b/>
              </w:rPr>
              <w:t>13a</w:t>
            </w:r>
          </w:p>
        </w:tc>
        <w:tc>
          <w:tcPr>
            <w:tcW w:w="11070" w:type="dxa"/>
          </w:tcPr>
          <w:p w14:paraId="126EDAA2" w14:textId="77777777" w:rsidR="00B87448" w:rsidRPr="001703B3" w:rsidRDefault="00B87448" w:rsidP="00B87448">
            <w:pPr>
              <w:rPr>
                <w:b/>
                <w:lang w:val="en-CA"/>
              </w:rPr>
            </w:pPr>
            <w:r w:rsidRPr="001703B3">
              <w:rPr>
                <w:b/>
                <w:lang w:val="en-CA"/>
              </w:rPr>
              <w:t>For each group, the numbers of participants who were approached and/or assessed for eligibility, randomly assigned, received intended treatment, and were assessed for each objective</w:t>
            </w:r>
          </w:p>
        </w:tc>
        <w:tc>
          <w:tcPr>
            <w:tcW w:w="1620" w:type="dxa"/>
          </w:tcPr>
          <w:p w14:paraId="41C63877" w14:textId="3294292E" w:rsidR="00B87448" w:rsidRPr="001703B3" w:rsidRDefault="003C50D8" w:rsidP="00B87448">
            <w:pPr>
              <w:rPr>
                <w:b/>
              </w:rPr>
            </w:pPr>
            <w:r>
              <w:rPr>
                <w:b/>
              </w:rPr>
              <w:t>22 - 24</w:t>
            </w:r>
          </w:p>
        </w:tc>
      </w:tr>
      <w:tr w:rsidR="001703B3" w:rsidRPr="001703B3" w14:paraId="413BA44E" w14:textId="77777777" w:rsidTr="00C05D5F">
        <w:tc>
          <w:tcPr>
            <w:tcW w:w="2088" w:type="dxa"/>
            <w:vMerge/>
          </w:tcPr>
          <w:p w14:paraId="4862611D" w14:textId="77777777" w:rsidR="00B87448" w:rsidRPr="001703B3" w:rsidRDefault="00B87448" w:rsidP="00B87448">
            <w:pPr>
              <w:rPr>
                <w:b/>
              </w:rPr>
            </w:pPr>
          </w:p>
        </w:tc>
        <w:tc>
          <w:tcPr>
            <w:tcW w:w="720" w:type="dxa"/>
          </w:tcPr>
          <w:p w14:paraId="01347A2B" w14:textId="77777777" w:rsidR="00B87448" w:rsidRPr="001703B3" w:rsidRDefault="00B87448" w:rsidP="00B87448">
            <w:pPr>
              <w:rPr>
                <w:b/>
              </w:rPr>
            </w:pPr>
            <w:r w:rsidRPr="001703B3">
              <w:rPr>
                <w:b/>
              </w:rPr>
              <w:t>13b</w:t>
            </w:r>
          </w:p>
        </w:tc>
        <w:tc>
          <w:tcPr>
            <w:tcW w:w="11070" w:type="dxa"/>
          </w:tcPr>
          <w:p w14:paraId="553F74EC" w14:textId="77777777" w:rsidR="00B87448" w:rsidRPr="001703B3" w:rsidRDefault="00B87448" w:rsidP="00B87448">
            <w:pPr>
              <w:rPr>
                <w:b/>
                <w:lang w:val="en-CA"/>
              </w:rPr>
            </w:pPr>
            <w:r w:rsidRPr="001703B3">
              <w:rPr>
                <w:b/>
                <w:lang w:val="en-CA"/>
              </w:rPr>
              <w:t>For each group, losses and exclusions after randomisation, together with reasons</w:t>
            </w:r>
          </w:p>
        </w:tc>
        <w:tc>
          <w:tcPr>
            <w:tcW w:w="1620" w:type="dxa"/>
          </w:tcPr>
          <w:p w14:paraId="7E756F81" w14:textId="0573A0C6" w:rsidR="00B87448" w:rsidRPr="001703B3" w:rsidRDefault="003C50D8" w:rsidP="00B87448">
            <w:pPr>
              <w:rPr>
                <w:b/>
              </w:rPr>
            </w:pPr>
            <w:r>
              <w:rPr>
                <w:b/>
              </w:rPr>
              <w:t>22</w:t>
            </w:r>
          </w:p>
        </w:tc>
      </w:tr>
      <w:tr w:rsidR="001703B3" w:rsidRPr="001703B3" w14:paraId="017114AB" w14:textId="77777777" w:rsidTr="00C05D5F">
        <w:tc>
          <w:tcPr>
            <w:tcW w:w="2088" w:type="dxa"/>
            <w:vMerge w:val="restart"/>
          </w:tcPr>
          <w:p w14:paraId="0D23CD80" w14:textId="77777777" w:rsidR="00B87448" w:rsidRPr="001703B3" w:rsidRDefault="00B87448" w:rsidP="00B87448">
            <w:pPr>
              <w:rPr>
                <w:b/>
              </w:rPr>
            </w:pPr>
            <w:r w:rsidRPr="001703B3">
              <w:rPr>
                <w:b/>
              </w:rPr>
              <w:t>Recruitment</w:t>
            </w:r>
          </w:p>
        </w:tc>
        <w:tc>
          <w:tcPr>
            <w:tcW w:w="720" w:type="dxa"/>
          </w:tcPr>
          <w:p w14:paraId="318F5CA0" w14:textId="77777777" w:rsidR="00B87448" w:rsidRPr="001703B3" w:rsidRDefault="00B87448" w:rsidP="00B87448">
            <w:pPr>
              <w:rPr>
                <w:b/>
              </w:rPr>
            </w:pPr>
            <w:r w:rsidRPr="001703B3">
              <w:rPr>
                <w:b/>
              </w:rPr>
              <w:t>14a</w:t>
            </w:r>
          </w:p>
        </w:tc>
        <w:tc>
          <w:tcPr>
            <w:tcW w:w="11070" w:type="dxa"/>
          </w:tcPr>
          <w:p w14:paraId="63E137A5" w14:textId="77777777" w:rsidR="00B87448" w:rsidRPr="001703B3" w:rsidRDefault="00B87448" w:rsidP="00B87448">
            <w:pPr>
              <w:rPr>
                <w:b/>
              </w:rPr>
            </w:pPr>
            <w:r w:rsidRPr="001703B3">
              <w:rPr>
                <w:b/>
              </w:rPr>
              <w:t>Dates defining the periods of recruitment and follow-up</w:t>
            </w:r>
          </w:p>
        </w:tc>
        <w:tc>
          <w:tcPr>
            <w:tcW w:w="1620" w:type="dxa"/>
          </w:tcPr>
          <w:p w14:paraId="5220A6C2" w14:textId="4D67D8BD" w:rsidR="00B87448" w:rsidRPr="001703B3" w:rsidRDefault="00B87448" w:rsidP="00B87448">
            <w:pPr>
              <w:rPr>
                <w:b/>
              </w:rPr>
            </w:pPr>
            <w:r w:rsidRPr="001703B3">
              <w:rPr>
                <w:b/>
              </w:rPr>
              <w:t>1</w:t>
            </w:r>
            <w:r w:rsidR="00301DCA">
              <w:rPr>
                <w:b/>
              </w:rPr>
              <w:t>7</w:t>
            </w:r>
          </w:p>
        </w:tc>
      </w:tr>
      <w:tr w:rsidR="001703B3" w:rsidRPr="001703B3" w14:paraId="2B645017" w14:textId="77777777" w:rsidTr="00C05D5F">
        <w:tc>
          <w:tcPr>
            <w:tcW w:w="2088" w:type="dxa"/>
            <w:vMerge/>
          </w:tcPr>
          <w:p w14:paraId="220AACEB" w14:textId="77777777" w:rsidR="00B87448" w:rsidRPr="001703B3" w:rsidRDefault="00B87448" w:rsidP="00B87448">
            <w:pPr>
              <w:rPr>
                <w:b/>
              </w:rPr>
            </w:pPr>
          </w:p>
        </w:tc>
        <w:tc>
          <w:tcPr>
            <w:tcW w:w="720" w:type="dxa"/>
          </w:tcPr>
          <w:p w14:paraId="0E988665" w14:textId="77777777" w:rsidR="00B87448" w:rsidRPr="001703B3" w:rsidRDefault="00B87448" w:rsidP="00B87448">
            <w:pPr>
              <w:rPr>
                <w:b/>
              </w:rPr>
            </w:pPr>
            <w:r w:rsidRPr="001703B3">
              <w:rPr>
                <w:b/>
              </w:rPr>
              <w:t>14b</w:t>
            </w:r>
          </w:p>
        </w:tc>
        <w:tc>
          <w:tcPr>
            <w:tcW w:w="11070" w:type="dxa"/>
          </w:tcPr>
          <w:p w14:paraId="0C688E10" w14:textId="77777777" w:rsidR="00B87448" w:rsidRPr="001703B3" w:rsidRDefault="00B87448" w:rsidP="00B87448">
            <w:pPr>
              <w:rPr>
                <w:b/>
              </w:rPr>
            </w:pPr>
            <w:r w:rsidRPr="001703B3">
              <w:rPr>
                <w:b/>
              </w:rPr>
              <w:t>Why the pilot trial ended or was stopped</w:t>
            </w:r>
          </w:p>
        </w:tc>
        <w:tc>
          <w:tcPr>
            <w:tcW w:w="1620" w:type="dxa"/>
          </w:tcPr>
          <w:p w14:paraId="221EA639" w14:textId="77777777" w:rsidR="00B87448" w:rsidRPr="001703B3" w:rsidRDefault="00B87448" w:rsidP="00B87448">
            <w:pPr>
              <w:rPr>
                <w:b/>
              </w:rPr>
            </w:pPr>
            <w:r w:rsidRPr="001703B3">
              <w:rPr>
                <w:b/>
              </w:rPr>
              <w:t>n/a</w:t>
            </w:r>
          </w:p>
        </w:tc>
      </w:tr>
      <w:tr w:rsidR="001703B3" w:rsidRPr="001703B3" w14:paraId="203E1181" w14:textId="77777777" w:rsidTr="00C05D5F">
        <w:tc>
          <w:tcPr>
            <w:tcW w:w="2088" w:type="dxa"/>
          </w:tcPr>
          <w:p w14:paraId="6243C334" w14:textId="77777777" w:rsidR="00B87448" w:rsidRPr="001703B3" w:rsidRDefault="00B87448" w:rsidP="00B87448">
            <w:pPr>
              <w:rPr>
                <w:b/>
              </w:rPr>
            </w:pPr>
            <w:r w:rsidRPr="001703B3">
              <w:rPr>
                <w:b/>
              </w:rPr>
              <w:t>Baseline data</w:t>
            </w:r>
          </w:p>
        </w:tc>
        <w:tc>
          <w:tcPr>
            <w:tcW w:w="720" w:type="dxa"/>
          </w:tcPr>
          <w:p w14:paraId="5CA48F82" w14:textId="77777777" w:rsidR="00B87448" w:rsidRPr="001703B3" w:rsidRDefault="00B87448" w:rsidP="00B87448">
            <w:pPr>
              <w:rPr>
                <w:b/>
              </w:rPr>
            </w:pPr>
            <w:r w:rsidRPr="001703B3">
              <w:rPr>
                <w:b/>
              </w:rPr>
              <w:t>15</w:t>
            </w:r>
          </w:p>
        </w:tc>
        <w:tc>
          <w:tcPr>
            <w:tcW w:w="11070" w:type="dxa"/>
          </w:tcPr>
          <w:p w14:paraId="30226477" w14:textId="77777777" w:rsidR="00B87448" w:rsidRPr="001703B3" w:rsidRDefault="00B87448" w:rsidP="00B87448">
            <w:pPr>
              <w:rPr>
                <w:b/>
              </w:rPr>
            </w:pPr>
            <w:r w:rsidRPr="001703B3">
              <w:rPr>
                <w:b/>
              </w:rPr>
              <w:t>A table showing baseline demographic and clinical characteristics for each group</w:t>
            </w:r>
          </w:p>
        </w:tc>
        <w:tc>
          <w:tcPr>
            <w:tcW w:w="1620" w:type="dxa"/>
          </w:tcPr>
          <w:p w14:paraId="3274F4D6" w14:textId="637C5804" w:rsidR="00B87448" w:rsidRPr="001703B3" w:rsidRDefault="005C1E36" w:rsidP="00B87448">
            <w:pPr>
              <w:rPr>
                <w:b/>
              </w:rPr>
            </w:pPr>
            <w:r>
              <w:rPr>
                <w:b/>
              </w:rPr>
              <w:t>24</w:t>
            </w:r>
          </w:p>
        </w:tc>
      </w:tr>
      <w:tr w:rsidR="001703B3" w:rsidRPr="001703B3" w14:paraId="5FBE73BE" w14:textId="77777777" w:rsidTr="00C05D5F">
        <w:tc>
          <w:tcPr>
            <w:tcW w:w="2088" w:type="dxa"/>
          </w:tcPr>
          <w:p w14:paraId="2323A8C8" w14:textId="77777777" w:rsidR="00B87448" w:rsidRPr="001703B3" w:rsidRDefault="00B87448" w:rsidP="00B87448">
            <w:pPr>
              <w:rPr>
                <w:b/>
              </w:rPr>
            </w:pPr>
            <w:r w:rsidRPr="001703B3">
              <w:rPr>
                <w:b/>
              </w:rPr>
              <w:lastRenderedPageBreak/>
              <w:t>Numbers analysed</w:t>
            </w:r>
          </w:p>
        </w:tc>
        <w:tc>
          <w:tcPr>
            <w:tcW w:w="720" w:type="dxa"/>
          </w:tcPr>
          <w:p w14:paraId="2A0ED46E" w14:textId="77777777" w:rsidR="00B87448" w:rsidRPr="001703B3" w:rsidRDefault="00B87448" w:rsidP="00B87448">
            <w:pPr>
              <w:rPr>
                <w:b/>
              </w:rPr>
            </w:pPr>
            <w:r w:rsidRPr="001703B3">
              <w:rPr>
                <w:b/>
              </w:rPr>
              <w:t>16</w:t>
            </w:r>
          </w:p>
        </w:tc>
        <w:tc>
          <w:tcPr>
            <w:tcW w:w="11070" w:type="dxa"/>
          </w:tcPr>
          <w:p w14:paraId="15F83649" w14:textId="77777777" w:rsidR="00B87448" w:rsidRPr="001703B3" w:rsidRDefault="00B87448" w:rsidP="00B87448">
            <w:pPr>
              <w:rPr>
                <w:b/>
              </w:rPr>
            </w:pPr>
            <w:r w:rsidRPr="001703B3">
              <w:rPr>
                <w:b/>
              </w:rPr>
              <w:t>For each objective, number of participants (denominator) included in each analysis. If relevant, these numbers</w:t>
            </w:r>
          </w:p>
          <w:p w14:paraId="6E475C71" w14:textId="77777777" w:rsidR="00B87448" w:rsidRPr="001703B3" w:rsidRDefault="00B87448" w:rsidP="00B87448">
            <w:pPr>
              <w:rPr>
                <w:b/>
              </w:rPr>
            </w:pPr>
            <w:r w:rsidRPr="001703B3">
              <w:rPr>
                <w:b/>
              </w:rPr>
              <w:t>should be by randomised group</w:t>
            </w:r>
          </w:p>
        </w:tc>
        <w:tc>
          <w:tcPr>
            <w:tcW w:w="1620" w:type="dxa"/>
          </w:tcPr>
          <w:p w14:paraId="42B257A8" w14:textId="177DFA73" w:rsidR="00B87448" w:rsidRPr="001703B3" w:rsidRDefault="00B26272" w:rsidP="00B87448">
            <w:pPr>
              <w:rPr>
                <w:b/>
              </w:rPr>
            </w:pPr>
            <w:r>
              <w:rPr>
                <w:b/>
              </w:rPr>
              <w:t>27 - 28</w:t>
            </w:r>
          </w:p>
        </w:tc>
      </w:tr>
      <w:tr w:rsidR="001703B3" w:rsidRPr="001703B3" w14:paraId="77D777B0" w14:textId="77777777" w:rsidTr="00C05D5F">
        <w:tc>
          <w:tcPr>
            <w:tcW w:w="2088" w:type="dxa"/>
          </w:tcPr>
          <w:p w14:paraId="0E8B3508" w14:textId="77777777" w:rsidR="00B87448" w:rsidRPr="001703B3" w:rsidRDefault="00B87448" w:rsidP="00B87448">
            <w:pPr>
              <w:rPr>
                <w:b/>
              </w:rPr>
            </w:pPr>
            <w:r w:rsidRPr="001703B3">
              <w:rPr>
                <w:b/>
              </w:rPr>
              <w:t>Outcomes and estimation</w:t>
            </w:r>
          </w:p>
        </w:tc>
        <w:tc>
          <w:tcPr>
            <w:tcW w:w="720" w:type="dxa"/>
          </w:tcPr>
          <w:p w14:paraId="0D7E2C08" w14:textId="77777777" w:rsidR="00B87448" w:rsidRPr="001703B3" w:rsidRDefault="00B87448" w:rsidP="00B87448">
            <w:pPr>
              <w:rPr>
                <w:b/>
              </w:rPr>
            </w:pPr>
            <w:r w:rsidRPr="001703B3">
              <w:rPr>
                <w:b/>
              </w:rPr>
              <w:t>17</w:t>
            </w:r>
          </w:p>
        </w:tc>
        <w:tc>
          <w:tcPr>
            <w:tcW w:w="11070" w:type="dxa"/>
          </w:tcPr>
          <w:p w14:paraId="3C6BE441" w14:textId="77777777" w:rsidR="00B87448" w:rsidRPr="001703B3" w:rsidRDefault="00B87448" w:rsidP="00B87448">
            <w:pPr>
              <w:rPr>
                <w:b/>
              </w:rPr>
            </w:pPr>
            <w:r w:rsidRPr="001703B3">
              <w:rPr>
                <w:b/>
              </w:rPr>
              <w:t>For each objective, results including expressions of uncertainty (such as 95% confidence interval) for any</w:t>
            </w:r>
          </w:p>
          <w:p w14:paraId="1220780B" w14:textId="77777777" w:rsidR="00B87448" w:rsidRPr="001703B3" w:rsidRDefault="00B87448" w:rsidP="00B87448">
            <w:pPr>
              <w:rPr>
                <w:b/>
              </w:rPr>
            </w:pPr>
            <w:r w:rsidRPr="001703B3">
              <w:rPr>
                <w:b/>
              </w:rPr>
              <w:t>estimates. If relevant, these results should be by randomised group</w:t>
            </w:r>
          </w:p>
        </w:tc>
        <w:tc>
          <w:tcPr>
            <w:tcW w:w="1620" w:type="dxa"/>
          </w:tcPr>
          <w:p w14:paraId="02A9FD17" w14:textId="2E0C810D" w:rsidR="00B87448" w:rsidRPr="001703B3" w:rsidRDefault="00B26272" w:rsidP="00B87448">
            <w:pPr>
              <w:rPr>
                <w:b/>
              </w:rPr>
            </w:pPr>
            <w:r>
              <w:rPr>
                <w:b/>
              </w:rPr>
              <w:t>27 - 28</w:t>
            </w:r>
          </w:p>
        </w:tc>
      </w:tr>
      <w:tr w:rsidR="001703B3" w:rsidRPr="001703B3" w14:paraId="2B7F612A" w14:textId="77777777" w:rsidTr="00C05D5F">
        <w:tc>
          <w:tcPr>
            <w:tcW w:w="2088" w:type="dxa"/>
          </w:tcPr>
          <w:p w14:paraId="2F7296EF" w14:textId="77777777" w:rsidR="00B87448" w:rsidRPr="001703B3" w:rsidRDefault="00B87448" w:rsidP="00B87448">
            <w:pPr>
              <w:rPr>
                <w:b/>
              </w:rPr>
            </w:pPr>
            <w:r w:rsidRPr="001703B3">
              <w:rPr>
                <w:b/>
              </w:rPr>
              <w:t>Ancillary analyses</w:t>
            </w:r>
          </w:p>
        </w:tc>
        <w:tc>
          <w:tcPr>
            <w:tcW w:w="720" w:type="dxa"/>
          </w:tcPr>
          <w:p w14:paraId="5A152165" w14:textId="77777777" w:rsidR="00B87448" w:rsidRPr="001703B3" w:rsidRDefault="00B87448" w:rsidP="00B87448">
            <w:pPr>
              <w:rPr>
                <w:b/>
              </w:rPr>
            </w:pPr>
            <w:r w:rsidRPr="001703B3">
              <w:rPr>
                <w:b/>
              </w:rPr>
              <w:t>18</w:t>
            </w:r>
          </w:p>
        </w:tc>
        <w:tc>
          <w:tcPr>
            <w:tcW w:w="11070" w:type="dxa"/>
          </w:tcPr>
          <w:p w14:paraId="77AEFFF9" w14:textId="77777777" w:rsidR="00B87448" w:rsidRPr="001703B3" w:rsidRDefault="00B87448" w:rsidP="00B87448">
            <w:pPr>
              <w:rPr>
                <w:b/>
              </w:rPr>
            </w:pPr>
            <w:r w:rsidRPr="001703B3">
              <w:rPr>
                <w:b/>
              </w:rPr>
              <w:t>Results of any other analyses performed that could be used to inform the future definitive trial</w:t>
            </w:r>
          </w:p>
        </w:tc>
        <w:tc>
          <w:tcPr>
            <w:tcW w:w="1620" w:type="dxa"/>
          </w:tcPr>
          <w:p w14:paraId="0F9EDCF6" w14:textId="63E054B3" w:rsidR="00B87448" w:rsidRPr="001703B3" w:rsidRDefault="006B2E59" w:rsidP="00B87448">
            <w:pPr>
              <w:rPr>
                <w:b/>
              </w:rPr>
            </w:pPr>
            <w:r>
              <w:rPr>
                <w:b/>
              </w:rPr>
              <w:t>30</w:t>
            </w:r>
          </w:p>
        </w:tc>
      </w:tr>
      <w:tr w:rsidR="001703B3" w:rsidRPr="001703B3" w14:paraId="68ACA33C" w14:textId="77777777" w:rsidTr="00C05D5F">
        <w:tc>
          <w:tcPr>
            <w:tcW w:w="2088" w:type="dxa"/>
          </w:tcPr>
          <w:p w14:paraId="06454CB3" w14:textId="77777777" w:rsidR="00B87448" w:rsidRPr="001703B3" w:rsidRDefault="00B87448" w:rsidP="00B87448">
            <w:pPr>
              <w:rPr>
                <w:b/>
              </w:rPr>
            </w:pPr>
            <w:r w:rsidRPr="001703B3">
              <w:rPr>
                <w:b/>
              </w:rPr>
              <w:t>Harms</w:t>
            </w:r>
          </w:p>
        </w:tc>
        <w:tc>
          <w:tcPr>
            <w:tcW w:w="720" w:type="dxa"/>
          </w:tcPr>
          <w:p w14:paraId="2B9C1877" w14:textId="77777777" w:rsidR="00B87448" w:rsidRPr="001703B3" w:rsidRDefault="00B87448" w:rsidP="00B87448">
            <w:pPr>
              <w:rPr>
                <w:b/>
              </w:rPr>
            </w:pPr>
            <w:r w:rsidRPr="001703B3">
              <w:rPr>
                <w:b/>
              </w:rPr>
              <w:t>19</w:t>
            </w:r>
          </w:p>
        </w:tc>
        <w:tc>
          <w:tcPr>
            <w:tcW w:w="11070" w:type="dxa"/>
          </w:tcPr>
          <w:p w14:paraId="1E6351DE" w14:textId="77777777" w:rsidR="00B87448" w:rsidRPr="001703B3" w:rsidRDefault="00B87448" w:rsidP="00B87448">
            <w:pPr>
              <w:rPr>
                <w:b/>
              </w:rPr>
            </w:pPr>
            <w:proofErr w:type="spellStart"/>
            <w:r w:rsidRPr="001703B3">
              <w:rPr>
                <w:b/>
              </w:rPr>
              <w:t>All important</w:t>
            </w:r>
            <w:proofErr w:type="spellEnd"/>
            <w:r w:rsidRPr="001703B3">
              <w:rPr>
                <w:b/>
              </w:rPr>
              <w:t xml:space="preserve"> harms or unintended effects in each group (for specific guidance see CONSORT for harms)</w:t>
            </w:r>
          </w:p>
        </w:tc>
        <w:tc>
          <w:tcPr>
            <w:tcW w:w="1620" w:type="dxa"/>
          </w:tcPr>
          <w:p w14:paraId="634873CF" w14:textId="77777777" w:rsidR="00B87448" w:rsidRPr="001703B3" w:rsidRDefault="00B87448" w:rsidP="00B87448">
            <w:pPr>
              <w:rPr>
                <w:b/>
              </w:rPr>
            </w:pPr>
            <w:r w:rsidRPr="001703B3">
              <w:rPr>
                <w:b/>
              </w:rPr>
              <w:t>n/a</w:t>
            </w:r>
          </w:p>
        </w:tc>
      </w:tr>
      <w:tr w:rsidR="001703B3" w:rsidRPr="001703B3" w14:paraId="2F9DE082" w14:textId="77777777" w:rsidTr="00C05D5F">
        <w:tc>
          <w:tcPr>
            <w:tcW w:w="2088" w:type="dxa"/>
          </w:tcPr>
          <w:p w14:paraId="3D1DA592" w14:textId="77777777" w:rsidR="00B87448" w:rsidRPr="001703B3" w:rsidRDefault="00B87448" w:rsidP="00B87448">
            <w:pPr>
              <w:rPr>
                <w:b/>
              </w:rPr>
            </w:pPr>
          </w:p>
        </w:tc>
        <w:tc>
          <w:tcPr>
            <w:tcW w:w="720" w:type="dxa"/>
          </w:tcPr>
          <w:p w14:paraId="35659D0B" w14:textId="77777777" w:rsidR="00B87448" w:rsidRPr="001703B3" w:rsidRDefault="00B87448" w:rsidP="00B87448">
            <w:pPr>
              <w:rPr>
                <w:b/>
              </w:rPr>
            </w:pPr>
            <w:r w:rsidRPr="001703B3">
              <w:rPr>
                <w:b/>
              </w:rPr>
              <w:t>19a</w:t>
            </w:r>
          </w:p>
        </w:tc>
        <w:tc>
          <w:tcPr>
            <w:tcW w:w="11070" w:type="dxa"/>
          </w:tcPr>
          <w:p w14:paraId="16468205" w14:textId="77777777" w:rsidR="00B87448" w:rsidRPr="001703B3" w:rsidRDefault="00B87448" w:rsidP="00B87448">
            <w:pPr>
              <w:rPr>
                <w:b/>
              </w:rPr>
            </w:pPr>
            <w:r w:rsidRPr="001703B3">
              <w:rPr>
                <w:b/>
              </w:rPr>
              <w:t>If relevant, other important unintended consequences</w:t>
            </w:r>
          </w:p>
        </w:tc>
        <w:tc>
          <w:tcPr>
            <w:tcW w:w="1620" w:type="dxa"/>
          </w:tcPr>
          <w:p w14:paraId="29F6B72F" w14:textId="77777777" w:rsidR="00B87448" w:rsidRPr="001703B3" w:rsidRDefault="00B87448" w:rsidP="00B87448">
            <w:pPr>
              <w:rPr>
                <w:b/>
              </w:rPr>
            </w:pPr>
            <w:r w:rsidRPr="001703B3">
              <w:rPr>
                <w:b/>
              </w:rPr>
              <w:t>n/a</w:t>
            </w:r>
          </w:p>
        </w:tc>
      </w:tr>
      <w:tr w:rsidR="001703B3" w:rsidRPr="001703B3" w14:paraId="530EE6DD" w14:textId="77777777" w:rsidTr="00C05D5F">
        <w:tc>
          <w:tcPr>
            <w:tcW w:w="15498" w:type="dxa"/>
            <w:gridSpan w:val="4"/>
          </w:tcPr>
          <w:p w14:paraId="04B69555" w14:textId="77777777" w:rsidR="00B87448" w:rsidRPr="001703B3" w:rsidRDefault="00B87448" w:rsidP="00B87448">
            <w:pPr>
              <w:rPr>
                <w:b/>
              </w:rPr>
            </w:pPr>
            <w:r w:rsidRPr="001703B3">
              <w:rPr>
                <w:b/>
              </w:rPr>
              <w:t>Discussion</w:t>
            </w:r>
          </w:p>
        </w:tc>
      </w:tr>
      <w:tr w:rsidR="001703B3" w:rsidRPr="001703B3" w14:paraId="0287D11D" w14:textId="77777777" w:rsidTr="00C05D5F">
        <w:tc>
          <w:tcPr>
            <w:tcW w:w="2088" w:type="dxa"/>
          </w:tcPr>
          <w:p w14:paraId="6442E281" w14:textId="77777777" w:rsidR="00B87448" w:rsidRPr="001703B3" w:rsidRDefault="00B87448" w:rsidP="00B87448">
            <w:pPr>
              <w:rPr>
                <w:b/>
              </w:rPr>
            </w:pPr>
            <w:r w:rsidRPr="001703B3">
              <w:rPr>
                <w:b/>
              </w:rPr>
              <w:t>Limitations</w:t>
            </w:r>
          </w:p>
        </w:tc>
        <w:tc>
          <w:tcPr>
            <w:tcW w:w="720" w:type="dxa"/>
          </w:tcPr>
          <w:p w14:paraId="74F860FA" w14:textId="77777777" w:rsidR="00B87448" w:rsidRPr="001703B3" w:rsidRDefault="00B87448" w:rsidP="00B87448">
            <w:pPr>
              <w:rPr>
                <w:b/>
              </w:rPr>
            </w:pPr>
            <w:r w:rsidRPr="001703B3">
              <w:rPr>
                <w:b/>
              </w:rPr>
              <w:t>20</w:t>
            </w:r>
          </w:p>
        </w:tc>
        <w:tc>
          <w:tcPr>
            <w:tcW w:w="11070" w:type="dxa"/>
          </w:tcPr>
          <w:p w14:paraId="77AD4928" w14:textId="77777777" w:rsidR="00B87448" w:rsidRPr="001703B3" w:rsidRDefault="00B87448" w:rsidP="00B87448">
            <w:pPr>
              <w:rPr>
                <w:b/>
              </w:rPr>
            </w:pPr>
            <w:r w:rsidRPr="001703B3">
              <w:rPr>
                <w:b/>
              </w:rPr>
              <w:t>Pilot trial limitations, addressing sources of potential bias and remaining uncertainty about feasibility</w:t>
            </w:r>
          </w:p>
        </w:tc>
        <w:tc>
          <w:tcPr>
            <w:tcW w:w="1620" w:type="dxa"/>
          </w:tcPr>
          <w:p w14:paraId="4DDC8AED" w14:textId="4FFC65D0" w:rsidR="00B87448" w:rsidRPr="001703B3" w:rsidRDefault="00982AE3" w:rsidP="00B87448">
            <w:pPr>
              <w:rPr>
                <w:b/>
              </w:rPr>
            </w:pPr>
            <w:r>
              <w:rPr>
                <w:b/>
              </w:rPr>
              <w:t>35 - 3</w:t>
            </w:r>
            <w:r w:rsidR="00EA69BA">
              <w:rPr>
                <w:b/>
              </w:rPr>
              <w:t>7</w:t>
            </w:r>
          </w:p>
        </w:tc>
      </w:tr>
      <w:tr w:rsidR="001703B3" w:rsidRPr="001703B3" w14:paraId="223EF757" w14:textId="77777777" w:rsidTr="00C05D5F">
        <w:tc>
          <w:tcPr>
            <w:tcW w:w="2088" w:type="dxa"/>
          </w:tcPr>
          <w:p w14:paraId="14E85CDC" w14:textId="77777777" w:rsidR="00B87448" w:rsidRPr="001703B3" w:rsidRDefault="00B87448" w:rsidP="00B87448">
            <w:pPr>
              <w:rPr>
                <w:b/>
              </w:rPr>
            </w:pPr>
            <w:r w:rsidRPr="001703B3">
              <w:rPr>
                <w:b/>
              </w:rPr>
              <w:t>Generalisability</w:t>
            </w:r>
          </w:p>
        </w:tc>
        <w:tc>
          <w:tcPr>
            <w:tcW w:w="720" w:type="dxa"/>
          </w:tcPr>
          <w:p w14:paraId="313F2BA1" w14:textId="77777777" w:rsidR="00B87448" w:rsidRPr="001703B3" w:rsidRDefault="00B87448" w:rsidP="00B87448">
            <w:pPr>
              <w:rPr>
                <w:b/>
              </w:rPr>
            </w:pPr>
            <w:r w:rsidRPr="001703B3">
              <w:rPr>
                <w:b/>
              </w:rPr>
              <w:t>21</w:t>
            </w:r>
          </w:p>
        </w:tc>
        <w:tc>
          <w:tcPr>
            <w:tcW w:w="11070" w:type="dxa"/>
          </w:tcPr>
          <w:p w14:paraId="5F7992CF" w14:textId="77777777" w:rsidR="00B87448" w:rsidRPr="001703B3" w:rsidRDefault="00B87448" w:rsidP="00B87448">
            <w:pPr>
              <w:rPr>
                <w:b/>
              </w:rPr>
            </w:pPr>
            <w:r w:rsidRPr="001703B3">
              <w:rPr>
                <w:b/>
              </w:rPr>
              <w:t>Generalisability (applicability) of pilot trial methods and findings to future definitive trial and other studies</w:t>
            </w:r>
          </w:p>
        </w:tc>
        <w:tc>
          <w:tcPr>
            <w:tcW w:w="1620" w:type="dxa"/>
          </w:tcPr>
          <w:p w14:paraId="5601E870" w14:textId="37512ADD" w:rsidR="00B87448" w:rsidRPr="001703B3" w:rsidRDefault="00EA69BA" w:rsidP="00B87448">
            <w:pPr>
              <w:rPr>
                <w:b/>
              </w:rPr>
            </w:pPr>
            <w:r>
              <w:rPr>
                <w:b/>
              </w:rPr>
              <w:t>35 - 37</w:t>
            </w:r>
          </w:p>
        </w:tc>
      </w:tr>
      <w:tr w:rsidR="001703B3" w:rsidRPr="001703B3" w14:paraId="33CE439B" w14:textId="77777777" w:rsidTr="00C05D5F">
        <w:tc>
          <w:tcPr>
            <w:tcW w:w="2088" w:type="dxa"/>
          </w:tcPr>
          <w:p w14:paraId="64A39899" w14:textId="77777777" w:rsidR="00B87448" w:rsidRPr="001703B3" w:rsidRDefault="00B87448" w:rsidP="00B87448">
            <w:pPr>
              <w:rPr>
                <w:b/>
              </w:rPr>
            </w:pPr>
            <w:r w:rsidRPr="001703B3">
              <w:rPr>
                <w:b/>
              </w:rPr>
              <w:t>Interpretation</w:t>
            </w:r>
          </w:p>
        </w:tc>
        <w:tc>
          <w:tcPr>
            <w:tcW w:w="720" w:type="dxa"/>
          </w:tcPr>
          <w:p w14:paraId="7322172C" w14:textId="77777777" w:rsidR="00B87448" w:rsidRPr="001703B3" w:rsidRDefault="00B87448" w:rsidP="00B87448">
            <w:pPr>
              <w:rPr>
                <w:b/>
              </w:rPr>
            </w:pPr>
            <w:r w:rsidRPr="001703B3">
              <w:rPr>
                <w:b/>
              </w:rPr>
              <w:t>22</w:t>
            </w:r>
          </w:p>
        </w:tc>
        <w:tc>
          <w:tcPr>
            <w:tcW w:w="11070" w:type="dxa"/>
          </w:tcPr>
          <w:p w14:paraId="7DDFDAE8" w14:textId="77777777" w:rsidR="00B87448" w:rsidRPr="001703B3" w:rsidRDefault="00B87448" w:rsidP="00B87448">
            <w:pPr>
              <w:rPr>
                <w:b/>
              </w:rPr>
            </w:pPr>
            <w:r w:rsidRPr="001703B3">
              <w:rPr>
                <w:b/>
              </w:rPr>
              <w:t>Interpretation consistent with pilot trial objectives and findings, balancing potential benefits and harms, and</w:t>
            </w:r>
          </w:p>
          <w:p w14:paraId="0FDDF417" w14:textId="77777777" w:rsidR="00B87448" w:rsidRPr="001703B3" w:rsidRDefault="00B87448" w:rsidP="00B87448">
            <w:pPr>
              <w:rPr>
                <w:b/>
              </w:rPr>
            </w:pPr>
            <w:r w:rsidRPr="001703B3">
              <w:rPr>
                <w:b/>
              </w:rPr>
              <w:t>considering other relevant evidence</w:t>
            </w:r>
          </w:p>
        </w:tc>
        <w:tc>
          <w:tcPr>
            <w:tcW w:w="1620" w:type="dxa"/>
          </w:tcPr>
          <w:p w14:paraId="50E9C8EE" w14:textId="40949E3D" w:rsidR="00B87448" w:rsidRPr="001703B3" w:rsidRDefault="00E41B71" w:rsidP="00B87448">
            <w:pPr>
              <w:rPr>
                <w:b/>
              </w:rPr>
            </w:pPr>
            <w:r>
              <w:rPr>
                <w:b/>
              </w:rPr>
              <w:t>30 - 38</w:t>
            </w:r>
          </w:p>
        </w:tc>
      </w:tr>
      <w:tr w:rsidR="001703B3" w:rsidRPr="001703B3" w14:paraId="5954CC31" w14:textId="77777777" w:rsidTr="00C05D5F">
        <w:tc>
          <w:tcPr>
            <w:tcW w:w="2088" w:type="dxa"/>
          </w:tcPr>
          <w:p w14:paraId="0B044F6D" w14:textId="77777777" w:rsidR="00B87448" w:rsidRPr="001703B3" w:rsidRDefault="00B87448" w:rsidP="00B87448">
            <w:pPr>
              <w:rPr>
                <w:b/>
              </w:rPr>
            </w:pPr>
          </w:p>
        </w:tc>
        <w:tc>
          <w:tcPr>
            <w:tcW w:w="720" w:type="dxa"/>
          </w:tcPr>
          <w:p w14:paraId="3F67D254" w14:textId="77777777" w:rsidR="00B87448" w:rsidRPr="001703B3" w:rsidRDefault="00B87448" w:rsidP="00B87448">
            <w:pPr>
              <w:rPr>
                <w:b/>
              </w:rPr>
            </w:pPr>
            <w:r w:rsidRPr="001703B3">
              <w:rPr>
                <w:b/>
              </w:rPr>
              <w:t>22a</w:t>
            </w:r>
          </w:p>
        </w:tc>
        <w:tc>
          <w:tcPr>
            <w:tcW w:w="11070" w:type="dxa"/>
          </w:tcPr>
          <w:p w14:paraId="0CFCB02B" w14:textId="77777777" w:rsidR="00B87448" w:rsidRPr="001703B3" w:rsidRDefault="00B87448" w:rsidP="00B87448">
            <w:pPr>
              <w:rPr>
                <w:b/>
              </w:rPr>
            </w:pPr>
            <w:r w:rsidRPr="001703B3">
              <w:rPr>
                <w:b/>
              </w:rPr>
              <w:t>Implications for progression from pilot to future definitive trial, including any proposed amendments</w:t>
            </w:r>
          </w:p>
        </w:tc>
        <w:tc>
          <w:tcPr>
            <w:tcW w:w="1620" w:type="dxa"/>
          </w:tcPr>
          <w:p w14:paraId="54FF1851" w14:textId="01746FF7" w:rsidR="00B87448" w:rsidRPr="001703B3" w:rsidRDefault="00D960B5" w:rsidP="00B87448">
            <w:pPr>
              <w:rPr>
                <w:b/>
              </w:rPr>
            </w:pPr>
            <w:r>
              <w:rPr>
                <w:b/>
              </w:rPr>
              <w:t>37 - 38</w:t>
            </w:r>
          </w:p>
        </w:tc>
      </w:tr>
      <w:tr w:rsidR="001703B3" w:rsidRPr="001703B3" w14:paraId="4AB5C3F9" w14:textId="77777777" w:rsidTr="00C05D5F">
        <w:tc>
          <w:tcPr>
            <w:tcW w:w="13878" w:type="dxa"/>
            <w:gridSpan w:val="3"/>
          </w:tcPr>
          <w:p w14:paraId="252A5BCE" w14:textId="77777777" w:rsidR="00B87448" w:rsidRPr="001703B3" w:rsidRDefault="00B87448" w:rsidP="00B87448">
            <w:pPr>
              <w:rPr>
                <w:b/>
              </w:rPr>
            </w:pPr>
            <w:r w:rsidRPr="001703B3">
              <w:rPr>
                <w:b/>
              </w:rPr>
              <w:t>Other information</w:t>
            </w:r>
          </w:p>
        </w:tc>
        <w:tc>
          <w:tcPr>
            <w:tcW w:w="1620" w:type="dxa"/>
          </w:tcPr>
          <w:p w14:paraId="6510A5CE" w14:textId="77777777" w:rsidR="00B87448" w:rsidRPr="001703B3" w:rsidRDefault="00B87448" w:rsidP="00B87448">
            <w:pPr>
              <w:rPr>
                <w:b/>
              </w:rPr>
            </w:pPr>
          </w:p>
        </w:tc>
      </w:tr>
      <w:tr w:rsidR="001703B3" w:rsidRPr="001703B3" w14:paraId="74F0D253" w14:textId="77777777" w:rsidTr="00C05D5F">
        <w:tc>
          <w:tcPr>
            <w:tcW w:w="2088" w:type="dxa"/>
          </w:tcPr>
          <w:p w14:paraId="3A2C1620" w14:textId="77777777" w:rsidR="00B87448" w:rsidRPr="001703B3" w:rsidRDefault="00B87448" w:rsidP="00B87448">
            <w:pPr>
              <w:rPr>
                <w:b/>
                <w:i/>
              </w:rPr>
            </w:pPr>
            <w:r w:rsidRPr="001703B3">
              <w:rPr>
                <w:b/>
              </w:rPr>
              <w:t>Registration</w:t>
            </w:r>
          </w:p>
        </w:tc>
        <w:tc>
          <w:tcPr>
            <w:tcW w:w="720" w:type="dxa"/>
          </w:tcPr>
          <w:p w14:paraId="4859AE54" w14:textId="77777777" w:rsidR="00B87448" w:rsidRPr="001703B3" w:rsidRDefault="00B87448" w:rsidP="00B87448">
            <w:pPr>
              <w:rPr>
                <w:b/>
              </w:rPr>
            </w:pPr>
            <w:r w:rsidRPr="001703B3">
              <w:rPr>
                <w:b/>
              </w:rPr>
              <w:t>23</w:t>
            </w:r>
          </w:p>
        </w:tc>
        <w:tc>
          <w:tcPr>
            <w:tcW w:w="11070" w:type="dxa"/>
          </w:tcPr>
          <w:p w14:paraId="3381AB27" w14:textId="77777777" w:rsidR="00B87448" w:rsidRPr="001703B3" w:rsidRDefault="00B87448" w:rsidP="00B87448">
            <w:pPr>
              <w:rPr>
                <w:b/>
              </w:rPr>
            </w:pPr>
            <w:r w:rsidRPr="001703B3">
              <w:rPr>
                <w:b/>
              </w:rPr>
              <w:t>Registration number for pilot trial and name of trial registry</w:t>
            </w:r>
          </w:p>
        </w:tc>
        <w:tc>
          <w:tcPr>
            <w:tcW w:w="1620" w:type="dxa"/>
          </w:tcPr>
          <w:p w14:paraId="108FBA75" w14:textId="77777777" w:rsidR="00B87448" w:rsidRPr="001703B3" w:rsidRDefault="00B87448" w:rsidP="00B87448">
            <w:pPr>
              <w:rPr>
                <w:b/>
              </w:rPr>
            </w:pPr>
            <w:r w:rsidRPr="001703B3">
              <w:rPr>
                <w:b/>
              </w:rPr>
              <w:t>2</w:t>
            </w:r>
          </w:p>
        </w:tc>
      </w:tr>
      <w:tr w:rsidR="001703B3" w:rsidRPr="001703B3" w14:paraId="1A543154" w14:textId="77777777" w:rsidTr="00C05D5F">
        <w:tc>
          <w:tcPr>
            <w:tcW w:w="2088" w:type="dxa"/>
          </w:tcPr>
          <w:p w14:paraId="55C1A05B" w14:textId="77777777" w:rsidR="00B87448" w:rsidRPr="001703B3" w:rsidRDefault="00B87448" w:rsidP="00B87448">
            <w:pPr>
              <w:rPr>
                <w:b/>
                <w:i/>
              </w:rPr>
            </w:pPr>
            <w:r w:rsidRPr="001703B3">
              <w:rPr>
                <w:b/>
              </w:rPr>
              <w:t>Protocol</w:t>
            </w:r>
          </w:p>
        </w:tc>
        <w:tc>
          <w:tcPr>
            <w:tcW w:w="720" w:type="dxa"/>
          </w:tcPr>
          <w:p w14:paraId="0031939C" w14:textId="77777777" w:rsidR="00B87448" w:rsidRPr="001703B3" w:rsidRDefault="00B87448" w:rsidP="00B87448">
            <w:pPr>
              <w:rPr>
                <w:b/>
              </w:rPr>
            </w:pPr>
            <w:r w:rsidRPr="001703B3">
              <w:rPr>
                <w:b/>
              </w:rPr>
              <w:t>24</w:t>
            </w:r>
          </w:p>
        </w:tc>
        <w:tc>
          <w:tcPr>
            <w:tcW w:w="11070" w:type="dxa"/>
          </w:tcPr>
          <w:p w14:paraId="08F88544" w14:textId="77777777" w:rsidR="00B87448" w:rsidRPr="001703B3" w:rsidRDefault="00B87448" w:rsidP="00B87448">
            <w:pPr>
              <w:rPr>
                <w:b/>
              </w:rPr>
            </w:pPr>
            <w:r w:rsidRPr="001703B3">
              <w:rPr>
                <w:b/>
              </w:rPr>
              <w:t>Where the pilot trial protocol can be accessed, if available</w:t>
            </w:r>
          </w:p>
        </w:tc>
        <w:tc>
          <w:tcPr>
            <w:tcW w:w="1620" w:type="dxa"/>
          </w:tcPr>
          <w:p w14:paraId="411D4105" w14:textId="77777777" w:rsidR="00B87448" w:rsidRPr="001703B3" w:rsidRDefault="00B87448" w:rsidP="00B87448">
            <w:pPr>
              <w:rPr>
                <w:b/>
              </w:rPr>
            </w:pPr>
            <w:r w:rsidRPr="001703B3">
              <w:rPr>
                <w:b/>
              </w:rPr>
              <w:t>11</w:t>
            </w:r>
          </w:p>
        </w:tc>
      </w:tr>
      <w:tr w:rsidR="001703B3" w:rsidRPr="001703B3" w14:paraId="03C0470E" w14:textId="77777777" w:rsidTr="00C05D5F">
        <w:tc>
          <w:tcPr>
            <w:tcW w:w="2088" w:type="dxa"/>
          </w:tcPr>
          <w:p w14:paraId="2AF529E0" w14:textId="77777777" w:rsidR="00B87448" w:rsidRPr="001703B3" w:rsidRDefault="00B87448" w:rsidP="00B87448">
            <w:pPr>
              <w:rPr>
                <w:b/>
                <w:i/>
              </w:rPr>
            </w:pPr>
            <w:r w:rsidRPr="001703B3">
              <w:rPr>
                <w:b/>
              </w:rPr>
              <w:t>Funding</w:t>
            </w:r>
          </w:p>
        </w:tc>
        <w:tc>
          <w:tcPr>
            <w:tcW w:w="720" w:type="dxa"/>
          </w:tcPr>
          <w:p w14:paraId="1A543F5C" w14:textId="77777777" w:rsidR="00B87448" w:rsidRPr="001703B3" w:rsidRDefault="00B87448" w:rsidP="00B87448">
            <w:pPr>
              <w:rPr>
                <w:b/>
              </w:rPr>
            </w:pPr>
            <w:r w:rsidRPr="001703B3">
              <w:rPr>
                <w:b/>
              </w:rPr>
              <w:t>25</w:t>
            </w:r>
          </w:p>
        </w:tc>
        <w:tc>
          <w:tcPr>
            <w:tcW w:w="11070" w:type="dxa"/>
          </w:tcPr>
          <w:p w14:paraId="2D0F5CC1" w14:textId="77777777" w:rsidR="00B87448" w:rsidRPr="001703B3" w:rsidRDefault="00B87448" w:rsidP="00B87448">
            <w:pPr>
              <w:rPr>
                <w:b/>
                <w:lang w:val="en-CA"/>
              </w:rPr>
            </w:pPr>
            <w:r w:rsidRPr="001703B3">
              <w:rPr>
                <w:b/>
              </w:rPr>
              <w:t xml:space="preserve">Sources of funding </w:t>
            </w:r>
            <w:r w:rsidRPr="001703B3">
              <w:rPr>
                <w:b/>
                <w:bCs/>
                <w:lang w:val="en-CA"/>
              </w:rPr>
              <w:t>and other support (such as supply of drugs), role of funders</w:t>
            </w:r>
          </w:p>
        </w:tc>
        <w:tc>
          <w:tcPr>
            <w:tcW w:w="1620" w:type="dxa"/>
          </w:tcPr>
          <w:p w14:paraId="416611A9" w14:textId="66DE1B49" w:rsidR="00B87448" w:rsidRPr="001703B3" w:rsidRDefault="009446FD" w:rsidP="00B87448">
            <w:pPr>
              <w:rPr>
                <w:b/>
              </w:rPr>
            </w:pPr>
            <w:r>
              <w:rPr>
                <w:b/>
              </w:rPr>
              <w:t>39</w:t>
            </w:r>
          </w:p>
        </w:tc>
      </w:tr>
      <w:tr w:rsidR="00B87448" w:rsidRPr="001703B3" w14:paraId="46AAF0D0" w14:textId="77777777" w:rsidTr="00C05D5F">
        <w:tc>
          <w:tcPr>
            <w:tcW w:w="2088" w:type="dxa"/>
          </w:tcPr>
          <w:p w14:paraId="0272A295" w14:textId="77777777" w:rsidR="00B87448" w:rsidRPr="001703B3" w:rsidRDefault="00B87448" w:rsidP="00B87448">
            <w:pPr>
              <w:rPr>
                <w:b/>
              </w:rPr>
            </w:pPr>
          </w:p>
        </w:tc>
        <w:tc>
          <w:tcPr>
            <w:tcW w:w="720" w:type="dxa"/>
          </w:tcPr>
          <w:p w14:paraId="02D3CDFA" w14:textId="77777777" w:rsidR="00B87448" w:rsidRPr="001703B3" w:rsidRDefault="00B87448" w:rsidP="00B87448">
            <w:pPr>
              <w:rPr>
                <w:b/>
              </w:rPr>
            </w:pPr>
            <w:r w:rsidRPr="001703B3">
              <w:rPr>
                <w:b/>
              </w:rPr>
              <w:t>26</w:t>
            </w:r>
          </w:p>
        </w:tc>
        <w:tc>
          <w:tcPr>
            <w:tcW w:w="11070" w:type="dxa"/>
          </w:tcPr>
          <w:p w14:paraId="1291AADF" w14:textId="77777777" w:rsidR="00B87448" w:rsidRPr="001703B3" w:rsidRDefault="00B87448" w:rsidP="00B87448">
            <w:pPr>
              <w:rPr>
                <w:b/>
              </w:rPr>
            </w:pPr>
            <w:r w:rsidRPr="001703B3">
              <w:rPr>
                <w:b/>
              </w:rPr>
              <w:t>Ethical approval or approval by research review committee, confirmed with reference number</w:t>
            </w:r>
          </w:p>
        </w:tc>
        <w:tc>
          <w:tcPr>
            <w:tcW w:w="1620" w:type="dxa"/>
          </w:tcPr>
          <w:p w14:paraId="7954D637" w14:textId="298DF003" w:rsidR="00B87448" w:rsidRPr="001703B3" w:rsidRDefault="00B87448" w:rsidP="00B87448">
            <w:pPr>
              <w:rPr>
                <w:b/>
              </w:rPr>
            </w:pPr>
            <w:r w:rsidRPr="001703B3">
              <w:rPr>
                <w:b/>
              </w:rPr>
              <w:t>1</w:t>
            </w:r>
            <w:r w:rsidR="009B407B">
              <w:rPr>
                <w:b/>
              </w:rPr>
              <w:t>6</w:t>
            </w:r>
          </w:p>
        </w:tc>
      </w:tr>
    </w:tbl>
    <w:p w14:paraId="26E53481" w14:textId="77777777" w:rsidR="00B87448" w:rsidRPr="001703B3" w:rsidRDefault="00B87448" w:rsidP="00B87448">
      <w:pPr>
        <w:rPr>
          <w:b/>
        </w:rPr>
      </w:pPr>
    </w:p>
    <w:p w14:paraId="421C03A4" w14:textId="77777777" w:rsidR="00B87448" w:rsidRPr="001703B3" w:rsidRDefault="00B87448" w:rsidP="00B87448">
      <w:pPr>
        <w:rPr>
          <w:b/>
        </w:rPr>
      </w:pPr>
      <w:r w:rsidRPr="001703B3">
        <w:rPr>
          <w:b/>
        </w:rPr>
        <w:t>Citation: Eldridge SM, Chan CL, Campbell MJ, Bond CM, Hopewell S, Thabane L, et al. CONSORT 2010 statement: extension to randomised pilot and feasibility trials. BMJ. 2016;355.</w:t>
      </w:r>
    </w:p>
    <w:p w14:paraId="47C48F0F" w14:textId="77777777" w:rsidR="00B87448" w:rsidRPr="001703B3" w:rsidRDefault="00B87448" w:rsidP="00B87448">
      <w:pPr>
        <w:rPr>
          <w:b/>
        </w:rPr>
      </w:pPr>
      <w:r w:rsidRPr="001703B3">
        <w:rPr>
          <w:b/>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1703B3">
        <w:rPr>
          <w:b/>
        </w:rPr>
        <w:t>up to date</w:t>
      </w:r>
      <w:proofErr w:type="gramEnd"/>
      <w:r w:rsidRPr="001703B3">
        <w:rPr>
          <w:b/>
        </w:rPr>
        <w:t xml:space="preserve"> references relevant to this checklist, see </w:t>
      </w:r>
      <w:hyperlink r:id="rId8" w:history="1">
        <w:r w:rsidRPr="007146D1">
          <w:rPr>
            <w:rStyle w:val="Hyperlink"/>
            <w:b/>
            <w:color w:val="auto"/>
          </w:rPr>
          <w:t>www.consort-statement.org</w:t>
        </w:r>
      </w:hyperlink>
      <w:r w:rsidRPr="001703B3">
        <w:rPr>
          <w:b/>
        </w:rPr>
        <w:t>.</w:t>
      </w:r>
    </w:p>
    <w:p w14:paraId="1452CB20" w14:textId="77777777" w:rsidR="00B87448" w:rsidRPr="001703B3" w:rsidRDefault="00B87448" w:rsidP="00647FC4">
      <w:pPr>
        <w:rPr>
          <w:b/>
        </w:rPr>
      </w:pPr>
    </w:p>
    <w:p w14:paraId="6B0B50A0" w14:textId="77777777" w:rsidR="005112F7" w:rsidRPr="001703B3" w:rsidRDefault="005112F7" w:rsidP="00647FC4">
      <w:pPr>
        <w:rPr>
          <w:b/>
        </w:rPr>
      </w:pPr>
    </w:p>
    <w:p w14:paraId="12F6CC9C" w14:textId="77777777" w:rsidR="005112F7" w:rsidRPr="001703B3" w:rsidRDefault="005112F7" w:rsidP="00647FC4">
      <w:pPr>
        <w:rPr>
          <w:b/>
        </w:rPr>
      </w:pPr>
    </w:p>
    <w:p w14:paraId="2E967AB2" w14:textId="77777777" w:rsidR="005112F7" w:rsidRPr="001703B3" w:rsidRDefault="005112F7" w:rsidP="00647FC4">
      <w:pPr>
        <w:rPr>
          <w:b/>
        </w:rPr>
      </w:pPr>
    </w:p>
    <w:p w14:paraId="4C3A9267" w14:textId="77777777" w:rsidR="005112F7" w:rsidRPr="001703B3" w:rsidRDefault="005112F7" w:rsidP="00647FC4">
      <w:pPr>
        <w:rPr>
          <w:b/>
        </w:rPr>
      </w:pPr>
    </w:p>
    <w:p w14:paraId="27B58CCF" w14:textId="77777777" w:rsidR="005112F7" w:rsidRPr="001703B3" w:rsidRDefault="005112F7" w:rsidP="00647FC4">
      <w:pPr>
        <w:rPr>
          <w:b/>
        </w:rPr>
      </w:pPr>
    </w:p>
    <w:p w14:paraId="61581EF8" w14:textId="77777777" w:rsidR="005112F7" w:rsidRPr="001703B3" w:rsidRDefault="005112F7" w:rsidP="00647FC4">
      <w:pPr>
        <w:rPr>
          <w:b/>
        </w:rPr>
      </w:pPr>
    </w:p>
    <w:p w14:paraId="4A2B99EE" w14:textId="77777777" w:rsidR="005112F7" w:rsidRPr="001703B3" w:rsidRDefault="005112F7" w:rsidP="00647FC4">
      <w:pPr>
        <w:rPr>
          <w:b/>
        </w:rPr>
      </w:pPr>
    </w:p>
    <w:p w14:paraId="1DEFBF12" w14:textId="77777777" w:rsidR="005112F7" w:rsidRPr="001703B3" w:rsidRDefault="005112F7" w:rsidP="00647FC4">
      <w:pPr>
        <w:rPr>
          <w:b/>
        </w:rPr>
      </w:pPr>
    </w:p>
    <w:p w14:paraId="2A0E77EB" w14:textId="77777777" w:rsidR="005112F7" w:rsidRPr="001703B3" w:rsidRDefault="005112F7" w:rsidP="00647FC4">
      <w:pPr>
        <w:rPr>
          <w:b/>
        </w:rPr>
      </w:pPr>
    </w:p>
    <w:p w14:paraId="3C24DBF1" w14:textId="77777777" w:rsidR="005112F7" w:rsidRPr="001703B3" w:rsidRDefault="005112F7" w:rsidP="00647FC4">
      <w:pPr>
        <w:rPr>
          <w:b/>
        </w:rPr>
      </w:pPr>
    </w:p>
    <w:p w14:paraId="2AABE08F" w14:textId="77777777" w:rsidR="005112F7" w:rsidRPr="001703B3" w:rsidRDefault="005112F7" w:rsidP="00647FC4">
      <w:pPr>
        <w:rPr>
          <w:b/>
        </w:rPr>
      </w:pPr>
    </w:p>
    <w:p w14:paraId="4E6C2184" w14:textId="77777777" w:rsidR="005112F7" w:rsidRPr="001703B3" w:rsidRDefault="005112F7" w:rsidP="00647FC4">
      <w:pPr>
        <w:rPr>
          <w:b/>
        </w:rPr>
      </w:pPr>
    </w:p>
    <w:p w14:paraId="38AAFC03" w14:textId="77777777" w:rsidR="005112F7" w:rsidRPr="001703B3" w:rsidRDefault="005112F7" w:rsidP="00647FC4">
      <w:pPr>
        <w:rPr>
          <w:b/>
        </w:rPr>
      </w:pPr>
    </w:p>
    <w:p w14:paraId="0724A380" w14:textId="77777777" w:rsidR="005112F7" w:rsidRPr="001703B3" w:rsidRDefault="005112F7" w:rsidP="00647FC4">
      <w:pPr>
        <w:rPr>
          <w:b/>
        </w:rPr>
      </w:pPr>
    </w:p>
    <w:p w14:paraId="3E37430A" w14:textId="77777777" w:rsidR="005112F7" w:rsidRPr="001703B3" w:rsidRDefault="005112F7" w:rsidP="00647FC4">
      <w:pPr>
        <w:rPr>
          <w:b/>
        </w:rPr>
      </w:pPr>
    </w:p>
    <w:p w14:paraId="5F82F3F2" w14:textId="65DEE3AE" w:rsidR="00647FC4" w:rsidRPr="001703B3" w:rsidRDefault="00647FC4" w:rsidP="00647FC4">
      <w:r w:rsidRPr="001703B3">
        <w:rPr>
          <w:b/>
        </w:rPr>
        <w:lastRenderedPageBreak/>
        <w:t>Table S</w:t>
      </w:r>
      <w:r w:rsidR="005112F7" w:rsidRPr="001703B3">
        <w:rPr>
          <w:b/>
        </w:rPr>
        <w:t>2</w:t>
      </w:r>
      <w:r w:rsidRPr="001703B3">
        <w:t xml:space="preserve"> (a) Baseline (time 1) and time 2 informant report of child symptoms pre and post phase 1 intervention for whole sample and (b) Time 1 and time 2 informant report of child symptoms for subgroups who were randomly allocated to each Phase 2 treatment, those who were not eligible for phase 2 treatment and those eligible who were not randomised.</w:t>
      </w:r>
    </w:p>
    <w:tbl>
      <w:tblPr>
        <w:tblW w:w="14709" w:type="dxa"/>
        <w:tblBorders>
          <w:top w:val="single" w:sz="2" w:space="0" w:color="auto"/>
          <w:bottom w:val="single" w:sz="2" w:space="0" w:color="auto"/>
          <w:insideH w:val="single" w:sz="2" w:space="0" w:color="auto"/>
        </w:tblBorders>
        <w:tblLayout w:type="fixed"/>
        <w:tblLook w:val="01E0" w:firstRow="1" w:lastRow="1" w:firstColumn="1" w:lastColumn="1" w:noHBand="0" w:noVBand="0"/>
      </w:tblPr>
      <w:tblGrid>
        <w:gridCol w:w="2235"/>
        <w:gridCol w:w="1417"/>
        <w:gridCol w:w="1418"/>
        <w:gridCol w:w="1417"/>
        <w:gridCol w:w="1276"/>
        <w:gridCol w:w="1417"/>
        <w:gridCol w:w="1134"/>
        <w:gridCol w:w="1134"/>
        <w:gridCol w:w="993"/>
        <w:gridCol w:w="1134"/>
        <w:gridCol w:w="1134"/>
      </w:tblGrid>
      <w:tr w:rsidR="001703B3" w:rsidRPr="001703B3" w14:paraId="401E5869" w14:textId="77777777" w:rsidTr="0063699C">
        <w:tc>
          <w:tcPr>
            <w:tcW w:w="2235" w:type="dxa"/>
            <w:vMerge w:val="restart"/>
          </w:tcPr>
          <w:p w14:paraId="3DD570F8" w14:textId="77777777" w:rsidR="00647FC4" w:rsidRPr="001703B3" w:rsidRDefault="00647FC4" w:rsidP="0063699C"/>
        </w:tc>
        <w:tc>
          <w:tcPr>
            <w:tcW w:w="2835" w:type="dxa"/>
            <w:gridSpan w:val="2"/>
          </w:tcPr>
          <w:p w14:paraId="405B9CB5" w14:textId="77777777" w:rsidR="00647FC4" w:rsidRPr="001703B3" w:rsidRDefault="00647FC4" w:rsidP="0063699C">
            <w:pPr>
              <w:jc w:val="center"/>
            </w:pPr>
            <w:r w:rsidRPr="001703B3">
              <w:t>(a) Phase 1 intervention</w:t>
            </w:r>
          </w:p>
        </w:tc>
        <w:tc>
          <w:tcPr>
            <w:tcW w:w="9639" w:type="dxa"/>
            <w:gridSpan w:val="8"/>
          </w:tcPr>
          <w:p w14:paraId="15979197" w14:textId="77777777" w:rsidR="00647FC4" w:rsidRPr="001703B3" w:rsidRDefault="00647FC4" w:rsidP="0063699C">
            <w:r w:rsidRPr="001703B3">
              <w:t xml:space="preserve">(b) Subgroups defined by eligibility for random allocation to phase 2 </w:t>
            </w:r>
            <w:proofErr w:type="gramStart"/>
            <w:r w:rsidRPr="001703B3">
              <w:t>intervention;</w:t>
            </w:r>
            <w:proofErr w:type="gramEnd"/>
          </w:p>
          <w:p w14:paraId="72B90C6B" w14:textId="77777777" w:rsidR="00647FC4" w:rsidRPr="001703B3" w:rsidRDefault="00647FC4" w:rsidP="0063699C">
            <w:r w:rsidRPr="001703B3">
              <w:t>mean (SD) pre and post phase 1 intervention</w:t>
            </w:r>
          </w:p>
        </w:tc>
      </w:tr>
      <w:tr w:rsidR="001703B3" w:rsidRPr="001703B3" w14:paraId="02259F8C" w14:textId="77777777" w:rsidTr="0063699C">
        <w:tc>
          <w:tcPr>
            <w:tcW w:w="2235" w:type="dxa"/>
            <w:vMerge/>
          </w:tcPr>
          <w:p w14:paraId="67329194" w14:textId="77777777" w:rsidR="00647FC4" w:rsidRPr="001703B3" w:rsidRDefault="00647FC4" w:rsidP="0063699C"/>
        </w:tc>
        <w:tc>
          <w:tcPr>
            <w:tcW w:w="2835" w:type="dxa"/>
            <w:gridSpan w:val="2"/>
            <w:vAlign w:val="center"/>
          </w:tcPr>
          <w:p w14:paraId="1A07C804" w14:textId="77777777" w:rsidR="00647FC4" w:rsidRPr="001703B3" w:rsidRDefault="00647FC4" w:rsidP="0063699C">
            <w:pPr>
              <w:jc w:val="center"/>
            </w:pPr>
            <w:r w:rsidRPr="001703B3">
              <w:t>Whole sample; mean (SD)</w:t>
            </w:r>
          </w:p>
          <w:p w14:paraId="3790EE7C" w14:textId="77777777" w:rsidR="00647FC4" w:rsidRPr="001703B3" w:rsidRDefault="00647FC4" w:rsidP="0063699C">
            <w:pPr>
              <w:jc w:val="center"/>
            </w:pPr>
            <w:r w:rsidRPr="001703B3">
              <w:t>(N=102)</w:t>
            </w:r>
          </w:p>
        </w:tc>
        <w:tc>
          <w:tcPr>
            <w:tcW w:w="2693" w:type="dxa"/>
            <w:gridSpan w:val="2"/>
            <w:vAlign w:val="center"/>
          </w:tcPr>
          <w:p w14:paraId="4E19EB41" w14:textId="32D16A0C" w:rsidR="00647FC4" w:rsidRPr="001703B3" w:rsidRDefault="00647FC4" w:rsidP="0063699C">
            <w:pPr>
              <w:jc w:val="center"/>
            </w:pPr>
            <w:r w:rsidRPr="001703B3">
              <w:t>Not eligible after phase 1 treatment</w:t>
            </w:r>
            <w:r w:rsidR="00E20B7A" w:rsidRPr="001703B3">
              <w:t>; mean (SD)</w:t>
            </w:r>
            <w:r w:rsidRPr="001703B3">
              <w:t xml:space="preserve"> (</w:t>
            </w:r>
            <w:r w:rsidR="002A1BFC" w:rsidRPr="001703B3">
              <w:t>N</w:t>
            </w:r>
            <w:r w:rsidRPr="001703B3">
              <w:t>=28)</w:t>
            </w:r>
          </w:p>
        </w:tc>
        <w:tc>
          <w:tcPr>
            <w:tcW w:w="2551" w:type="dxa"/>
            <w:gridSpan w:val="2"/>
            <w:vAlign w:val="center"/>
          </w:tcPr>
          <w:p w14:paraId="5362FF25" w14:textId="26DE0E0D" w:rsidR="00647FC4" w:rsidRPr="001703B3" w:rsidRDefault="00647FC4" w:rsidP="0063699C">
            <w:pPr>
              <w:jc w:val="center"/>
            </w:pPr>
            <w:r w:rsidRPr="001703B3">
              <w:t>Eligible but not randomised</w:t>
            </w:r>
            <w:r w:rsidR="00AC72FE" w:rsidRPr="001703B3">
              <w:t>; mean (SD)</w:t>
            </w:r>
            <w:r w:rsidRPr="001703B3">
              <w:t xml:space="preserve"> (</w:t>
            </w:r>
            <w:r w:rsidR="002A1BFC" w:rsidRPr="001703B3">
              <w:t>N</w:t>
            </w:r>
            <w:r w:rsidRPr="001703B3">
              <w:t>=12)</w:t>
            </w:r>
          </w:p>
        </w:tc>
        <w:tc>
          <w:tcPr>
            <w:tcW w:w="2127" w:type="dxa"/>
            <w:gridSpan w:val="2"/>
            <w:vAlign w:val="center"/>
          </w:tcPr>
          <w:p w14:paraId="17E302D0" w14:textId="3910EBB7" w:rsidR="00647FC4" w:rsidRPr="001703B3" w:rsidRDefault="00647FC4" w:rsidP="0063699C">
            <w:pPr>
              <w:jc w:val="center"/>
            </w:pPr>
            <w:r w:rsidRPr="001703B3">
              <w:t>RICAP</w:t>
            </w:r>
            <w:r w:rsidR="00AC72FE" w:rsidRPr="001703B3">
              <w:t>; mean (SD)</w:t>
            </w:r>
          </w:p>
          <w:p w14:paraId="7AEFAD44" w14:textId="2FCDCB56" w:rsidR="00647FC4" w:rsidRPr="001703B3" w:rsidRDefault="00647FC4" w:rsidP="0063699C">
            <w:pPr>
              <w:jc w:val="center"/>
            </w:pPr>
            <w:r w:rsidRPr="001703B3">
              <w:t>(</w:t>
            </w:r>
            <w:r w:rsidR="002A1BFC" w:rsidRPr="001703B3">
              <w:t>N</w:t>
            </w:r>
            <w:r w:rsidRPr="001703B3">
              <w:t>=31)</w:t>
            </w:r>
          </w:p>
        </w:tc>
        <w:tc>
          <w:tcPr>
            <w:tcW w:w="2268" w:type="dxa"/>
            <w:gridSpan w:val="2"/>
            <w:vAlign w:val="center"/>
          </w:tcPr>
          <w:p w14:paraId="57D70363" w14:textId="7502159A" w:rsidR="00647FC4" w:rsidRPr="001703B3" w:rsidRDefault="00647FC4" w:rsidP="0063699C">
            <w:pPr>
              <w:jc w:val="center"/>
            </w:pPr>
            <w:r w:rsidRPr="001703B3">
              <w:t>TAU</w:t>
            </w:r>
            <w:r w:rsidR="002A1BFC" w:rsidRPr="001703B3">
              <w:t>; mean (SD)</w:t>
            </w:r>
          </w:p>
          <w:p w14:paraId="6EA9C634" w14:textId="04FE6814" w:rsidR="00647FC4" w:rsidRPr="001703B3" w:rsidRDefault="00647FC4" w:rsidP="0063699C">
            <w:pPr>
              <w:jc w:val="center"/>
            </w:pPr>
            <w:r w:rsidRPr="001703B3">
              <w:t>(</w:t>
            </w:r>
            <w:r w:rsidR="002A1BFC" w:rsidRPr="001703B3">
              <w:t>N</w:t>
            </w:r>
            <w:r w:rsidRPr="001703B3">
              <w:t>=31)</w:t>
            </w:r>
          </w:p>
        </w:tc>
      </w:tr>
      <w:tr w:rsidR="001703B3" w:rsidRPr="001703B3" w14:paraId="0DA432D4" w14:textId="77777777" w:rsidTr="0063699C">
        <w:trPr>
          <w:trHeight w:val="349"/>
        </w:trPr>
        <w:tc>
          <w:tcPr>
            <w:tcW w:w="2235" w:type="dxa"/>
            <w:vMerge/>
          </w:tcPr>
          <w:p w14:paraId="78666BA3" w14:textId="77777777" w:rsidR="00647FC4" w:rsidRPr="001703B3" w:rsidRDefault="00647FC4" w:rsidP="0063699C"/>
        </w:tc>
        <w:tc>
          <w:tcPr>
            <w:tcW w:w="1417" w:type="dxa"/>
          </w:tcPr>
          <w:p w14:paraId="0C3C4BC0" w14:textId="77777777" w:rsidR="00647FC4" w:rsidRPr="001703B3" w:rsidRDefault="00647FC4" w:rsidP="0063699C">
            <w:pPr>
              <w:jc w:val="center"/>
            </w:pPr>
            <w:r w:rsidRPr="001703B3">
              <w:t>Time 1</w:t>
            </w:r>
          </w:p>
        </w:tc>
        <w:tc>
          <w:tcPr>
            <w:tcW w:w="1418" w:type="dxa"/>
          </w:tcPr>
          <w:p w14:paraId="0032AECA" w14:textId="77777777" w:rsidR="00647FC4" w:rsidRPr="001703B3" w:rsidRDefault="00647FC4" w:rsidP="0063699C">
            <w:pPr>
              <w:jc w:val="center"/>
            </w:pPr>
            <w:r w:rsidRPr="001703B3">
              <w:t>Time 2</w:t>
            </w:r>
          </w:p>
        </w:tc>
        <w:tc>
          <w:tcPr>
            <w:tcW w:w="1417" w:type="dxa"/>
          </w:tcPr>
          <w:p w14:paraId="33682B0A" w14:textId="77777777" w:rsidR="00647FC4" w:rsidRPr="001703B3" w:rsidRDefault="00647FC4" w:rsidP="0063699C">
            <w:pPr>
              <w:jc w:val="center"/>
            </w:pPr>
            <w:r w:rsidRPr="001703B3">
              <w:t>Time 1</w:t>
            </w:r>
          </w:p>
        </w:tc>
        <w:tc>
          <w:tcPr>
            <w:tcW w:w="1276" w:type="dxa"/>
          </w:tcPr>
          <w:p w14:paraId="3E47E631" w14:textId="77777777" w:rsidR="00647FC4" w:rsidRPr="001703B3" w:rsidRDefault="00647FC4" w:rsidP="0063699C">
            <w:pPr>
              <w:jc w:val="center"/>
            </w:pPr>
            <w:r w:rsidRPr="001703B3">
              <w:t>Time 2</w:t>
            </w:r>
          </w:p>
        </w:tc>
        <w:tc>
          <w:tcPr>
            <w:tcW w:w="1417" w:type="dxa"/>
          </w:tcPr>
          <w:p w14:paraId="6756B992" w14:textId="77777777" w:rsidR="00647FC4" w:rsidRPr="001703B3" w:rsidRDefault="00647FC4" w:rsidP="0063699C">
            <w:pPr>
              <w:jc w:val="center"/>
            </w:pPr>
            <w:r w:rsidRPr="001703B3">
              <w:t>Time 1</w:t>
            </w:r>
          </w:p>
        </w:tc>
        <w:tc>
          <w:tcPr>
            <w:tcW w:w="1134" w:type="dxa"/>
          </w:tcPr>
          <w:p w14:paraId="0519F2BB" w14:textId="77777777" w:rsidR="00647FC4" w:rsidRPr="001703B3" w:rsidRDefault="00647FC4" w:rsidP="0063699C">
            <w:pPr>
              <w:jc w:val="center"/>
            </w:pPr>
            <w:r w:rsidRPr="001703B3">
              <w:t>Time 2</w:t>
            </w:r>
          </w:p>
        </w:tc>
        <w:tc>
          <w:tcPr>
            <w:tcW w:w="1134" w:type="dxa"/>
          </w:tcPr>
          <w:p w14:paraId="4F81977F" w14:textId="77777777" w:rsidR="00647FC4" w:rsidRPr="001703B3" w:rsidRDefault="00647FC4" w:rsidP="0063699C">
            <w:pPr>
              <w:jc w:val="center"/>
            </w:pPr>
            <w:r w:rsidRPr="001703B3">
              <w:t>Time 1</w:t>
            </w:r>
          </w:p>
        </w:tc>
        <w:tc>
          <w:tcPr>
            <w:tcW w:w="993" w:type="dxa"/>
          </w:tcPr>
          <w:p w14:paraId="399DB961" w14:textId="77777777" w:rsidR="00647FC4" w:rsidRPr="001703B3" w:rsidRDefault="00647FC4" w:rsidP="0063699C">
            <w:pPr>
              <w:jc w:val="center"/>
            </w:pPr>
            <w:r w:rsidRPr="001703B3">
              <w:t>Time 2</w:t>
            </w:r>
          </w:p>
        </w:tc>
        <w:tc>
          <w:tcPr>
            <w:tcW w:w="1134" w:type="dxa"/>
          </w:tcPr>
          <w:p w14:paraId="72DD9AB2" w14:textId="77777777" w:rsidR="00647FC4" w:rsidRPr="001703B3" w:rsidRDefault="00647FC4" w:rsidP="0063699C">
            <w:pPr>
              <w:jc w:val="center"/>
            </w:pPr>
            <w:r w:rsidRPr="001703B3">
              <w:t>Time 1</w:t>
            </w:r>
          </w:p>
        </w:tc>
        <w:tc>
          <w:tcPr>
            <w:tcW w:w="1134" w:type="dxa"/>
          </w:tcPr>
          <w:p w14:paraId="3A84A469" w14:textId="77777777" w:rsidR="00647FC4" w:rsidRPr="001703B3" w:rsidRDefault="00647FC4" w:rsidP="0063699C">
            <w:pPr>
              <w:jc w:val="center"/>
            </w:pPr>
            <w:r w:rsidRPr="001703B3">
              <w:t>Time 2</w:t>
            </w:r>
          </w:p>
        </w:tc>
      </w:tr>
      <w:tr w:rsidR="001703B3" w:rsidRPr="001703B3" w14:paraId="0A4CE2F0" w14:textId="77777777" w:rsidTr="0063699C">
        <w:tc>
          <w:tcPr>
            <w:tcW w:w="2235" w:type="dxa"/>
          </w:tcPr>
          <w:p w14:paraId="6F3EAAF5" w14:textId="77777777" w:rsidR="00647FC4" w:rsidRPr="001703B3" w:rsidRDefault="00647FC4" w:rsidP="0063699C">
            <w:pPr>
              <w:ind w:left="360" w:hanging="360"/>
            </w:pPr>
            <w:r w:rsidRPr="001703B3">
              <w:t xml:space="preserve">% PMT sessions </w:t>
            </w:r>
          </w:p>
          <w:p w14:paraId="52315ED5" w14:textId="77777777" w:rsidR="00647FC4" w:rsidRPr="001703B3" w:rsidRDefault="00647FC4" w:rsidP="0063699C">
            <w:pPr>
              <w:ind w:left="360" w:hanging="360"/>
            </w:pPr>
            <w:r w:rsidRPr="001703B3">
              <w:t>attended</w:t>
            </w:r>
          </w:p>
        </w:tc>
        <w:tc>
          <w:tcPr>
            <w:tcW w:w="1417" w:type="dxa"/>
          </w:tcPr>
          <w:p w14:paraId="4B0FE586" w14:textId="77777777" w:rsidR="00647FC4" w:rsidRPr="001703B3" w:rsidRDefault="00647FC4" w:rsidP="0063699C">
            <w:pPr>
              <w:jc w:val="center"/>
            </w:pPr>
            <w:r w:rsidRPr="001703B3">
              <w:t>55.6</w:t>
            </w:r>
          </w:p>
          <w:p w14:paraId="3BE51ED8" w14:textId="77777777" w:rsidR="00647FC4" w:rsidRPr="001703B3" w:rsidRDefault="00647FC4" w:rsidP="0063699C">
            <w:pPr>
              <w:jc w:val="center"/>
            </w:pPr>
            <w:r w:rsidRPr="001703B3">
              <w:t>(32.1)</w:t>
            </w:r>
          </w:p>
        </w:tc>
        <w:tc>
          <w:tcPr>
            <w:tcW w:w="1418" w:type="dxa"/>
          </w:tcPr>
          <w:p w14:paraId="5FDD2427" w14:textId="77777777" w:rsidR="00647FC4" w:rsidRPr="001703B3" w:rsidRDefault="00647FC4" w:rsidP="0063699C">
            <w:pPr>
              <w:jc w:val="center"/>
            </w:pPr>
            <w:r w:rsidRPr="001703B3">
              <w:t>_</w:t>
            </w:r>
          </w:p>
        </w:tc>
        <w:tc>
          <w:tcPr>
            <w:tcW w:w="1417" w:type="dxa"/>
          </w:tcPr>
          <w:p w14:paraId="41C0C449" w14:textId="77777777" w:rsidR="00647FC4" w:rsidRPr="001703B3" w:rsidRDefault="00647FC4" w:rsidP="0063699C">
            <w:pPr>
              <w:jc w:val="center"/>
            </w:pPr>
            <w:r w:rsidRPr="001703B3">
              <w:t>61.0</w:t>
            </w:r>
          </w:p>
          <w:p w14:paraId="1B36EF60" w14:textId="77777777" w:rsidR="00647FC4" w:rsidRPr="001703B3" w:rsidRDefault="00647FC4" w:rsidP="0063699C">
            <w:pPr>
              <w:jc w:val="center"/>
            </w:pPr>
            <w:r w:rsidRPr="001703B3">
              <w:t>(29.8)</w:t>
            </w:r>
          </w:p>
        </w:tc>
        <w:tc>
          <w:tcPr>
            <w:tcW w:w="1276" w:type="dxa"/>
          </w:tcPr>
          <w:p w14:paraId="2589FAF6" w14:textId="77777777" w:rsidR="00647FC4" w:rsidRPr="001703B3" w:rsidRDefault="00647FC4" w:rsidP="0063699C">
            <w:pPr>
              <w:jc w:val="center"/>
            </w:pPr>
            <w:r w:rsidRPr="001703B3">
              <w:t>_</w:t>
            </w:r>
          </w:p>
        </w:tc>
        <w:tc>
          <w:tcPr>
            <w:tcW w:w="1417" w:type="dxa"/>
          </w:tcPr>
          <w:p w14:paraId="396D74FA" w14:textId="77777777" w:rsidR="00647FC4" w:rsidRPr="001703B3" w:rsidRDefault="00647FC4" w:rsidP="0063699C">
            <w:pPr>
              <w:jc w:val="center"/>
            </w:pPr>
            <w:r w:rsidRPr="001703B3">
              <w:t>48.4</w:t>
            </w:r>
          </w:p>
          <w:p w14:paraId="372D6AD8" w14:textId="77777777" w:rsidR="00647FC4" w:rsidRPr="001703B3" w:rsidRDefault="00647FC4" w:rsidP="0063699C">
            <w:pPr>
              <w:jc w:val="center"/>
            </w:pPr>
            <w:r w:rsidRPr="001703B3">
              <w:t>(31.1)</w:t>
            </w:r>
          </w:p>
        </w:tc>
        <w:tc>
          <w:tcPr>
            <w:tcW w:w="1134" w:type="dxa"/>
          </w:tcPr>
          <w:p w14:paraId="6468BA02" w14:textId="77777777" w:rsidR="00647FC4" w:rsidRPr="001703B3" w:rsidRDefault="00647FC4" w:rsidP="0063699C">
            <w:pPr>
              <w:jc w:val="center"/>
            </w:pPr>
            <w:r w:rsidRPr="001703B3">
              <w:t>_</w:t>
            </w:r>
          </w:p>
        </w:tc>
        <w:tc>
          <w:tcPr>
            <w:tcW w:w="1134" w:type="dxa"/>
          </w:tcPr>
          <w:p w14:paraId="20B4BAE4" w14:textId="77777777" w:rsidR="00647FC4" w:rsidRPr="001703B3" w:rsidRDefault="00647FC4" w:rsidP="0063699C">
            <w:pPr>
              <w:jc w:val="center"/>
            </w:pPr>
            <w:r w:rsidRPr="001703B3">
              <w:t xml:space="preserve">50.9 </w:t>
            </w:r>
          </w:p>
          <w:p w14:paraId="50728056" w14:textId="77777777" w:rsidR="00647FC4" w:rsidRPr="001703B3" w:rsidRDefault="00647FC4" w:rsidP="0063699C">
            <w:pPr>
              <w:jc w:val="center"/>
            </w:pPr>
            <w:r w:rsidRPr="001703B3">
              <w:t>(32.5)</w:t>
            </w:r>
          </w:p>
        </w:tc>
        <w:tc>
          <w:tcPr>
            <w:tcW w:w="993" w:type="dxa"/>
          </w:tcPr>
          <w:p w14:paraId="53B25655" w14:textId="77777777" w:rsidR="00647FC4" w:rsidRPr="001703B3" w:rsidRDefault="00647FC4" w:rsidP="0063699C">
            <w:pPr>
              <w:jc w:val="center"/>
            </w:pPr>
            <w:r w:rsidRPr="001703B3">
              <w:t>_</w:t>
            </w:r>
          </w:p>
        </w:tc>
        <w:tc>
          <w:tcPr>
            <w:tcW w:w="1134" w:type="dxa"/>
          </w:tcPr>
          <w:p w14:paraId="7BA6D4B7" w14:textId="77777777" w:rsidR="00647FC4" w:rsidRPr="001703B3" w:rsidRDefault="00647FC4" w:rsidP="0063699C">
            <w:pPr>
              <w:jc w:val="center"/>
            </w:pPr>
            <w:r w:rsidRPr="001703B3">
              <w:t>58.2</w:t>
            </w:r>
          </w:p>
          <w:p w14:paraId="4A3B6884" w14:textId="77777777" w:rsidR="00647FC4" w:rsidRPr="001703B3" w:rsidRDefault="00647FC4" w:rsidP="0063699C">
            <w:pPr>
              <w:jc w:val="center"/>
            </w:pPr>
            <w:r w:rsidRPr="001703B3">
              <w:t>(34.4)</w:t>
            </w:r>
          </w:p>
        </w:tc>
        <w:tc>
          <w:tcPr>
            <w:tcW w:w="1134" w:type="dxa"/>
          </w:tcPr>
          <w:p w14:paraId="6425697E" w14:textId="77777777" w:rsidR="00647FC4" w:rsidRPr="001703B3" w:rsidRDefault="00647FC4" w:rsidP="0063699C">
            <w:pPr>
              <w:jc w:val="center"/>
            </w:pPr>
            <w:r w:rsidRPr="001703B3">
              <w:t>_</w:t>
            </w:r>
          </w:p>
        </w:tc>
      </w:tr>
      <w:tr w:rsidR="001703B3" w:rsidRPr="001703B3" w14:paraId="0A953E6D" w14:textId="77777777" w:rsidTr="0063699C">
        <w:tc>
          <w:tcPr>
            <w:tcW w:w="2235" w:type="dxa"/>
          </w:tcPr>
          <w:p w14:paraId="42AAD4B3" w14:textId="77777777" w:rsidR="00647FC4" w:rsidRPr="001703B3" w:rsidRDefault="00647FC4" w:rsidP="0063699C">
            <w:pPr>
              <w:ind w:left="360" w:hanging="360"/>
            </w:pPr>
            <w:r w:rsidRPr="001703B3">
              <w:t>Parent</w:t>
            </w:r>
          </w:p>
          <w:p w14:paraId="2EAEA3C1" w14:textId="77777777" w:rsidR="00647FC4" w:rsidRPr="001703B3" w:rsidRDefault="00647FC4" w:rsidP="0063699C">
            <w:r w:rsidRPr="001703B3">
              <w:t>CBCL externalising</w:t>
            </w:r>
          </w:p>
        </w:tc>
        <w:tc>
          <w:tcPr>
            <w:tcW w:w="1417" w:type="dxa"/>
          </w:tcPr>
          <w:p w14:paraId="7CCCFCF3" w14:textId="77777777" w:rsidR="00647FC4" w:rsidRPr="001703B3" w:rsidRDefault="00647FC4" w:rsidP="0063699C">
            <w:pPr>
              <w:jc w:val="center"/>
            </w:pPr>
            <w:r w:rsidRPr="001703B3">
              <w:t>28.7</w:t>
            </w:r>
          </w:p>
          <w:p w14:paraId="5F10EE50" w14:textId="77777777" w:rsidR="00647FC4" w:rsidRPr="001703B3" w:rsidRDefault="00647FC4" w:rsidP="0063699C">
            <w:pPr>
              <w:jc w:val="center"/>
            </w:pPr>
            <w:r w:rsidRPr="001703B3">
              <w:t>(12.2)</w:t>
            </w:r>
          </w:p>
        </w:tc>
        <w:tc>
          <w:tcPr>
            <w:tcW w:w="1418" w:type="dxa"/>
          </w:tcPr>
          <w:p w14:paraId="27934C9B" w14:textId="77777777" w:rsidR="00647FC4" w:rsidRPr="001703B3" w:rsidRDefault="00647FC4" w:rsidP="0063699C">
            <w:pPr>
              <w:jc w:val="center"/>
            </w:pPr>
            <w:r w:rsidRPr="001703B3">
              <w:t>23.5 **</w:t>
            </w:r>
          </w:p>
          <w:p w14:paraId="58EE8C1B" w14:textId="77777777" w:rsidR="00647FC4" w:rsidRPr="001703B3" w:rsidRDefault="00647FC4" w:rsidP="0063699C">
            <w:pPr>
              <w:jc w:val="center"/>
            </w:pPr>
            <w:r w:rsidRPr="001703B3">
              <w:t>(13.1)</w:t>
            </w:r>
          </w:p>
        </w:tc>
        <w:tc>
          <w:tcPr>
            <w:tcW w:w="1417" w:type="dxa"/>
          </w:tcPr>
          <w:p w14:paraId="5281D1AE" w14:textId="77777777" w:rsidR="00647FC4" w:rsidRPr="001703B3" w:rsidRDefault="00647FC4" w:rsidP="0063699C">
            <w:pPr>
              <w:jc w:val="center"/>
            </w:pPr>
            <w:r w:rsidRPr="001703B3">
              <w:t>17.3</w:t>
            </w:r>
          </w:p>
          <w:p w14:paraId="5955F34D" w14:textId="77777777" w:rsidR="00647FC4" w:rsidRPr="001703B3" w:rsidRDefault="00647FC4" w:rsidP="0063699C">
            <w:pPr>
              <w:jc w:val="center"/>
            </w:pPr>
            <w:r w:rsidRPr="001703B3">
              <w:t>(8.4)</w:t>
            </w:r>
          </w:p>
        </w:tc>
        <w:tc>
          <w:tcPr>
            <w:tcW w:w="1276" w:type="dxa"/>
          </w:tcPr>
          <w:p w14:paraId="5163AAD0" w14:textId="77777777" w:rsidR="00647FC4" w:rsidRPr="001703B3" w:rsidRDefault="00647FC4" w:rsidP="0063699C">
            <w:pPr>
              <w:jc w:val="center"/>
            </w:pPr>
            <w:r w:rsidRPr="001703B3">
              <w:t>10.4</w:t>
            </w:r>
          </w:p>
          <w:p w14:paraId="779CBF3B" w14:textId="77777777" w:rsidR="00647FC4" w:rsidRPr="001703B3" w:rsidRDefault="00647FC4" w:rsidP="0063699C">
            <w:pPr>
              <w:jc w:val="center"/>
            </w:pPr>
            <w:r w:rsidRPr="001703B3">
              <w:t>(5.1)</w:t>
            </w:r>
          </w:p>
        </w:tc>
        <w:tc>
          <w:tcPr>
            <w:tcW w:w="1417" w:type="dxa"/>
          </w:tcPr>
          <w:p w14:paraId="53613A2F" w14:textId="77777777" w:rsidR="00647FC4" w:rsidRPr="001703B3" w:rsidRDefault="00647FC4" w:rsidP="0063699C">
            <w:pPr>
              <w:jc w:val="center"/>
            </w:pPr>
            <w:r w:rsidRPr="001703B3">
              <w:t>33.3</w:t>
            </w:r>
          </w:p>
          <w:p w14:paraId="540211BD" w14:textId="77777777" w:rsidR="00647FC4" w:rsidRPr="001703B3" w:rsidRDefault="00647FC4" w:rsidP="0063699C">
            <w:pPr>
              <w:jc w:val="center"/>
            </w:pPr>
            <w:r w:rsidRPr="001703B3">
              <w:t>(10.6)</w:t>
            </w:r>
          </w:p>
        </w:tc>
        <w:tc>
          <w:tcPr>
            <w:tcW w:w="1134" w:type="dxa"/>
          </w:tcPr>
          <w:p w14:paraId="6E6F5261" w14:textId="77777777" w:rsidR="00647FC4" w:rsidRPr="001703B3" w:rsidRDefault="00647FC4" w:rsidP="0063699C">
            <w:pPr>
              <w:jc w:val="center"/>
            </w:pPr>
            <w:r w:rsidRPr="001703B3">
              <w:t>26.7</w:t>
            </w:r>
          </w:p>
          <w:p w14:paraId="3FB84175" w14:textId="77777777" w:rsidR="00647FC4" w:rsidRPr="001703B3" w:rsidRDefault="00647FC4" w:rsidP="0063699C">
            <w:pPr>
              <w:jc w:val="center"/>
            </w:pPr>
            <w:r w:rsidRPr="001703B3">
              <w:t>(11.9)</w:t>
            </w:r>
          </w:p>
        </w:tc>
        <w:tc>
          <w:tcPr>
            <w:tcW w:w="1134" w:type="dxa"/>
          </w:tcPr>
          <w:p w14:paraId="1AB406D7" w14:textId="77777777" w:rsidR="00647FC4" w:rsidRPr="001703B3" w:rsidRDefault="00647FC4" w:rsidP="0063699C">
            <w:pPr>
              <w:jc w:val="center"/>
            </w:pPr>
            <w:r w:rsidRPr="001703B3">
              <w:t>33.9</w:t>
            </w:r>
          </w:p>
          <w:p w14:paraId="077717B6" w14:textId="77777777" w:rsidR="00647FC4" w:rsidRPr="001703B3" w:rsidRDefault="00647FC4" w:rsidP="0063699C">
            <w:pPr>
              <w:jc w:val="center"/>
            </w:pPr>
            <w:r w:rsidRPr="001703B3">
              <w:t>(11.3)</w:t>
            </w:r>
          </w:p>
        </w:tc>
        <w:tc>
          <w:tcPr>
            <w:tcW w:w="993" w:type="dxa"/>
          </w:tcPr>
          <w:p w14:paraId="7ED55E08" w14:textId="77777777" w:rsidR="00647FC4" w:rsidRPr="001703B3" w:rsidRDefault="00647FC4" w:rsidP="0063699C">
            <w:pPr>
              <w:jc w:val="center"/>
            </w:pPr>
            <w:r w:rsidRPr="001703B3">
              <w:t>30.1</w:t>
            </w:r>
          </w:p>
          <w:p w14:paraId="5A854C98" w14:textId="77777777" w:rsidR="00647FC4" w:rsidRPr="001703B3" w:rsidRDefault="00647FC4" w:rsidP="0063699C">
            <w:pPr>
              <w:jc w:val="center"/>
            </w:pPr>
            <w:r w:rsidRPr="001703B3">
              <w:t>(11.0)</w:t>
            </w:r>
          </w:p>
        </w:tc>
        <w:tc>
          <w:tcPr>
            <w:tcW w:w="1134" w:type="dxa"/>
          </w:tcPr>
          <w:p w14:paraId="46D84E71" w14:textId="77777777" w:rsidR="00647FC4" w:rsidRPr="001703B3" w:rsidRDefault="00647FC4" w:rsidP="0063699C">
            <w:pPr>
              <w:jc w:val="center"/>
            </w:pPr>
            <w:r w:rsidRPr="001703B3">
              <w:t>32.74</w:t>
            </w:r>
          </w:p>
          <w:p w14:paraId="73461C1D" w14:textId="77777777" w:rsidR="00647FC4" w:rsidRPr="001703B3" w:rsidRDefault="00647FC4" w:rsidP="0063699C">
            <w:pPr>
              <w:jc w:val="center"/>
            </w:pPr>
            <w:r w:rsidRPr="001703B3">
              <w:t>(8.8)</w:t>
            </w:r>
          </w:p>
        </w:tc>
        <w:tc>
          <w:tcPr>
            <w:tcW w:w="1134" w:type="dxa"/>
          </w:tcPr>
          <w:p w14:paraId="63B18748" w14:textId="77777777" w:rsidR="00647FC4" w:rsidRPr="001703B3" w:rsidRDefault="00647FC4" w:rsidP="0063699C">
            <w:pPr>
              <w:jc w:val="center"/>
            </w:pPr>
            <w:r w:rsidRPr="001703B3">
              <w:t>28.80</w:t>
            </w:r>
          </w:p>
          <w:p w14:paraId="2C9FD403" w14:textId="77777777" w:rsidR="00647FC4" w:rsidRPr="001703B3" w:rsidRDefault="00647FC4" w:rsidP="0063699C">
            <w:pPr>
              <w:jc w:val="center"/>
            </w:pPr>
            <w:r w:rsidRPr="001703B3">
              <w:t>(11.8)</w:t>
            </w:r>
          </w:p>
        </w:tc>
      </w:tr>
      <w:tr w:rsidR="001703B3" w:rsidRPr="001703B3" w14:paraId="78958035" w14:textId="77777777" w:rsidTr="0063699C">
        <w:tc>
          <w:tcPr>
            <w:tcW w:w="2235" w:type="dxa"/>
          </w:tcPr>
          <w:p w14:paraId="1A888C14" w14:textId="77777777" w:rsidR="00647FC4" w:rsidRPr="001703B3" w:rsidRDefault="00647FC4" w:rsidP="0063699C">
            <w:pPr>
              <w:ind w:left="360" w:hanging="360"/>
            </w:pPr>
            <w:r w:rsidRPr="001703B3">
              <w:t>SDQ conduct</w:t>
            </w:r>
          </w:p>
        </w:tc>
        <w:tc>
          <w:tcPr>
            <w:tcW w:w="1417" w:type="dxa"/>
          </w:tcPr>
          <w:p w14:paraId="0372A2C0" w14:textId="77777777" w:rsidR="00647FC4" w:rsidRPr="001703B3" w:rsidRDefault="00647FC4" w:rsidP="0063699C">
            <w:pPr>
              <w:jc w:val="center"/>
            </w:pPr>
            <w:r w:rsidRPr="001703B3">
              <w:t>5.7</w:t>
            </w:r>
          </w:p>
          <w:p w14:paraId="5FDA5E2A" w14:textId="77777777" w:rsidR="00647FC4" w:rsidRPr="001703B3" w:rsidRDefault="00647FC4" w:rsidP="0063699C">
            <w:pPr>
              <w:jc w:val="center"/>
            </w:pPr>
            <w:r w:rsidRPr="001703B3">
              <w:t>(2.4)</w:t>
            </w:r>
          </w:p>
        </w:tc>
        <w:tc>
          <w:tcPr>
            <w:tcW w:w="1418" w:type="dxa"/>
          </w:tcPr>
          <w:p w14:paraId="575B56DC" w14:textId="77777777" w:rsidR="00647FC4" w:rsidRPr="001703B3" w:rsidRDefault="00647FC4" w:rsidP="0063699C">
            <w:pPr>
              <w:jc w:val="center"/>
            </w:pPr>
            <w:r w:rsidRPr="001703B3">
              <w:t>4.4 **</w:t>
            </w:r>
          </w:p>
          <w:p w14:paraId="66201B73" w14:textId="77777777" w:rsidR="00647FC4" w:rsidRPr="001703B3" w:rsidRDefault="00647FC4" w:rsidP="0063699C">
            <w:pPr>
              <w:jc w:val="center"/>
            </w:pPr>
            <w:r w:rsidRPr="001703B3">
              <w:t>(2.4)</w:t>
            </w:r>
          </w:p>
        </w:tc>
        <w:tc>
          <w:tcPr>
            <w:tcW w:w="1417" w:type="dxa"/>
          </w:tcPr>
          <w:p w14:paraId="78C9E955" w14:textId="77777777" w:rsidR="00647FC4" w:rsidRPr="001703B3" w:rsidRDefault="00647FC4" w:rsidP="0063699C">
            <w:pPr>
              <w:jc w:val="center"/>
            </w:pPr>
            <w:r w:rsidRPr="001703B3">
              <w:t>4.0</w:t>
            </w:r>
          </w:p>
          <w:p w14:paraId="75096AEB" w14:textId="77777777" w:rsidR="00647FC4" w:rsidRPr="001703B3" w:rsidRDefault="00647FC4" w:rsidP="0063699C">
            <w:pPr>
              <w:jc w:val="center"/>
            </w:pPr>
            <w:r w:rsidRPr="001703B3">
              <w:t>(1.8)</w:t>
            </w:r>
          </w:p>
        </w:tc>
        <w:tc>
          <w:tcPr>
            <w:tcW w:w="1276" w:type="dxa"/>
          </w:tcPr>
          <w:p w14:paraId="0557C21E" w14:textId="77777777" w:rsidR="00647FC4" w:rsidRPr="001703B3" w:rsidRDefault="00647FC4" w:rsidP="0063699C">
            <w:pPr>
              <w:jc w:val="center"/>
            </w:pPr>
            <w:r w:rsidRPr="001703B3">
              <w:t>2.1</w:t>
            </w:r>
          </w:p>
          <w:p w14:paraId="12BEBF69" w14:textId="77777777" w:rsidR="00647FC4" w:rsidRPr="001703B3" w:rsidRDefault="00647FC4" w:rsidP="0063699C">
            <w:pPr>
              <w:jc w:val="center"/>
            </w:pPr>
            <w:r w:rsidRPr="001703B3">
              <w:t>(1.0)</w:t>
            </w:r>
          </w:p>
        </w:tc>
        <w:tc>
          <w:tcPr>
            <w:tcW w:w="1417" w:type="dxa"/>
          </w:tcPr>
          <w:p w14:paraId="3AC1CFB3" w14:textId="77777777" w:rsidR="00647FC4" w:rsidRPr="001703B3" w:rsidRDefault="00647FC4" w:rsidP="0063699C">
            <w:pPr>
              <w:jc w:val="center"/>
            </w:pPr>
            <w:r w:rsidRPr="001703B3">
              <w:t>6.17</w:t>
            </w:r>
          </w:p>
          <w:p w14:paraId="3849D47A" w14:textId="77777777" w:rsidR="00647FC4" w:rsidRPr="001703B3" w:rsidRDefault="00647FC4" w:rsidP="0063699C">
            <w:pPr>
              <w:jc w:val="center"/>
            </w:pPr>
            <w:r w:rsidRPr="001703B3">
              <w:t>(2.7)</w:t>
            </w:r>
          </w:p>
        </w:tc>
        <w:tc>
          <w:tcPr>
            <w:tcW w:w="1134" w:type="dxa"/>
          </w:tcPr>
          <w:p w14:paraId="03692CFB" w14:textId="77777777" w:rsidR="00647FC4" w:rsidRPr="001703B3" w:rsidRDefault="00647FC4" w:rsidP="0063699C">
            <w:pPr>
              <w:jc w:val="center"/>
            </w:pPr>
            <w:r w:rsidRPr="001703B3">
              <w:t>4.73</w:t>
            </w:r>
          </w:p>
          <w:p w14:paraId="74EF58CB" w14:textId="77777777" w:rsidR="00647FC4" w:rsidRPr="001703B3" w:rsidRDefault="00647FC4" w:rsidP="0063699C">
            <w:pPr>
              <w:jc w:val="center"/>
            </w:pPr>
            <w:r w:rsidRPr="001703B3">
              <w:t>(2.0)</w:t>
            </w:r>
          </w:p>
        </w:tc>
        <w:tc>
          <w:tcPr>
            <w:tcW w:w="1134" w:type="dxa"/>
          </w:tcPr>
          <w:p w14:paraId="1D2E6C1E" w14:textId="77777777" w:rsidR="00647FC4" w:rsidRPr="001703B3" w:rsidRDefault="00647FC4" w:rsidP="0063699C">
            <w:pPr>
              <w:jc w:val="center"/>
            </w:pPr>
            <w:r w:rsidRPr="001703B3">
              <w:t>6.71</w:t>
            </w:r>
          </w:p>
          <w:p w14:paraId="18F684DB" w14:textId="77777777" w:rsidR="00647FC4" w:rsidRPr="001703B3" w:rsidRDefault="00647FC4" w:rsidP="0063699C">
            <w:pPr>
              <w:jc w:val="center"/>
            </w:pPr>
            <w:r w:rsidRPr="001703B3">
              <w:t>(2.1)</w:t>
            </w:r>
          </w:p>
        </w:tc>
        <w:tc>
          <w:tcPr>
            <w:tcW w:w="993" w:type="dxa"/>
          </w:tcPr>
          <w:p w14:paraId="445383C0" w14:textId="77777777" w:rsidR="00647FC4" w:rsidRPr="001703B3" w:rsidRDefault="00647FC4" w:rsidP="0063699C">
            <w:pPr>
              <w:jc w:val="center"/>
            </w:pPr>
            <w:r w:rsidRPr="001703B3">
              <w:t>5.39</w:t>
            </w:r>
          </w:p>
          <w:p w14:paraId="52F22D72" w14:textId="77777777" w:rsidR="00647FC4" w:rsidRPr="001703B3" w:rsidRDefault="00647FC4" w:rsidP="0063699C">
            <w:pPr>
              <w:jc w:val="center"/>
            </w:pPr>
            <w:r w:rsidRPr="001703B3">
              <w:t>(2.0)</w:t>
            </w:r>
          </w:p>
        </w:tc>
        <w:tc>
          <w:tcPr>
            <w:tcW w:w="1134" w:type="dxa"/>
          </w:tcPr>
          <w:p w14:paraId="2FC6604E" w14:textId="77777777" w:rsidR="00647FC4" w:rsidRPr="001703B3" w:rsidRDefault="00647FC4" w:rsidP="0063699C">
            <w:pPr>
              <w:jc w:val="center"/>
            </w:pPr>
            <w:r w:rsidRPr="001703B3">
              <w:t>6.19</w:t>
            </w:r>
          </w:p>
          <w:p w14:paraId="68696DC5" w14:textId="77777777" w:rsidR="00647FC4" w:rsidRPr="001703B3" w:rsidRDefault="00647FC4" w:rsidP="0063699C">
            <w:pPr>
              <w:jc w:val="center"/>
            </w:pPr>
            <w:r w:rsidRPr="001703B3">
              <w:t>(2.2)</w:t>
            </w:r>
          </w:p>
        </w:tc>
        <w:tc>
          <w:tcPr>
            <w:tcW w:w="1134" w:type="dxa"/>
          </w:tcPr>
          <w:p w14:paraId="2FA50BD0" w14:textId="77777777" w:rsidR="00647FC4" w:rsidRPr="001703B3" w:rsidRDefault="00647FC4" w:rsidP="0063699C">
            <w:pPr>
              <w:jc w:val="center"/>
            </w:pPr>
            <w:r w:rsidRPr="001703B3">
              <w:t>5.63</w:t>
            </w:r>
          </w:p>
          <w:p w14:paraId="69C2FDF5" w14:textId="77777777" w:rsidR="00647FC4" w:rsidRPr="001703B3" w:rsidRDefault="00647FC4" w:rsidP="0063699C">
            <w:pPr>
              <w:jc w:val="center"/>
            </w:pPr>
            <w:r w:rsidRPr="001703B3">
              <w:t>(2.4)</w:t>
            </w:r>
          </w:p>
        </w:tc>
      </w:tr>
      <w:tr w:rsidR="001703B3" w:rsidRPr="001703B3" w14:paraId="38F1B19B" w14:textId="77777777" w:rsidTr="0063699C">
        <w:tc>
          <w:tcPr>
            <w:tcW w:w="2235" w:type="dxa"/>
          </w:tcPr>
          <w:p w14:paraId="1A647A27" w14:textId="77777777" w:rsidR="00647FC4" w:rsidRPr="001703B3" w:rsidRDefault="00647FC4" w:rsidP="0063699C">
            <w:pPr>
              <w:ind w:left="360" w:hanging="360"/>
            </w:pPr>
            <w:r w:rsidRPr="001703B3">
              <w:t>Teacher</w:t>
            </w:r>
          </w:p>
          <w:p w14:paraId="1BAED840" w14:textId="77777777" w:rsidR="00647FC4" w:rsidRPr="001703B3" w:rsidRDefault="00647FC4" w:rsidP="0063699C">
            <w:pPr>
              <w:ind w:left="360" w:hanging="360"/>
            </w:pPr>
            <w:r w:rsidRPr="001703B3">
              <w:lastRenderedPageBreak/>
              <w:t>CBCL externalising</w:t>
            </w:r>
          </w:p>
        </w:tc>
        <w:tc>
          <w:tcPr>
            <w:tcW w:w="1417" w:type="dxa"/>
          </w:tcPr>
          <w:p w14:paraId="1DAADDED" w14:textId="77777777" w:rsidR="00647FC4" w:rsidRPr="001703B3" w:rsidRDefault="00647FC4" w:rsidP="0063699C">
            <w:pPr>
              <w:jc w:val="center"/>
            </w:pPr>
            <w:r w:rsidRPr="001703B3">
              <w:lastRenderedPageBreak/>
              <w:t>17.3</w:t>
            </w:r>
          </w:p>
          <w:p w14:paraId="3F109C4C" w14:textId="77777777" w:rsidR="00647FC4" w:rsidRPr="001703B3" w:rsidRDefault="00647FC4" w:rsidP="0063699C">
            <w:pPr>
              <w:jc w:val="center"/>
            </w:pPr>
            <w:r w:rsidRPr="001703B3">
              <w:lastRenderedPageBreak/>
              <w:t>(15.7)</w:t>
            </w:r>
          </w:p>
        </w:tc>
        <w:tc>
          <w:tcPr>
            <w:tcW w:w="1418" w:type="dxa"/>
          </w:tcPr>
          <w:p w14:paraId="372812D7" w14:textId="74CCF2ED" w:rsidR="00647FC4" w:rsidRPr="001703B3" w:rsidRDefault="00647FC4" w:rsidP="0063699C">
            <w:pPr>
              <w:jc w:val="center"/>
            </w:pPr>
          </w:p>
        </w:tc>
        <w:tc>
          <w:tcPr>
            <w:tcW w:w="1417" w:type="dxa"/>
          </w:tcPr>
          <w:p w14:paraId="17678193" w14:textId="77777777" w:rsidR="00647FC4" w:rsidRPr="001703B3" w:rsidRDefault="00647FC4" w:rsidP="0063699C">
            <w:pPr>
              <w:jc w:val="center"/>
            </w:pPr>
            <w:r w:rsidRPr="001703B3">
              <w:t>8.2</w:t>
            </w:r>
          </w:p>
          <w:p w14:paraId="78E2921B" w14:textId="77777777" w:rsidR="00647FC4" w:rsidRPr="001703B3" w:rsidRDefault="00647FC4" w:rsidP="0063699C">
            <w:pPr>
              <w:jc w:val="center"/>
            </w:pPr>
            <w:r w:rsidRPr="001703B3">
              <w:lastRenderedPageBreak/>
              <w:t>(8.7)</w:t>
            </w:r>
          </w:p>
        </w:tc>
        <w:tc>
          <w:tcPr>
            <w:tcW w:w="1276" w:type="dxa"/>
          </w:tcPr>
          <w:p w14:paraId="270C0E5F" w14:textId="77777777" w:rsidR="00647FC4" w:rsidRPr="001703B3" w:rsidRDefault="00647FC4" w:rsidP="0063699C">
            <w:pPr>
              <w:jc w:val="center"/>
            </w:pPr>
            <w:r w:rsidRPr="001703B3">
              <w:lastRenderedPageBreak/>
              <w:t>6.0</w:t>
            </w:r>
          </w:p>
          <w:p w14:paraId="14901008" w14:textId="77777777" w:rsidR="00647FC4" w:rsidRPr="001703B3" w:rsidRDefault="00647FC4" w:rsidP="0063699C">
            <w:pPr>
              <w:jc w:val="center"/>
            </w:pPr>
            <w:r w:rsidRPr="001703B3">
              <w:lastRenderedPageBreak/>
              <w:t>(6.0)</w:t>
            </w:r>
          </w:p>
        </w:tc>
        <w:tc>
          <w:tcPr>
            <w:tcW w:w="1417" w:type="dxa"/>
          </w:tcPr>
          <w:p w14:paraId="75C3BB40" w14:textId="77777777" w:rsidR="00647FC4" w:rsidRPr="001703B3" w:rsidRDefault="00647FC4" w:rsidP="0063699C">
            <w:pPr>
              <w:jc w:val="center"/>
            </w:pPr>
            <w:r w:rsidRPr="001703B3">
              <w:lastRenderedPageBreak/>
              <w:t>23.8</w:t>
            </w:r>
          </w:p>
          <w:p w14:paraId="70F376DD" w14:textId="77777777" w:rsidR="00647FC4" w:rsidRPr="001703B3" w:rsidRDefault="00647FC4" w:rsidP="0063699C">
            <w:pPr>
              <w:jc w:val="center"/>
            </w:pPr>
            <w:r w:rsidRPr="001703B3">
              <w:lastRenderedPageBreak/>
              <w:t>(17.9)</w:t>
            </w:r>
          </w:p>
        </w:tc>
        <w:tc>
          <w:tcPr>
            <w:tcW w:w="1134" w:type="dxa"/>
          </w:tcPr>
          <w:p w14:paraId="4723FCC9" w14:textId="77777777" w:rsidR="00647FC4" w:rsidRPr="001703B3" w:rsidRDefault="00647FC4" w:rsidP="0063699C">
            <w:pPr>
              <w:jc w:val="center"/>
            </w:pPr>
            <w:r w:rsidRPr="001703B3">
              <w:lastRenderedPageBreak/>
              <w:t>18.6</w:t>
            </w:r>
          </w:p>
          <w:p w14:paraId="4AA598A4" w14:textId="77777777" w:rsidR="00647FC4" w:rsidRPr="001703B3" w:rsidRDefault="00647FC4" w:rsidP="0063699C">
            <w:pPr>
              <w:jc w:val="center"/>
            </w:pPr>
            <w:r w:rsidRPr="001703B3">
              <w:lastRenderedPageBreak/>
              <w:t>(17.0)</w:t>
            </w:r>
          </w:p>
        </w:tc>
        <w:tc>
          <w:tcPr>
            <w:tcW w:w="1134" w:type="dxa"/>
          </w:tcPr>
          <w:p w14:paraId="4DDD9B73" w14:textId="77777777" w:rsidR="00647FC4" w:rsidRPr="001703B3" w:rsidRDefault="00647FC4" w:rsidP="0063699C">
            <w:pPr>
              <w:jc w:val="center"/>
            </w:pPr>
            <w:r w:rsidRPr="001703B3">
              <w:lastRenderedPageBreak/>
              <w:t>21.6</w:t>
            </w:r>
          </w:p>
          <w:p w14:paraId="49A17CBE" w14:textId="77777777" w:rsidR="00647FC4" w:rsidRPr="001703B3" w:rsidRDefault="00647FC4" w:rsidP="0063699C">
            <w:pPr>
              <w:jc w:val="center"/>
            </w:pPr>
            <w:r w:rsidRPr="001703B3">
              <w:lastRenderedPageBreak/>
              <w:t>(18.8)</w:t>
            </w:r>
          </w:p>
        </w:tc>
        <w:tc>
          <w:tcPr>
            <w:tcW w:w="993" w:type="dxa"/>
          </w:tcPr>
          <w:p w14:paraId="533B696D" w14:textId="77777777" w:rsidR="00647FC4" w:rsidRPr="001703B3" w:rsidRDefault="00647FC4" w:rsidP="0063699C">
            <w:pPr>
              <w:jc w:val="center"/>
            </w:pPr>
            <w:r w:rsidRPr="001703B3">
              <w:lastRenderedPageBreak/>
              <w:t>18.2</w:t>
            </w:r>
          </w:p>
          <w:p w14:paraId="294863B9" w14:textId="77777777" w:rsidR="00647FC4" w:rsidRPr="001703B3" w:rsidRDefault="00647FC4" w:rsidP="0063699C">
            <w:pPr>
              <w:jc w:val="center"/>
            </w:pPr>
            <w:r w:rsidRPr="001703B3">
              <w:lastRenderedPageBreak/>
              <w:t>(16.7)</w:t>
            </w:r>
          </w:p>
        </w:tc>
        <w:tc>
          <w:tcPr>
            <w:tcW w:w="1134" w:type="dxa"/>
          </w:tcPr>
          <w:p w14:paraId="592683FA" w14:textId="77777777" w:rsidR="00647FC4" w:rsidRPr="001703B3" w:rsidRDefault="00647FC4" w:rsidP="0063699C">
            <w:pPr>
              <w:jc w:val="center"/>
            </w:pPr>
            <w:r w:rsidRPr="001703B3">
              <w:lastRenderedPageBreak/>
              <w:t>19.31</w:t>
            </w:r>
          </w:p>
          <w:p w14:paraId="35A1EA82" w14:textId="77777777" w:rsidR="00647FC4" w:rsidRPr="001703B3" w:rsidRDefault="00647FC4" w:rsidP="0063699C">
            <w:pPr>
              <w:jc w:val="center"/>
            </w:pPr>
            <w:r w:rsidRPr="001703B3">
              <w:lastRenderedPageBreak/>
              <w:t>(13.4)</w:t>
            </w:r>
          </w:p>
        </w:tc>
        <w:tc>
          <w:tcPr>
            <w:tcW w:w="1134" w:type="dxa"/>
          </w:tcPr>
          <w:p w14:paraId="1FAE4B27" w14:textId="77777777" w:rsidR="00647FC4" w:rsidRPr="001703B3" w:rsidRDefault="00647FC4" w:rsidP="0063699C">
            <w:pPr>
              <w:jc w:val="center"/>
            </w:pPr>
            <w:r w:rsidRPr="001703B3">
              <w:lastRenderedPageBreak/>
              <w:t>19.93</w:t>
            </w:r>
          </w:p>
          <w:p w14:paraId="7C85ED68" w14:textId="77777777" w:rsidR="00647FC4" w:rsidRPr="001703B3" w:rsidRDefault="00647FC4" w:rsidP="0063699C">
            <w:pPr>
              <w:jc w:val="center"/>
            </w:pPr>
            <w:r w:rsidRPr="001703B3">
              <w:lastRenderedPageBreak/>
              <w:t>(14.3)</w:t>
            </w:r>
          </w:p>
        </w:tc>
      </w:tr>
      <w:tr w:rsidR="001703B3" w:rsidRPr="001703B3" w14:paraId="53A13C82" w14:textId="77777777" w:rsidTr="0063699C">
        <w:tc>
          <w:tcPr>
            <w:tcW w:w="2235" w:type="dxa"/>
          </w:tcPr>
          <w:p w14:paraId="2B3766D8" w14:textId="77777777" w:rsidR="00647FC4" w:rsidRPr="001703B3" w:rsidRDefault="00647FC4" w:rsidP="0063699C">
            <w:pPr>
              <w:ind w:left="360" w:hanging="360"/>
            </w:pPr>
            <w:r w:rsidRPr="001703B3">
              <w:lastRenderedPageBreak/>
              <w:t>SDQ conduct</w:t>
            </w:r>
          </w:p>
        </w:tc>
        <w:tc>
          <w:tcPr>
            <w:tcW w:w="1417" w:type="dxa"/>
          </w:tcPr>
          <w:p w14:paraId="077136A7" w14:textId="77777777" w:rsidR="00647FC4" w:rsidRPr="001703B3" w:rsidRDefault="00647FC4" w:rsidP="0063699C">
            <w:pPr>
              <w:jc w:val="center"/>
            </w:pPr>
            <w:r w:rsidRPr="001703B3">
              <w:t>2.6</w:t>
            </w:r>
          </w:p>
          <w:p w14:paraId="1D4A5167" w14:textId="77777777" w:rsidR="00647FC4" w:rsidRPr="001703B3" w:rsidRDefault="00647FC4" w:rsidP="0063699C">
            <w:pPr>
              <w:jc w:val="center"/>
            </w:pPr>
            <w:r w:rsidRPr="001703B3">
              <w:t>(2.5)</w:t>
            </w:r>
          </w:p>
        </w:tc>
        <w:tc>
          <w:tcPr>
            <w:tcW w:w="1418" w:type="dxa"/>
          </w:tcPr>
          <w:p w14:paraId="4721A0C1" w14:textId="77777777" w:rsidR="00647FC4" w:rsidRPr="001703B3" w:rsidRDefault="00647FC4" w:rsidP="0063699C">
            <w:pPr>
              <w:jc w:val="center"/>
            </w:pPr>
            <w:r w:rsidRPr="001703B3">
              <w:t>2.3 *</w:t>
            </w:r>
          </w:p>
          <w:p w14:paraId="7020D8C3" w14:textId="77777777" w:rsidR="00647FC4" w:rsidRPr="001703B3" w:rsidRDefault="00647FC4" w:rsidP="0063699C">
            <w:pPr>
              <w:jc w:val="center"/>
            </w:pPr>
            <w:r w:rsidRPr="001703B3">
              <w:t>(2.3)</w:t>
            </w:r>
          </w:p>
        </w:tc>
        <w:tc>
          <w:tcPr>
            <w:tcW w:w="1417" w:type="dxa"/>
          </w:tcPr>
          <w:p w14:paraId="3728AA13" w14:textId="77777777" w:rsidR="00647FC4" w:rsidRPr="001703B3" w:rsidRDefault="00647FC4" w:rsidP="0063699C">
            <w:pPr>
              <w:jc w:val="center"/>
            </w:pPr>
            <w:r w:rsidRPr="001703B3">
              <w:t>1.3</w:t>
            </w:r>
          </w:p>
          <w:p w14:paraId="2E1170D9" w14:textId="77777777" w:rsidR="00647FC4" w:rsidRPr="001703B3" w:rsidRDefault="00647FC4" w:rsidP="0063699C">
            <w:pPr>
              <w:jc w:val="center"/>
            </w:pPr>
            <w:r w:rsidRPr="001703B3">
              <w:t>(1.7)</w:t>
            </w:r>
          </w:p>
        </w:tc>
        <w:tc>
          <w:tcPr>
            <w:tcW w:w="1276" w:type="dxa"/>
          </w:tcPr>
          <w:p w14:paraId="6E22F56B" w14:textId="77777777" w:rsidR="00647FC4" w:rsidRPr="001703B3" w:rsidRDefault="00647FC4" w:rsidP="0063699C">
            <w:pPr>
              <w:jc w:val="center"/>
            </w:pPr>
            <w:r w:rsidRPr="001703B3">
              <w:t>1.0</w:t>
            </w:r>
          </w:p>
          <w:p w14:paraId="4E2DF9BD" w14:textId="77777777" w:rsidR="00647FC4" w:rsidRPr="001703B3" w:rsidRDefault="00647FC4" w:rsidP="0063699C">
            <w:pPr>
              <w:jc w:val="center"/>
            </w:pPr>
            <w:r w:rsidRPr="001703B3">
              <w:t>(1.2)</w:t>
            </w:r>
          </w:p>
        </w:tc>
        <w:tc>
          <w:tcPr>
            <w:tcW w:w="1417" w:type="dxa"/>
          </w:tcPr>
          <w:p w14:paraId="54D2A8D7" w14:textId="77777777" w:rsidR="00647FC4" w:rsidRPr="001703B3" w:rsidRDefault="00647FC4" w:rsidP="0063699C">
            <w:pPr>
              <w:jc w:val="center"/>
            </w:pPr>
            <w:r w:rsidRPr="001703B3">
              <w:t>3.0</w:t>
            </w:r>
          </w:p>
          <w:p w14:paraId="30A43080" w14:textId="77777777" w:rsidR="00647FC4" w:rsidRPr="001703B3" w:rsidRDefault="00647FC4" w:rsidP="0063699C">
            <w:pPr>
              <w:jc w:val="center"/>
            </w:pPr>
            <w:r w:rsidRPr="001703B3">
              <w:t>(2.3)</w:t>
            </w:r>
          </w:p>
        </w:tc>
        <w:tc>
          <w:tcPr>
            <w:tcW w:w="1134" w:type="dxa"/>
          </w:tcPr>
          <w:p w14:paraId="25E563A9" w14:textId="77777777" w:rsidR="00647FC4" w:rsidRPr="001703B3" w:rsidRDefault="00647FC4" w:rsidP="0063699C">
            <w:pPr>
              <w:jc w:val="center"/>
            </w:pPr>
            <w:r w:rsidRPr="001703B3">
              <w:t>2.1</w:t>
            </w:r>
          </w:p>
          <w:p w14:paraId="6C2D16F8" w14:textId="77777777" w:rsidR="00647FC4" w:rsidRPr="001703B3" w:rsidRDefault="00647FC4" w:rsidP="0063699C">
            <w:pPr>
              <w:jc w:val="center"/>
            </w:pPr>
            <w:r w:rsidRPr="001703B3">
              <w:t>(1.8)</w:t>
            </w:r>
          </w:p>
        </w:tc>
        <w:tc>
          <w:tcPr>
            <w:tcW w:w="1134" w:type="dxa"/>
          </w:tcPr>
          <w:p w14:paraId="18D71A5D" w14:textId="77777777" w:rsidR="00647FC4" w:rsidRPr="001703B3" w:rsidRDefault="00647FC4" w:rsidP="0063699C">
            <w:pPr>
              <w:jc w:val="center"/>
            </w:pPr>
            <w:r w:rsidRPr="001703B3">
              <w:t>3.3</w:t>
            </w:r>
          </w:p>
          <w:p w14:paraId="0F1B156A" w14:textId="77777777" w:rsidR="00647FC4" w:rsidRPr="001703B3" w:rsidRDefault="00647FC4" w:rsidP="0063699C">
            <w:pPr>
              <w:jc w:val="center"/>
            </w:pPr>
            <w:r w:rsidRPr="001703B3">
              <w:t>(3.1)</w:t>
            </w:r>
          </w:p>
        </w:tc>
        <w:tc>
          <w:tcPr>
            <w:tcW w:w="993" w:type="dxa"/>
          </w:tcPr>
          <w:p w14:paraId="1D113CC1" w14:textId="77777777" w:rsidR="00647FC4" w:rsidRPr="001703B3" w:rsidRDefault="00647FC4" w:rsidP="0063699C">
            <w:pPr>
              <w:jc w:val="center"/>
            </w:pPr>
            <w:r w:rsidRPr="001703B3">
              <w:t>2.7</w:t>
            </w:r>
          </w:p>
          <w:p w14:paraId="39548943" w14:textId="77777777" w:rsidR="00647FC4" w:rsidRPr="001703B3" w:rsidRDefault="00647FC4" w:rsidP="0063699C">
            <w:pPr>
              <w:jc w:val="center"/>
            </w:pPr>
            <w:r w:rsidRPr="001703B3">
              <w:t>(2.8)</w:t>
            </w:r>
          </w:p>
        </w:tc>
        <w:tc>
          <w:tcPr>
            <w:tcW w:w="1134" w:type="dxa"/>
          </w:tcPr>
          <w:p w14:paraId="7B229E50" w14:textId="77777777" w:rsidR="00647FC4" w:rsidRPr="001703B3" w:rsidRDefault="00647FC4" w:rsidP="0063699C">
            <w:pPr>
              <w:jc w:val="center"/>
            </w:pPr>
            <w:r w:rsidRPr="001703B3">
              <w:t>3.03</w:t>
            </w:r>
          </w:p>
          <w:p w14:paraId="7A204E22" w14:textId="77777777" w:rsidR="00647FC4" w:rsidRPr="001703B3" w:rsidRDefault="00647FC4" w:rsidP="0063699C">
            <w:pPr>
              <w:jc w:val="center"/>
            </w:pPr>
            <w:r w:rsidRPr="001703B3">
              <w:t>(2.2)</w:t>
            </w:r>
          </w:p>
        </w:tc>
        <w:tc>
          <w:tcPr>
            <w:tcW w:w="1134" w:type="dxa"/>
          </w:tcPr>
          <w:p w14:paraId="44625DEB" w14:textId="77777777" w:rsidR="00647FC4" w:rsidRPr="001703B3" w:rsidRDefault="00647FC4" w:rsidP="0063699C">
            <w:pPr>
              <w:jc w:val="center"/>
            </w:pPr>
            <w:r w:rsidRPr="001703B3">
              <w:t>3.14</w:t>
            </w:r>
          </w:p>
          <w:p w14:paraId="0CB9EC0C" w14:textId="77777777" w:rsidR="00647FC4" w:rsidRPr="001703B3" w:rsidRDefault="00647FC4" w:rsidP="0063699C">
            <w:pPr>
              <w:jc w:val="center"/>
            </w:pPr>
            <w:r w:rsidRPr="001703B3">
              <w:t>(2.6)</w:t>
            </w:r>
          </w:p>
        </w:tc>
      </w:tr>
    </w:tbl>
    <w:p w14:paraId="6B9B313F" w14:textId="1C7A098F" w:rsidR="00647FC4" w:rsidRPr="001703B3" w:rsidRDefault="00647FC4" w:rsidP="00647FC4">
      <w:pPr>
        <w:ind w:left="720"/>
      </w:pPr>
      <w:r w:rsidRPr="001703B3">
        <w:t xml:space="preserve">*, ** Paired t-test assessing whole group change pre (time 1) to post phase 1 (time 2) parent management training intervention indicated significant reduction in symptom reports at </w:t>
      </w:r>
      <w:r w:rsidR="008E434B" w:rsidRPr="001703B3">
        <w:t>p</w:t>
      </w:r>
      <w:r w:rsidRPr="001703B3">
        <w:t xml:space="preserve"> &lt; 0.05; </w:t>
      </w:r>
      <w:r w:rsidR="008E434B" w:rsidRPr="001703B3">
        <w:t>p</w:t>
      </w:r>
      <w:r w:rsidRPr="001703B3">
        <w:t xml:space="preserve"> &lt; 0.001 level respectively.</w:t>
      </w:r>
    </w:p>
    <w:p w14:paraId="29087979" w14:textId="77777777" w:rsidR="00647FC4" w:rsidRPr="001703B3" w:rsidRDefault="00647FC4" w:rsidP="00647FC4">
      <w:pPr>
        <w:rPr>
          <w:b/>
        </w:rPr>
      </w:pPr>
      <w:bookmarkStart w:id="0" w:name="_Hlk120267453"/>
    </w:p>
    <w:p w14:paraId="4C630E09" w14:textId="77777777" w:rsidR="00647FC4" w:rsidRPr="001703B3" w:rsidRDefault="00647FC4" w:rsidP="00647FC4">
      <w:pPr>
        <w:rPr>
          <w:b/>
        </w:rPr>
      </w:pPr>
    </w:p>
    <w:p w14:paraId="638E75FB" w14:textId="77777777" w:rsidR="007F64E4" w:rsidRPr="001703B3" w:rsidRDefault="007F64E4">
      <w:pPr>
        <w:spacing w:after="160" w:line="259" w:lineRule="auto"/>
        <w:rPr>
          <w:b/>
        </w:rPr>
      </w:pPr>
      <w:r w:rsidRPr="001703B3">
        <w:rPr>
          <w:b/>
        </w:rPr>
        <w:br w:type="page"/>
      </w:r>
    </w:p>
    <w:p w14:paraId="1D0710AF" w14:textId="10CD69E0" w:rsidR="00647FC4" w:rsidRPr="001703B3" w:rsidRDefault="00647FC4" w:rsidP="00647FC4">
      <w:r w:rsidRPr="001703B3">
        <w:rPr>
          <w:b/>
        </w:rPr>
        <w:lastRenderedPageBreak/>
        <w:t xml:space="preserve">Table </w:t>
      </w:r>
      <w:r w:rsidR="007F64E4" w:rsidRPr="001703B3">
        <w:rPr>
          <w:b/>
        </w:rPr>
        <w:t>S</w:t>
      </w:r>
      <w:r w:rsidR="005112F7" w:rsidRPr="001703B3">
        <w:rPr>
          <w:b/>
        </w:rPr>
        <w:t>3</w:t>
      </w:r>
      <w:r w:rsidR="007F64E4" w:rsidRPr="001703B3">
        <w:rPr>
          <w:b/>
        </w:rPr>
        <w:t>:</w:t>
      </w:r>
      <w:r w:rsidRPr="001703B3">
        <w:t xml:space="preserve"> Clinically reliable change following phase 2 intervention: Proportion of cases within clinical, borderline and normal ranges on parent </w:t>
      </w:r>
      <w:r w:rsidR="007024CE" w:rsidRPr="001703B3">
        <w:t xml:space="preserve">and teacher </w:t>
      </w:r>
      <w:r w:rsidRPr="001703B3">
        <w:t>report measures at each time point for children in the RICAP and TAU treatment arms</w:t>
      </w:r>
    </w:p>
    <w:bookmarkEnd w:id="0"/>
    <w:p w14:paraId="3317CBD0" w14:textId="77777777" w:rsidR="00647FC4" w:rsidRPr="001703B3" w:rsidRDefault="00647FC4" w:rsidP="00647FC4"/>
    <w:tbl>
      <w:tblPr>
        <w:tblW w:w="0" w:type="auto"/>
        <w:tblBorders>
          <w:top w:val="single" w:sz="12" w:space="0" w:color="auto"/>
          <w:bottom w:val="single" w:sz="12" w:space="0" w:color="auto"/>
          <w:insideH w:val="single" w:sz="4" w:space="0" w:color="auto"/>
        </w:tblBorders>
        <w:tblLook w:val="01E0" w:firstRow="1" w:lastRow="1" w:firstColumn="1" w:lastColumn="1" w:noHBand="0" w:noVBand="0"/>
      </w:tblPr>
      <w:tblGrid>
        <w:gridCol w:w="1475"/>
        <w:gridCol w:w="1389"/>
        <w:gridCol w:w="2098"/>
        <w:gridCol w:w="1275"/>
        <w:gridCol w:w="1276"/>
        <w:gridCol w:w="1238"/>
        <w:gridCol w:w="1100"/>
        <w:gridCol w:w="1276"/>
        <w:gridCol w:w="1275"/>
        <w:gridCol w:w="1276"/>
      </w:tblGrid>
      <w:tr w:rsidR="001703B3" w:rsidRPr="001703B3" w14:paraId="3D77ECF2" w14:textId="77777777" w:rsidTr="00A10718">
        <w:trPr>
          <w:trHeight w:val="553"/>
        </w:trPr>
        <w:tc>
          <w:tcPr>
            <w:tcW w:w="1475" w:type="dxa"/>
            <w:vMerge w:val="restart"/>
          </w:tcPr>
          <w:p w14:paraId="32F2B3EB" w14:textId="77777777" w:rsidR="00647FC4" w:rsidRPr="001703B3" w:rsidRDefault="00647FC4" w:rsidP="0063699C">
            <w:r w:rsidRPr="001703B3">
              <w:t>Measure</w:t>
            </w:r>
          </w:p>
        </w:tc>
        <w:tc>
          <w:tcPr>
            <w:tcW w:w="1389" w:type="dxa"/>
            <w:vMerge w:val="restart"/>
          </w:tcPr>
          <w:p w14:paraId="23ED118B" w14:textId="77777777" w:rsidR="00647FC4" w:rsidRPr="001703B3" w:rsidRDefault="00647FC4" w:rsidP="0063699C">
            <w:r w:rsidRPr="001703B3">
              <w:t>Intervention</w:t>
            </w:r>
          </w:p>
        </w:tc>
        <w:tc>
          <w:tcPr>
            <w:tcW w:w="2098" w:type="dxa"/>
            <w:vMerge w:val="restart"/>
          </w:tcPr>
          <w:p w14:paraId="58C6CCCC" w14:textId="77777777" w:rsidR="00647FC4" w:rsidRPr="001703B3" w:rsidRDefault="00647FC4" w:rsidP="0063699C">
            <w:pPr>
              <w:jc w:val="right"/>
            </w:pPr>
            <w:r w:rsidRPr="001703B3">
              <w:t>Assessment Time</w:t>
            </w:r>
          </w:p>
        </w:tc>
        <w:tc>
          <w:tcPr>
            <w:tcW w:w="8716" w:type="dxa"/>
            <w:gridSpan w:val="7"/>
          </w:tcPr>
          <w:p w14:paraId="5DAB9D00" w14:textId="63761FFE" w:rsidR="00647FC4" w:rsidRPr="001703B3" w:rsidRDefault="00AA408E" w:rsidP="0063699C">
            <w:pPr>
              <w:jc w:val="center"/>
            </w:pPr>
            <w:r w:rsidRPr="001703B3">
              <w:t>Number and p</w:t>
            </w:r>
            <w:r w:rsidR="00647FC4" w:rsidRPr="001703B3">
              <w:t>roportion (%) scoring in each score range on scale</w:t>
            </w:r>
          </w:p>
          <w:p w14:paraId="1BB3029C" w14:textId="77777777" w:rsidR="00647FC4" w:rsidRPr="001703B3" w:rsidRDefault="00647FC4" w:rsidP="0063699C"/>
        </w:tc>
      </w:tr>
      <w:tr w:rsidR="001703B3" w:rsidRPr="001703B3" w14:paraId="00138971" w14:textId="77777777" w:rsidTr="00A10718">
        <w:trPr>
          <w:trHeight w:val="553"/>
        </w:trPr>
        <w:tc>
          <w:tcPr>
            <w:tcW w:w="1475" w:type="dxa"/>
            <w:vMerge/>
          </w:tcPr>
          <w:p w14:paraId="3CC9C453" w14:textId="77777777" w:rsidR="00647FC4" w:rsidRPr="001703B3" w:rsidRDefault="00647FC4" w:rsidP="0063699C"/>
        </w:tc>
        <w:tc>
          <w:tcPr>
            <w:tcW w:w="1389" w:type="dxa"/>
            <w:vMerge/>
          </w:tcPr>
          <w:p w14:paraId="237D77C6" w14:textId="77777777" w:rsidR="00647FC4" w:rsidRPr="001703B3" w:rsidRDefault="00647FC4" w:rsidP="0063699C"/>
        </w:tc>
        <w:tc>
          <w:tcPr>
            <w:tcW w:w="2098" w:type="dxa"/>
            <w:vMerge/>
          </w:tcPr>
          <w:p w14:paraId="1F68B5AE" w14:textId="77777777" w:rsidR="00647FC4" w:rsidRPr="001703B3" w:rsidRDefault="00647FC4" w:rsidP="0063699C">
            <w:pPr>
              <w:jc w:val="right"/>
            </w:pPr>
          </w:p>
        </w:tc>
        <w:tc>
          <w:tcPr>
            <w:tcW w:w="4889" w:type="dxa"/>
            <w:gridSpan w:val="4"/>
          </w:tcPr>
          <w:p w14:paraId="0F0EAA62" w14:textId="77777777" w:rsidR="00647FC4" w:rsidRPr="001703B3" w:rsidRDefault="00647FC4" w:rsidP="0063699C">
            <w:r w:rsidRPr="001703B3">
              <w:t>Parent report</w:t>
            </w:r>
          </w:p>
        </w:tc>
        <w:tc>
          <w:tcPr>
            <w:tcW w:w="3827" w:type="dxa"/>
            <w:gridSpan w:val="3"/>
          </w:tcPr>
          <w:p w14:paraId="40AB20BB" w14:textId="77777777" w:rsidR="00647FC4" w:rsidRPr="001703B3" w:rsidRDefault="00647FC4" w:rsidP="0063699C">
            <w:r w:rsidRPr="001703B3">
              <w:t>Teacher report</w:t>
            </w:r>
          </w:p>
        </w:tc>
      </w:tr>
      <w:tr w:rsidR="001703B3" w:rsidRPr="001703B3" w14:paraId="3D7B3F83" w14:textId="77777777" w:rsidTr="00A10718">
        <w:tc>
          <w:tcPr>
            <w:tcW w:w="1475" w:type="dxa"/>
            <w:vMerge/>
          </w:tcPr>
          <w:p w14:paraId="088C6FEC" w14:textId="77777777" w:rsidR="00647FC4" w:rsidRPr="001703B3" w:rsidRDefault="00647FC4" w:rsidP="0063699C"/>
        </w:tc>
        <w:tc>
          <w:tcPr>
            <w:tcW w:w="1389" w:type="dxa"/>
            <w:vMerge/>
          </w:tcPr>
          <w:p w14:paraId="0EAE693C" w14:textId="77777777" w:rsidR="00647FC4" w:rsidRPr="001703B3" w:rsidRDefault="00647FC4" w:rsidP="0063699C"/>
        </w:tc>
        <w:tc>
          <w:tcPr>
            <w:tcW w:w="2098" w:type="dxa"/>
            <w:vMerge/>
          </w:tcPr>
          <w:p w14:paraId="5407E247" w14:textId="77777777" w:rsidR="00647FC4" w:rsidRPr="001703B3" w:rsidRDefault="00647FC4" w:rsidP="0063699C"/>
        </w:tc>
        <w:tc>
          <w:tcPr>
            <w:tcW w:w="1275" w:type="dxa"/>
          </w:tcPr>
          <w:p w14:paraId="4D80B060" w14:textId="77777777" w:rsidR="00647FC4" w:rsidRPr="001703B3" w:rsidRDefault="00647FC4" w:rsidP="0063699C">
            <w:r w:rsidRPr="001703B3">
              <w:t>Normal</w:t>
            </w:r>
          </w:p>
        </w:tc>
        <w:tc>
          <w:tcPr>
            <w:tcW w:w="1276" w:type="dxa"/>
          </w:tcPr>
          <w:p w14:paraId="5CFB40CB" w14:textId="77777777" w:rsidR="00647FC4" w:rsidRPr="001703B3" w:rsidRDefault="00647FC4" w:rsidP="0063699C">
            <w:r w:rsidRPr="001703B3">
              <w:t>Borderline</w:t>
            </w:r>
          </w:p>
        </w:tc>
        <w:tc>
          <w:tcPr>
            <w:tcW w:w="1238" w:type="dxa"/>
          </w:tcPr>
          <w:p w14:paraId="2DF1977F" w14:textId="77777777" w:rsidR="00647FC4" w:rsidRPr="001703B3" w:rsidRDefault="00647FC4" w:rsidP="0063699C">
            <w:r w:rsidRPr="001703B3">
              <w:t>Clinical</w:t>
            </w:r>
          </w:p>
        </w:tc>
        <w:tc>
          <w:tcPr>
            <w:tcW w:w="1100" w:type="dxa"/>
            <w:tcBorders>
              <w:top w:val="nil"/>
              <w:bottom w:val="nil"/>
            </w:tcBorders>
          </w:tcPr>
          <w:p w14:paraId="284D9E42" w14:textId="77777777" w:rsidR="00647FC4" w:rsidRPr="001703B3" w:rsidRDefault="00647FC4" w:rsidP="0063699C">
            <w:pPr>
              <w:jc w:val="center"/>
            </w:pPr>
          </w:p>
        </w:tc>
        <w:tc>
          <w:tcPr>
            <w:tcW w:w="1276" w:type="dxa"/>
          </w:tcPr>
          <w:p w14:paraId="44BD0984" w14:textId="77777777" w:rsidR="00647FC4" w:rsidRPr="001703B3" w:rsidRDefault="00647FC4" w:rsidP="0063699C">
            <w:r w:rsidRPr="001703B3">
              <w:t>Normal</w:t>
            </w:r>
          </w:p>
        </w:tc>
        <w:tc>
          <w:tcPr>
            <w:tcW w:w="1275" w:type="dxa"/>
          </w:tcPr>
          <w:p w14:paraId="2322E7FE" w14:textId="77777777" w:rsidR="00647FC4" w:rsidRPr="001703B3" w:rsidRDefault="00647FC4" w:rsidP="0063699C">
            <w:r w:rsidRPr="001703B3">
              <w:t>Borderline</w:t>
            </w:r>
          </w:p>
        </w:tc>
        <w:tc>
          <w:tcPr>
            <w:tcW w:w="1276" w:type="dxa"/>
          </w:tcPr>
          <w:p w14:paraId="0D2AC95A" w14:textId="77777777" w:rsidR="00647FC4" w:rsidRPr="001703B3" w:rsidRDefault="00647FC4" w:rsidP="0063699C">
            <w:r w:rsidRPr="001703B3">
              <w:t>Clinical</w:t>
            </w:r>
          </w:p>
        </w:tc>
      </w:tr>
      <w:tr w:rsidR="001703B3" w:rsidRPr="001703B3" w14:paraId="045C2147" w14:textId="77777777" w:rsidTr="00A10718">
        <w:tc>
          <w:tcPr>
            <w:tcW w:w="1475" w:type="dxa"/>
          </w:tcPr>
          <w:p w14:paraId="3C4058CF" w14:textId="77777777" w:rsidR="00647FC4" w:rsidRPr="001703B3" w:rsidRDefault="00647FC4" w:rsidP="0063699C">
            <w:r w:rsidRPr="001703B3">
              <w:t>SDQ</w:t>
            </w:r>
          </w:p>
          <w:p w14:paraId="0B9BDD56" w14:textId="77777777" w:rsidR="00647FC4" w:rsidRPr="001703B3" w:rsidRDefault="00647FC4" w:rsidP="0063699C">
            <w:r w:rsidRPr="001703B3">
              <w:t>Conduct</w:t>
            </w:r>
          </w:p>
        </w:tc>
        <w:tc>
          <w:tcPr>
            <w:tcW w:w="1389" w:type="dxa"/>
          </w:tcPr>
          <w:p w14:paraId="7586E170" w14:textId="77777777" w:rsidR="00647FC4" w:rsidRPr="001703B3" w:rsidRDefault="00647FC4" w:rsidP="0063699C">
            <w:r w:rsidRPr="001703B3">
              <w:t>RICAP</w:t>
            </w:r>
          </w:p>
        </w:tc>
        <w:tc>
          <w:tcPr>
            <w:tcW w:w="2098" w:type="dxa"/>
          </w:tcPr>
          <w:p w14:paraId="5283848A" w14:textId="004ACB92" w:rsidR="00647FC4" w:rsidRPr="001703B3" w:rsidRDefault="00647FC4" w:rsidP="007146D1">
            <w:pPr>
              <w:jc w:val="center"/>
            </w:pPr>
            <w:r w:rsidRPr="001703B3">
              <w:t>Before</w:t>
            </w:r>
            <w:r w:rsidR="00F3109A" w:rsidRPr="001703B3">
              <w:t xml:space="preserve">     N = 31</w:t>
            </w:r>
          </w:p>
          <w:p w14:paraId="1A808FE8" w14:textId="7A1CB7F7" w:rsidR="00647FC4" w:rsidRPr="001703B3" w:rsidRDefault="00647FC4" w:rsidP="007146D1">
            <w:pPr>
              <w:jc w:val="center"/>
            </w:pPr>
            <w:r w:rsidRPr="001703B3">
              <w:t>After</w:t>
            </w:r>
            <w:r w:rsidR="00D13D63" w:rsidRPr="001703B3">
              <w:t xml:space="preserve">      N = 28</w:t>
            </w:r>
          </w:p>
        </w:tc>
        <w:tc>
          <w:tcPr>
            <w:tcW w:w="1275" w:type="dxa"/>
          </w:tcPr>
          <w:p w14:paraId="511D6EBA" w14:textId="60D8CB58" w:rsidR="00647FC4" w:rsidRPr="001703B3" w:rsidRDefault="008218A9" w:rsidP="0063699C">
            <w:pPr>
              <w:jc w:val="center"/>
            </w:pPr>
            <w:r w:rsidRPr="001703B3">
              <w:t>1 (</w:t>
            </w:r>
            <w:r w:rsidR="00647FC4" w:rsidRPr="001703B3">
              <w:t>3.2</w:t>
            </w:r>
            <w:r w:rsidRPr="001703B3">
              <w:t>)</w:t>
            </w:r>
          </w:p>
          <w:p w14:paraId="712DBF4B" w14:textId="00B2A0C7" w:rsidR="00647FC4" w:rsidRPr="001703B3" w:rsidRDefault="008218A9" w:rsidP="0063699C">
            <w:pPr>
              <w:jc w:val="center"/>
            </w:pPr>
            <w:r w:rsidRPr="001703B3">
              <w:t>1 (</w:t>
            </w:r>
            <w:r w:rsidR="00647FC4" w:rsidRPr="001703B3">
              <w:t>3.6</w:t>
            </w:r>
            <w:r w:rsidRPr="001703B3">
              <w:t>)</w:t>
            </w:r>
          </w:p>
        </w:tc>
        <w:tc>
          <w:tcPr>
            <w:tcW w:w="1276" w:type="dxa"/>
          </w:tcPr>
          <w:p w14:paraId="03108567" w14:textId="02937867" w:rsidR="00647FC4" w:rsidRPr="001703B3" w:rsidRDefault="00FF4896" w:rsidP="0063699C">
            <w:pPr>
              <w:jc w:val="center"/>
            </w:pPr>
            <w:r w:rsidRPr="001703B3">
              <w:t>3 (</w:t>
            </w:r>
            <w:r w:rsidR="00647FC4" w:rsidRPr="001703B3">
              <w:t>9.7</w:t>
            </w:r>
            <w:r w:rsidRPr="001703B3">
              <w:t>)</w:t>
            </w:r>
          </w:p>
          <w:p w14:paraId="2BDA7C4A" w14:textId="02C2ADC9" w:rsidR="00647FC4" w:rsidRPr="001703B3" w:rsidRDefault="00E95CAF" w:rsidP="0063699C">
            <w:pPr>
              <w:jc w:val="center"/>
            </w:pPr>
            <w:r w:rsidRPr="001703B3">
              <w:t>6 (</w:t>
            </w:r>
            <w:r w:rsidR="00647FC4" w:rsidRPr="001703B3">
              <w:t>21.4</w:t>
            </w:r>
            <w:r w:rsidRPr="001703B3">
              <w:t>)</w:t>
            </w:r>
          </w:p>
        </w:tc>
        <w:tc>
          <w:tcPr>
            <w:tcW w:w="1238" w:type="dxa"/>
          </w:tcPr>
          <w:p w14:paraId="77DEDB61" w14:textId="048CC2B4" w:rsidR="00647FC4" w:rsidRPr="001703B3" w:rsidRDefault="00EE3D84" w:rsidP="0063699C">
            <w:pPr>
              <w:jc w:val="center"/>
            </w:pPr>
            <w:r w:rsidRPr="001703B3">
              <w:t>27 (</w:t>
            </w:r>
            <w:r w:rsidR="00647FC4" w:rsidRPr="001703B3">
              <w:t>87.1</w:t>
            </w:r>
            <w:r w:rsidRPr="001703B3">
              <w:t>)</w:t>
            </w:r>
          </w:p>
          <w:p w14:paraId="3B93076F" w14:textId="18B9C17D" w:rsidR="00647FC4" w:rsidRPr="001703B3" w:rsidRDefault="00E95CAF" w:rsidP="0063699C">
            <w:pPr>
              <w:jc w:val="center"/>
            </w:pPr>
            <w:r w:rsidRPr="001703B3">
              <w:t>21 (</w:t>
            </w:r>
            <w:r w:rsidR="00647FC4" w:rsidRPr="001703B3">
              <w:t>75.0</w:t>
            </w:r>
            <w:r w:rsidRPr="001703B3">
              <w:t>)</w:t>
            </w:r>
          </w:p>
        </w:tc>
        <w:tc>
          <w:tcPr>
            <w:tcW w:w="1100" w:type="dxa"/>
            <w:tcBorders>
              <w:top w:val="nil"/>
              <w:bottom w:val="nil"/>
            </w:tcBorders>
          </w:tcPr>
          <w:p w14:paraId="1E71F945" w14:textId="77777777" w:rsidR="00647FC4" w:rsidRPr="001703B3" w:rsidRDefault="00A10718" w:rsidP="0063699C">
            <w:pPr>
              <w:jc w:val="center"/>
            </w:pPr>
            <w:r w:rsidRPr="001703B3">
              <w:t>N = 30</w:t>
            </w:r>
          </w:p>
          <w:p w14:paraId="1290F615" w14:textId="534F2BC7" w:rsidR="00EE4D33" w:rsidRPr="001703B3" w:rsidRDefault="00EE4D33" w:rsidP="0063699C">
            <w:pPr>
              <w:jc w:val="center"/>
            </w:pPr>
            <w:r w:rsidRPr="001703B3">
              <w:t>N = 27</w:t>
            </w:r>
          </w:p>
        </w:tc>
        <w:tc>
          <w:tcPr>
            <w:tcW w:w="1276" w:type="dxa"/>
          </w:tcPr>
          <w:p w14:paraId="5E3D456A" w14:textId="1AA6B5D4" w:rsidR="00647FC4" w:rsidRPr="001703B3" w:rsidRDefault="00BA7334" w:rsidP="0063699C">
            <w:pPr>
              <w:jc w:val="center"/>
            </w:pPr>
            <w:r w:rsidRPr="001703B3">
              <w:t>18</w:t>
            </w:r>
            <w:r w:rsidR="008D1863" w:rsidRPr="001703B3">
              <w:t xml:space="preserve"> (</w:t>
            </w:r>
            <w:r w:rsidR="00647FC4" w:rsidRPr="001703B3">
              <w:t>60.0</w:t>
            </w:r>
            <w:r w:rsidR="008D1863" w:rsidRPr="001703B3">
              <w:t>)</w:t>
            </w:r>
          </w:p>
          <w:p w14:paraId="6F9CDFC7" w14:textId="44D58555" w:rsidR="00647FC4" w:rsidRPr="001703B3" w:rsidRDefault="009E3752" w:rsidP="0063699C">
            <w:pPr>
              <w:jc w:val="center"/>
            </w:pPr>
            <w:r w:rsidRPr="001703B3">
              <w:t>1</w:t>
            </w:r>
            <w:r w:rsidR="00D971C2" w:rsidRPr="001703B3">
              <w:t>4</w:t>
            </w:r>
            <w:r w:rsidRPr="001703B3">
              <w:t xml:space="preserve"> (</w:t>
            </w:r>
            <w:r w:rsidR="00647FC4" w:rsidRPr="001703B3">
              <w:t>55.6</w:t>
            </w:r>
            <w:r w:rsidRPr="001703B3">
              <w:t>)</w:t>
            </w:r>
          </w:p>
        </w:tc>
        <w:tc>
          <w:tcPr>
            <w:tcW w:w="1275" w:type="dxa"/>
          </w:tcPr>
          <w:p w14:paraId="7041C130" w14:textId="2E575BAF" w:rsidR="00647FC4" w:rsidRPr="001703B3" w:rsidRDefault="00BA7334" w:rsidP="0063699C">
            <w:pPr>
              <w:jc w:val="center"/>
            </w:pPr>
            <w:r w:rsidRPr="001703B3">
              <w:t>3 (</w:t>
            </w:r>
            <w:r w:rsidR="00647FC4" w:rsidRPr="001703B3">
              <w:t>10.0</w:t>
            </w:r>
            <w:r w:rsidRPr="001703B3">
              <w:t>)</w:t>
            </w:r>
          </w:p>
          <w:p w14:paraId="259D3DDC" w14:textId="45B649CF" w:rsidR="00647FC4" w:rsidRPr="001703B3" w:rsidRDefault="006D03A3" w:rsidP="0063699C">
            <w:pPr>
              <w:jc w:val="center"/>
            </w:pPr>
            <w:r w:rsidRPr="001703B3">
              <w:t>2(</w:t>
            </w:r>
            <w:r w:rsidR="00647FC4" w:rsidRPr="001703B3">
              <w:t>7.4</w:t>
            </w:r>
            <w:r w:rsidR="007F4056" w:rsidRPr="001703B3">
              <w:t>)</w:t>
            </w:r>
          </w:p>
        </w:tc>
        <w:tc>
          <w:tcPr>
            <w:tcW w:w="1276" w:type="dxa"/>
          </w:tcPr>
          <w:p w14:paraId="1C5AD84C" w14:textId="195AD7EE" w:rsidR="00647FC4" w:rsidRPr="001703B3" w:rsidRDefault="00BA7334" w:rsidP="0063699C">
            <w:pPr>
              <w:jc w:val="center"/>
            </w:pPr>
            <w:r w:rsidRPr="001703B3">
              <w:t>9</w:t>
            </w:r>
            <w:r w:rsidR="005B3922" w:rsidRPr="001703B3">
              <w:t xml:space="preserve"> </w:t>
            </w:r>
            <w:r w:rsidRPr="001703B3">
              <w:t>(</w:t>
            </w:r>
            <w:r w:rsidR="00647FC4" w:rsidRPr="001703B3">
              <w:t>30.0</w:t>
            </w:r>
            <w:r w:rsidRPr="001703B3">
              <w:t>)</w:t>
            </w:r>
          </w:p>
          <w:p w14:paraId="64289800" w14:textId="6F20C340" w:rsidR="00647FC4" w:rsidRPr="001703B3" w:rsidRDefault="00D971C2" w:rsidP="0063699C">
            <w:pPr>
              <w:jc w:val="center"/>
            </w:pPr>
            <w:r w:rsidRPr="001703B3">
              <w:t>9</w:t>
            </w:r>
            <w:r w:rsidR="005F1B57" w:rsidRPr="001703B3">
              <w:t xml:space="preserve"> (</w:t>
            </w:r>
            <w:r w:rsidR="00647FC4" w:rsidRPr="001703B3">
              <w:t>37.0</w:t>
            </w:r>
            <w:r w:rsidR="005F1B57" w:rsidRPr="001703B3">
              <w:t>)</w:t>
            </w:r>
          </w:p>
        </w:tc>
      </w:tr>
      <w:tr w:rsidR="001703B3" w:rsidRPr="001703B3" w14:paraId="41249A43" w14:textId="77777777" w:rsidTr="00A10718">
        <w:tc>
          <w:tcPr>
            <w:tcW w:w="1475" w:type="dxa"/>
          </w:tcPr>
          <w:p w14:paraId="5D755C22" w14:textId="77777777" w:rsidR="00647FC4" w:rsidRPr="001703B3" w:rsidRDefault="00647FC4" w:rsidP="0063699C"/>
        </w:tc>
        <w:tc>
          <w:tcPr>
            <w:tcW w:w="1389" w:type="dxa"/>
          </w:tcPr>
          <w:p w14:paraId="7A5C7F28" w14:textId="77777777" w:rsidR="00647FC4" w:rsidRPr="001703B3" w:rsidRDefault="00647FC4" w:rsidP="0063699C">
            <w:r w:rsidRPr="001703B3">
              <w:t>CTAU</w:t>
            </w:r>
          </w:p>
        </w:tc>
        <w:tc>
          <w:tcPr>
            <w:tcW w:w="2098" w:type="dxa"/>
          </w:tcPr>
          <w:p w14:paraId="49871692" w14:textId="4BEA07D0" w:rsidR="00647FC4" w:rsidRPr="001703B3" w:rsidRDefault="00647FC4" w:rsidP="007146D1">
            <w:pPr>
              <w:jc w:val="center"/>
            </w:pPr>
            <w:r w:rsidRPr="001703B3">
              <w:t>Before</w:t>
            </w:r>
            <w:r w:rsidR="00C61E72" w:rsidRPr="001703B3">
              <w:t xml:space="preserve">  N = 30</w:t>
            </w:r>
          </w:p>
          <w:p w14:paraId="5E79AE63" w14:textId="39B8E2E9" w:rsidR="00647FC4" w:rsidRPr="001703B3" w:rsidRDefault="00647FC4" w:rsidP="007146D1">
            <w:pPr>
              <w:jc w:val="center"/>
            </w:pPr>
            <w:r w:rsidRPr="001703B3">
              <w:t>After</w:t>
            </w:r>
            <w:r w:rsidR="00C61E72" w:rsidRPr="001703B3">
              <w:t xml:space="preserve">  N = </w:t>
            </w:r>
            <w:r w:rsidR="00A01741" w:rsidRPr="001703B3">
              <w:t>30</w:t>
            </w:r>
          </w:p>
        </w:tc>
        <w:tc>
          <w:tcPr>
            <w:tcW w:w="1275" w:type="dxa"/>
          </w:tcPr>
          <w:p w14:paraId="7D23F383" w14:textId="76D8AF3D" w:rsidR="00647FC4" w:rsidRPr="001703B3" w:rsidRDefault="001A19CF" w:rsidP="0063699C">
            <w:pPr>
              <w:jc w:val="center"/>
            </w:pPr>
            <w:r w:rsidRPr="001703B3">
              <w:t>3 (</w:t>
            </w:r>
            <w:r w:rsidR="00647FC4" w:rsidRPr="001703B3">
              <w:t>10.0</w:t>
            </w:r>
            <w:r w:rsidRPr="001703B3">
              <w:t>)</w:t>
            </w:r>
          </w:p>
          <w:p w14:paraId="6741E9D7" w14:textId="4193AC42" w:rsidR="00647FC4" w:rsidRPr="001703B3" w:rsidRDefault="000672E3" w:rsidP="0063699C">
            <w:pPr>
              <w:jc w:val="center"/>
            </w:pPr>
            <w:r w:rsidRPr="001703B3">
              <w:t>4 (</w:t>
            </w:r>
            <w:r w:rsidR="00647FC4" w:rsidRPr="001703B3">
              <w:t>13.7</w:t>
            </w:r>
            <w:r w:rsidRPr="001703B3">
              <w:t>)</w:t>
            </w:r>
          </w:p>
        </w:tc>
        <w:tc>
          <w:tcPr>
            <w:tcW w:w="1276" w:type="dxa"/>
          </w:tcPr>
          <w:p w14:paraId="66B4C3AE" w14:textId="300A26FB" w:rsidR="00647FC4" w:rsidRPr="001703B3" w:rsidRDefault="004F3C2C" w:rsidP="0063699C">
            <w:pPr>
              <w:jc w:val="center"/>
            </w:pPr>
            <w:r w:rsidRPr="001703B3">
              <w:t>2 (</w:t>
            </w:r>
            <w:r w:rsidR="00647FC4" w:rsidRPr="001703B3">
              <w:t>6.7</w:t>
            </w:r>
            <w:r w:rsidRPr="001703B3">
              <w:t>)</w:t>
            </w:r>
          </w:p>
          <w:p w14:paraId="3FC3DD9A" w14:textId="58EBF156" w:rsidR="00647FC4" w:rsidRPr="001703B3" w:rsidRDefault="00811679" w:rsidP="0063699C">
            <w:pPr>
              <w:jc w:val="center"/>
            </w:pPr>
            <w:r w:rsidRPr="001703B3">
              <w:t>4 (</w:t>
            </w:r>
            <w:r w:rsidR="00647FC4" w:rsidRPr="001703B3">
              <w:t>13.8</w:t>
            </w:r>
            <w:r w:rsidRPr="001703B3">
              <w:t>)</w:t>
            </w:r>
          </w:p>
        </w:tc>
        <w:tc>
          <w:tcPr>
            <w:tcW w:w="1238" w:type="dxa"/>
          </w:tcPr>
          <w:p w14:paraId="58192C4B" w14:textId="2517E799" w:rsidR="00647FC4" w:rsidRPr="001703B3" w:rsidRDefault="004F3C2C" w:rsidP="0063699C">
            <w:pPr>
              <w:jc w:val="center"/>
            </w:pPr>
            <w:r w:rsidRPr="001703B3">
              <w:t>25</w:t>
            </w:r>
            <w:r w:rsidR="005B3922" w:rsidRPr="001703B3">
              <w:t xml:space="preserve"> </w:t>
            </w:r>
            <w:r w:rsidRPr="001703B3">
              <w:t>(</w:t>
            </w:r>
            <w:r w:rsidR="00647FC4" w:rsidRPr="001703B3">
              <w:t>83.3</w:t>
            </w:r>
            <w:r w:rsidR="00947E6B" w:rsidRPr="001703B3">
              <w:t>)</w:t>
            </w:r>
          </w:p>
          <w:p w14:paraId="58C520CC" w14:textId="1D2489F1" w:rsidR="00647FC4" w:rsidRPr="001703B3" w:rsidRDefault="00811679" w:rsidP="0063699C">
            <w:pPr>
              <w:jc w:val="center"/>
            </w:pPr>
            <w:r w:rsidRPr="001703B3">
              <w:t>22 (</w:t>
            </w:r>
            <w:r w:rsidR="00647FC4" w:rsidRPr="001703B3">
              <w:t>72.5</w:t>
            </w:r>
            <w:r w:rsidRPr="001703B3">
              <w:t>)</w:t>
            </w:r>
          </w:p>
        </w:tc>
        <w:tc>
          <w:tcPr>
            <w:tcW w:w="1100" w:type="dxa"/>
            <w:tcBorders>
              <w:top w:val="nil"/>
              <w:bottom w:val="nil"/>
            </w:tcBorders>
          </w:tcPr>
          <w:p w14:paraId="44D02DBC" w14:textId="77777777" w:rsidR="00647FC4" w:rsidRPr="001703B3" w:rsidRDefault="00A01741" w:rsidP="0063699C">
            <w:pPr>
              <w:jc w:val="center"/>
            </w:pPr>
            <w:r w:rsidRPr="001703B3">
              <w:t xml:space="preserve">N = </w:t>
            </w:r>
            <w:r w:rsidR="00AB4171" w:rsidRPr="001703B3">
              <w:t>29</w:t>
            </w:r>
          </w:p>
          <w:p w14:paraId="1D880D00" w14:textId="0114D55A" w:rsidR="00AB4171" w:rsidRPr="001703B3" w:rsidRDefault="00AB4171" w:rsidP="0063699C">
            <w:pPr>
              <w:jc w:val="center"/>
            </w:pPr>
            <w:r w:rsidRPr="001703B3">
              <w:t>N = 28</w:t>
            </w:r>
          </w:p>
        </w:tc>
        <w:tc>
          <w:tcPr>
            <w:tcW w:w="1276" w:type="dxa"/>
          </w:tcPr>
          <w:p w14:paraId="07677924" w14:textId="3B2EC893" w:rsidR="00647FC4" w:rsidRPr="001703B3" w:rsidRDefault="009C49FA" w:rsidP="0063699C">
            <w:pPr>
              <w:jc w:val="center"/>
            </w:pPr>
            <w:r w:rsidRPr="001703B3">
              <w:t>11 (</w:t>
            </w:r>
            <w:r w:rsidR="00647FC4" w:rsidRPr="001703B3">
              <w:t>37.9</w:t>
            </w:r>
            <w:r w:rsidR="000672E3" w:rsidRPr="001703B3">
              <w:t>)</w:t>
            </w:r>
          </w:p>
          <w:p w14:paraId="279F2023" w14:textId="5E1AD84F" w:rsidR="00647FC4" w:rsidRPr="001703B3" w:rsidRDefault="002A4C8C" w:rsidP="0063699C">
            <w:pPr>
              <w:autoSpaceDE w:val="0"/>
              <w:autoSpaceDN w:val="0"/>
              <w:adjustRightInd w:val="0"/>
              <w:jc w:val="center"/>
            </w:pPr>
            <w:r w:rsidRPr="001703B3">
              <w:t>16 (</w:t>
            </w:r>
            <w:r w:rsidR="00647FC4" w:rsidRPr="001703B3">
              <w:t>57.1</w:t>
            </w:r>
            <w:r w:rsidRPr="001703B3">
              <w:t>)</w:t>
            </w:r>
          </w:p>
        </w:tc>
        <w:tc>
          <w:tcPr>
            <w:tcW w:w="1275" w:type="dxa"/>
          </w:tcPr>
          <w:p w14:paraId="1EA0B230" w14:textId="1D48244C" w:rsidR="00647FC4" w:rsidRPr="001703B3" w:rsidRDefault="000672E3" w:rsidP="0063699C">
            <w:pPr>
              <w:jc w:val="center"/>
            </w:pPr>
            <w:r w:rsidRPr="001703B3">
              <w:t>5 (</w:t>
            </w:r>
            <w:r w:rsidR="00647FC4" w:rsidRPr="001703B3">
              <w:t>17.2</w:t>
            </w:r>
            <w:r w:rsidRPr="001703B3">
              <w:t>)</w:t>
            </w:r>
          </w:p>
          <w:p w14:paraId="15E09C41" w14:textId="2674C93B" w:rsidR="00647FC4" w:rsidRPr="001703B3" w:rsidRDefault="00B77EE8" w:rsidP="0063699C">
            <w:pPr>
              <w:jc w:val="center"/>
            </w:pPr>
            <w:r w:rsidRPr="001703B3">
              <w:t>4 (</w:t>
            </w:r>
            <w:r w:rsidR="00647FC4" w:rsidRPr="001703B3">
              <w:t>14.3</w:t>
            </w:r>
            <w:r w:rsidRPr="001703B3">
              <w:t>)</w:t>
            </w:r>
          </w:p>
        </w:tc>
        <w:tc>
          <w:tcPr>
            <w:tcW w:w="1276" w:type="dxa"/>
          </w:tcPr>
          <w:p w14:paraId="64D721A8" w14:textId="21197E38" w:rsidR="00647FC4" w:rsidRPr="001703B3" w:rsidRDefault="000672E3" w:rsidP="0063699C">
            <w:pPr>
              <w:jc w:val="center"/>
            </w:pPr>
            <w:r w:rsidRPr="001703B3">
              <w:t>1</w:t>
            </w:r>
            <w:r w:rsidR="009876B3" w:rsidRPr="001703B3">
              <w:t>3</w:t>
            </w:r>
            <w:r w:rsidRPr="001703B3">
              <w:t xml:space="preserve"> (</w:t>
            </w:r>
            <w:r w:rsidR="00647FC4" w:rsidRPr="001703B3">
              <w:t>44.8</w:t>
            </w:r>
            <w:r w:rsidRPr="001703B3">
              <w:t>)</w:t>
            </w:r>
          </w:p>
          <w:p w14:paraId="2C332524" w14:textId="57A03A94" w:rsidR="00647FC4" w:rsidRPr="001703B3" w:rsidRDefault="00B77EE8" w:rsidP="0063699C">
            <w:pPr>
              <w:jc w:val="center"/>
            </w:pPr>
            <w:r w:rsidRPr="001703B3">
              <w:t>8 (</w:t>
            </w:r>
            <w:r w:rsidR="00647FC4" w:rsidRPr="001703B3">
              <w:t>28.6</w:t>
            </w:r>
            <w:r w:rsidRPr="001703B3">
              <w:t>)</w:t>
            </w:r>
          </w:p>
        </w:tc>
      </w:tr>
      <w:tr w:rsidR="001703B3" w:rsidRPr="001703B3" w14:paraId="31F4A69F" w14:textId="77777777" w:rsidTr="00A10718">
        <w:tc>
          <w:tcPr>
            <w:tcW w:w="1475" w:type="dxa"/>
          </w:tcPr>
          <w:p w14:paraId="343EE16B" w14:textId="77777777" w:rsidR="00647FC4" w:rsidRPr="001703B3" w:rsidRDefault="00647FC4" w:rsidP="0063699C">
            <w:r w:rsidRPr="001703B3">
              <w:t>SDQ total problems</w:t>
            </w:r>
          </w:p>
        </w:tc>
        <w:tc>
          <w:tcPr>
            <w:tcW w:w="1389" w:type="dxa"/>
          </w:tcPr>
          <w:p w14:paraId="6B5AA0FB" w14:textId="77777777" w:rsidR="00647FC4" w:rsidRPr="001703B3" w:rsidRDefault="00647FC4" w:rsidP="0063699C">
            <w:r w:rsidRPr="001703B3">
              <w:t>RICAP</w:t>
            </w:r>
          </w:p>
        </w:tc>
        <w:tc>
          <w:tcPr>
            <w:tcW w:w="2098" w:type="dxa"/>
          </w:tcPr>
          <w:p w14:paraId="0EDEB898" w14:textId="62668857" w:rsidR="00647FC4" w:rsidRPr="001703B3" w:rsidRDefault="00647FC4" w:rsidP="007146D1">
            <w:pPr>
              <w:jc w:val="center"/>
            </w:pPr>
            <w:r w:rsidRPr="001703B3">
              <w:t>Before</w:t>
            </w:r>
            <w:r w:rsidR="00AB4171" w:rsidRPr="001703B3">
              <w:t xml:space="preserve">  N = 31</w:t>
            </w:r>
          </w:p>
          <w:p w14:paraId="115C58FE" w14:textId="1A301775" w:rsidR="00647FC4" w:rsidRPr="001703B3" w:rsidRDefault="00647FC4" w:rsidP="007146D1">
            <w:pPr>
              <w:jc w:val="center"/>
            </w:pPr>
            <w:r w:rsidRPr="001703B3">
              <w:t>After</w:t>
            </w:r>
            <w:r w:rsidR="00AB4171" w:rsidRPr="001703B3">
              <w:t xml:space="preserve">   N = 28</w:t>
            </w:r>
          </w:p>
        </w:tc>
        <w:tc>
          <w:tcPr>
            <w:tcW w:w="1275" w:type="dxa"/>
          </w:tcPr>
          <w:p w14:paraId="1ECEBD7A" w14:textId="0D40D839" w:rsidR="00647FC4" w:rsidRPr="001703B3" w:rsidRDefault="00811679" w:rsidP="0063699C">
            <w:pPr>
              <w:jc w:val="center"/>
            </w:pPr>
            <w:r w:rsidRPr="001703B3">
              <w:t>2 (</w:t>
            </w:r>
            <w:r w:rsidR="00647FC4" w:rsidRPr="001703B3">
              <w:t>6.5</w:t>
            </w:r>
            <w:r w:rsidRPr="001703B3">
              <w:t>)</w:t>
            </w:r>
          </w:p>
          <w:p w14:paraId="7C47A372" w14:textId="78EACA16" w:rsidR="00647FC4" w:rsidRPr="001703B3" w:rsidRDefault="00E03826" w:rsidP="0063699C">
            <w:pPr>
              <w:jc w:val="center"/>
            </w:pPr>
            <w:r w:rsidRPr="001703B3">
              <w:t>5 (</w:t>
            </w:r>
            <w:r w:rsidR="00647FC4" w:rsidRPr="001703B3">
              <w:t>17.9</w:t>
            </w:r>
            <w:r w:rsidRPr="001703B3">
              <w:t>)</w:t>
            </w:r>
          </w:p>
        </w:tc>
        <w:tc>
          <w:tcPr>
            <w:tcW w:w="1276" w:type="dxa"/>
          </w:tcPr>
          <w:p w14:paraId="63563A1B" w14:textId="3A98F3E3" w:rsidR="00647FC4" w:rsidRPr="001703B3" w:rsidRDefault="004864A6" w:rsidP="0063699C">
            <w:pPr>
              <w:jc w:val="center"/>
            </w:pPr>
            <w:r w:rsidRPr="001703B3">
              <w:t>8 (</w:t>
            </w:r>
            <w:r w:rsidR="00647FC4" w:rsidRPr="001703B3">
              <w:t>25.8</w:t>
            </w:r>
            <w:r w:rsidRPr="001703B3">
              <w:t>)</w:t>
            </w:r>
          </w:p>
          <w:p w14:paraId="7E001B03" w14:textId="1A4453D8" w:rsidR="00647FC4" w:rsidRPr="001703B3" w:rsidRDefault="00E03826" w:rsidP="0063699C">
            <w:pPr>
              <w:jc w:val="center"/>
            </w:pPr>
            <w:r w:rsidRPr="001703B3">
              <w:t>6 (</w:t>
            </w:r>
            <w:r w:rsidR="00647FC4" w:rsidRPr="001703B3">
              <w:t>21.4</w:t>
            </w:r>
            <w:r w:rsidRPr="001703B3">
              <w:t>)</w:t>
            </w:r>
          </w:p>
        </w:tc>
        <w:tc>
          <w:tcPr>
            <w:tcW w:w="1238" w:type="dxa"/>
          </w:tcPr>
          <w:p w14:paraId="65192FEF" w14:textId="1A0826DC" w:rsidR="00647FC4" w:rsidRPr="001703B3" w:rsidRDefault="00BA2779" w:rsidP="0063699C">
            <w:pPr>
              <w:jc w:val="center"/>
            </w:pPr>
            <w:r w:rsidRPr="001703B3">
              <w:t>21 (</w:t>
            </w:r>
            <w:r w:rsidR="00647FC4" w:rsidRPr="001703B3">
              <w:t>67.7</w:t>
            </w:r>
            <w:r w:rsidRPr="001703B3">
              <w:t>)</w:t>
            </w:r>
          </w:p>
          <w:p w14:paraId="1250C8C1" w14:textId="59CF500B" w:rsidR="00647FC4" w:rsidRPr="001703B3" w:rsidRDefault="003D7DB6" w:rsidP="0063699C">
            <w:pPr>
              <w:jc w:val="center"/>
            </w:pPr>
            <w:r w:rsidRPr="001703B3">
              <w:t>17 (</w:t>
            </w:r>
            <w:r w:rsidR="00647FC4" w:rsidRPr="001703B3">
              <w:t>60.7</w:t>
            </w:r>
            <w:r w:rsidRPr="001703B3">
              <w:t>)</w:t>
            </w:r>
          </w:p>
        </w:tc>
        <w:tc>
          <w:tcPr>
            <w:tcW w:w="1100" w:type="dxa"/>
            <w:tcBorders>
              <w:top w:val="nil"/>
              <w:bottom w:val="nil"/>
            </w:tcBorders>
          </w:tcPr>
          <w:p w14:paraId="0A75179D" w14:textId="77777777" w:rsidR="00647FC4" w:rsidRPr="001703B3" w:rsidRDefault="00AB4171" w:rsidP="0063699C">
            <w:pPr>
              <w:jc w:val="center"/>
            </w:pPr>
            <w:r w:rsidRPr="001703B3">
              <w:t>N = 30</w:t>
            </w:r>
          </w:p>
          <w:p w14:paraId="4032614A" w14:textId="76AE9E3B" w:rsidR="00692EB3" w:rsidRPr="001703B3" w:rsidRDefault="00692EB3" w:rsidP="0063699C">
            <w:pPr>
              <w:jc w:val="center"/>
            </w:pPr>
            <w:r w:rsidRPr="001703B3">
              <w:t>N = 27</w:t>
            </w:r>
          </w:p>
        </w:tc>
        <w:tc>
          <w:tcPr>
            <w:tcW w:w="1276" w:type="dxa"/>
          </w:tcPr>
          <w:p w14:paraId="67CB312B" w14:textId="71E19D1B" w:rsidR="00647FC4" w:rsidRPr="001703B3" w:rsidRDefault="00574EB6" w:rsidP="0063699C">
            <w:pPr>
              <w:jc w:val="center"/>
            </w:pPr>
            <w:r w:rsidRPr="001703B3">
              <w:t>15 (</w:t>
            </w:r>
            <w:r w:rsidR="00647FC4" w:rsidRPr="001703B3">
              <w:t>50.0</w:t>
            </w:r>
            <w:r w:rsidRPr="001703B3">
              <w:t>)</w:t>
            </w:r>
          </w:p>
          <w:p w14:paraId="792A1DED" w14:textId="2A9C872D" w:rsidR="00647FC4" w:rsidRPr="001703B3" w:rsidRDefault="001E397F" w:rsidP="0063699C">
            <w:pPr>
              <w:jc w:val="center"/>
            </w:pPr>
            <w:r w:rsidRPr="001703B3">
              <w:t>9</w:t>
            </w:r>
            <w:r w:rsidR="00F96A50" w:rsidRPr="001703B3">
              <w:t xml:space="preserve"> (</w:t>
            </w:r>
            <w:r w:rsidR="00647FC4" w:rsidRPr="001703B3">
              <w:t>33.3</w:t>
            </w:r>
            <w:r w:rsidR="00F96A50" w:rsidRPr="001703B3">
              <w:t>)</w:t>
            </w:r>
          </w:p>
        </w:tc>
        <w:tc>
          <w:tcPr>
            <w:tcW w:w="1275" w:type="dxa"/>
          </w:tcPr>
          <w:p w14:paraId="5FCB0F19" w14:textId="4EE327DB" w:rsidR="00647FC4" w:rsidRPr="001703B3" w:rsidRDefault="001E72DC" w:rsidP="0063699C">
            <w:pPr>
              <w:jc w:val="center"/>
            </w:pPr>
            <w:r w:rsidRPr="001703B3">
              <w:t>5 (</w:t>
            </w:r>
            <w:r w:rsidR="00647FC4" w:rsidRPr="001703B3">
              <w:t>16.7</w:t>
            </w:r>
            <w:r w:rsidRPr="001703B3">
              <w:t>)</w:t>
            </w:r>
          </w:p>
          <w:p w14:paraId="0C0F119E" w14:textId="28D22C2F" w:rsidR="00647FC4" w:rsidRPr="001703B3" w:rsidRDefault="00C874E1" w:rsidP="0063699C">
            <w:pPr>
              <w:jc w:val="center"/>
            </w:pPr>
            <w:r w:rsidRPr="001703B3">
              <w:t>7</w:t>
            </w:r>
            <w:r w:rsidR="00BB7F55" w:rsidRPr="001703B3">
              <w:t xml:space="preserve"> (</w:t>
            </w:r>
            <w:r w:rsidR="00647FC4" w:rsidRPr="001703B3">
              <w:t>25.9</w:t>
            </w:r>
            <w:r w:rsidR="00BB7F55" w:rsidRPr="001703B3">
              <w:t>)</w:t>
            </w:r>
          </w:p>
        </w:tc>
        <w:tc>
          <w:tcPr>
            <w:tcW w:w="1276" w:type="dxa"/>
          </w:tcPr>
          <w:p w14:paraId="3923A494" w14:textId="0DCB4060" w:rsidR="00647FC4" w:rsidRPr="001703B3" w:rsidRDefault="001E72DC" w:rsidP="0063699C">
            <w:pPr>
              <w:jc w:val="center"/>
            </w:pPr>
            <w:r w:rsidRPr="001703B3">
              <w:t>10 (</w:t>
            </w:r>
            <w:r w:rsidR="00647FC4" w:rsidRPr="001703B3">
              <w:t>33.3</w:t>
            </w:r>
            <w:r w:rsidRPr="001703B3">
              <w:t>)</w:t>
            </w:r>
          </w:p>
          <w:p w14:paraId="276D94DD" w14:textId="7FEAB7B8" w:rsidR="00647FC4" w:rsidRPr="001703B3" w:rsidRDefault="00DD00B7" w:rsidP="0063699C">
            <w:pPr>
              <w:jc w:val="center"/>
            </w:pPr>
            <w:r w:rsidRPr="001703B3">
              <w:t>11 (</w:t>
            </w:r>
            <w:r w:rsidR="00647FC4" w:rsidRPr="001703B3">
              <w:t>40.7</w:t>
            </w:r>
            <w:r w:rsidRPr="001703B3">
              <w:t>)</w:t>
            </w:r>
          </w:p>
        </w:tc>
      </w:tr>
      <w:tr w:rsidR="001703B3" w:rsidRPr="001703B3" w14:paraId="0158A684" w14:textId="77777777" w:rsidTr="00A10718">
        <w:tc>
          <w:tcPr>
            <w:tcW w:w="1475" w:type="dxa"/>
          </w:tcPr>
          <w:p w14:paraId="11A8EE6B" w14:textId="77777777" w:rsidR="00647FC4" w:rsidRPr="001703B3" w:rsidRDefault="00647FC4" w:rsidP="0063699C"/>
        </w:tc>
        <w:tc>
          <w:tcPr>
            <w:tcW w:w="1389" w:type="dxa"/>
          </w:tcPr>
          <w:p w14:paraId="18CF2B62" w14:textId="77777777" w:rsidR="00647FC4" w:rsidRPr="001703B3" w:rsidRDefault="00647FC4" w:rsidP="0063699C">
            <w:r w:rsidRPr="001703B3">
              <w:t>CTAU</w:t>
            </w:r>
          </w:p>
        </w:tc>
        <w:tc>
          <w:tcPr>
            <w:tcW w:w="2098" w:type="dxa"/>
          </w:tcPr>
          <w:p w14:paraId="5EBFFE08" w14:textId="01B0947E" w:rsidR="00647FC4" w:rsidRPr="001703B3" w:rsidRDefault="00647FC4" w:rsidP="007146D1">
            <w:pPr>
              <w:jc w:val="center"/>
            </w:pPr>
            <w:r w:rsidRPr="001703B3">
              <w:t>Before</w:t>
            </w:r>
            <w:r w:rsidR="00D13147" w:rsidRPr="001703B3">
              <w:t xml:space="preserve">  N = 30</w:t>
            </w:r>
          </w:p>
          <w:p w14:paraId="068151ED" w14:textId="4D0F6D75" w:rsidR="00647FC4" w:rsidRPr="001703B3" w:rsidRDefault="00647FC4" w:rsidP="007146D1">
            <w:pPr>
              <w:jc w:val="center"/>
            </w:pPr>
            <w:r w:rsidRPr="001703B3">
              <w:t>After</w:t>
            </w:r>
            <w:r w:rsidR="00D13147" w:rsidRPr="001703B3">
              <w:t xml:space="preserve">  N = 30</w:t>
            </w:r>
          </w:p>
        </w:tc>
        <w:tc>
          <w:tcPr>
            <w:tcW w:w="1275" w:type="dxa"/>
          </w:tcPr>
          <w:p w14:paraId="2A309C7C" w14:textId="27691420" w:rsidR="00647FC4" w:rsidRPr="001703B3" w:rsidRDefault="003D7DB6" w:rsidP="0063699C">
            <w:pPr>
              <w:jc w:val="center"/>
            </w:pPr>
            <w:r w:rsidRPr="001703B3">
              <w:t>4 (</w:t>
            </w:r>
            <w:r w:rsidR="00647FC4" w:rsidRPr="001703B3">
              <w:t>13.3</w:t>
            </w:r>
            <w:r w:rsidRPr="001703B3">
              <w:t>)</w:t>
            </w:r>
          </w:p>
          <w:p w14:paraId="25EFFB0B" w14:textId="7F9119DF" w:rsidR="00647FC4" w:rsidRPr="001703B3" w:rsidRDefault="00565462" w:rsidP="0063699C">
            <w:pPr>
              <w:jc w:val="center"/>
            </w:pPr>
            <w:r w:rsidRPr="001703B3">
              <w:t>9 (</w:t>
            </w:r>
            <w:r w:rsidR="00647FC4" w:rsidRPr="001703B3">
              <w:t>31.0</w:t>
            </w:r>
            <w:r w:rsidRPr="001703B3">
              <w:t>)</w:t>
            </w:r>
          </w:p>
        </w:tc>
        <w:tc>
          <w:tcPr>
            <w:tcW w:w="1276" w:type="dxa"/>
          </w:tcPr>
          <w:p w14:paraId="027E9F1B" w14:textId="163F4347" w:rsidR="00647FC4" w:rsidRPr="001703B3" w:rsidRDefault="003D7DB6" w:rsidP="0063699C">
            <w:pPr>
              <w:jc w:val="center"/>
            </w:pPr>
            <w:r w:rsidRPr="001703B3">
              <w:t>4 (</w:t>
            </w:r>
            <w:r w:rsidR="00647FC4" w:rsidRPr="001703B3">
              <w:t>13.3</w:t>
            </w:r>
            <w:r w:rsidRPr="001703B3">
              <w:t>)</w:t>
            </w:r>
          </w:p>
          <w:p w14:paraId="4EAA7492" w14:textId="1ED828F9" w:rsidR="00647FC4" w:rsidRPr="001703B3" w:rsidRDefault="00565462" w:rsidP="0063699C">
            <w:pPr>
              <w:jc w:val="center"/>
            </w:pPr>
            <w:r w:rsidRPr="001703B3">
              <w:t>3 (</w:t>
            </w:r>
            <w:r w:rsidR="00647FC4" w:rsidRPr="001703B3">
              <w:t>10.3</w:t>
            </w:r>
            <w:r w:rsidRPr="001703B3">
              <w:t>)</w:t>
            </w:r>
          </w:p>
        </w:tc>
        <w:tc>
          <w:tcPr>
            <w:tcW w:w="1238" w:type="dxa"/>
          </w:tcPr>
          <w:p w14:paraId="7C46F3DB" w14:textId="05343507" w:rsidR="00647FC4" w:rsidRPr="001703B3" w:rsidRDefault="006405E8" w:rsidP="0063699C">
            <w:pPr>
              <w:jc w:val="center"/>
            </w:pPr>
            <w:r w:rsidRPr="001703B3">
              <w:t>22 (</w:t>
            </w:r>
            <w:r w:rsidR="00647FC4" w:rsidRPr="001703B3">
              <w:t>73.3</w:t>
            </w:r>
            <w:r w:rsidRPr="001703B3">
              <w:t>)</w:t>
            </w:r>
          </w:p>
          <w:p w14:paraId="49062234" w14:textId="0DB36843" w:rsidR="00647FC4" w:rsidRPr="001703B3" w:rsidRDefault="00A53D84" w:rsidP="0063699C">
            <w:pPr>
              <w:jc w:val="center"/>
            </w:pPr>
            <w:r w:rsidRPr="001703B3">
              <w:t>18 (</w:t>
            </w:r>
            <w:r w:rsidR="00647FC4" w:rsidRPr="001703B3">
              <w:t>58.6</w:t>
            </w:r>
            <w:r w:rsidR="00F833A2" w:rsidRPr="001703B3">
              <w:t>)</w:t>
            </w:r>
          </w:p>
        </w:tc>
        <w:tc>
          <w:tcPr>
            <w:tcW w:w="1100" w:type="dxa"/>
            <w:tcBorders>
              <w:top w:val="nil"/>
              <w:bottom w:val="nil"/>
            </w:tcBorders>
          </w:tcPr>
          <w:p w14:paraId="0EB20C06" w14:textId="77777777" w:rsidR="00647FC4" w:rsidRPr="001703B3" w:rsidRDefault="00692EB3" w:rsidP="0063699C">
            <w:pPr>
              <w:jc w:val="center"/>
            </w:pPr>
            <w:r w:rsidRPr="001703B3">
              <w:t>N = 29</w:t>
            </w:r>
          </w:p>
          <w:p w14:paraId="0B5AF24C" w14:textId="2C297342" w:rsidR="00692EB3" w:rsidRPr="001703B3" w:rsidRDefault="00692EB3" w:rsidP="0063699C">
            <w:pPr>
              <w:jc w:val="center"/>
            </w:pPr>
            <w:r w:rsidRPr="001703B3">
              <w:t xml:space="preserve">N = </w:t>
            </w:r>
            <w:r w:rsidR="00D13147" w:rsidRPr="001703B3">
              <w:t>28</w:t>
            </w:r>
          </w:p>
        </w:tc>
        <w:tc>
          <w:tcPr>
            <w:tcW w:w="1276" w:type="dxa"/>
          </w:tcPr>
          <w:p w14:paraId="3B0DF313" w14:textId="11378B12" w:rsidR="00647FC4" w:rsidRPr="001703B3" w:rsidRDefault="00867C76" w:rsidP="0063699C">
            <w:pPr>
              <w:jc w:val="center"/>
            </w:pPr>
            <w:r w:rsidRPr="001703B3">
              <w:t>12 (</w:t>
            </w:r>
            <w:r w:rsidR="00647FC4" w:rsidRPr="001703B3">
              <w:t>41.4</w:t>
            </w:r>
            <w:r w:rsidRPr="001703B3">
              <w:t>)</w:t>
            </w:r>
          </w:p>
          <w:p w14:paraId="2132F2DA" w14:textId="6764690F" w:rsidR="00647FC4" w:rsidRPr="001703B3" w:rsidRDefault="00EA256C" w:rsidP="0063699C">
            <w:pPr>
              <w:jc w:val="center"/>
            </w:pPr>
            <w:r w:rsidRPr="001703B3">
              <w:t>18 (</w:t>
            </w:r>
            <w:r w:rsidR="00647FC4" w:rsidRPr="001703B3">
              <w:t>64.3</w:t>
            </w:r>
            <w:r w:rsidRPr="001703B3">
              <w:t>)</w:t>
            </w:r>
          </w:p>
        </w:tc>
        <w:tc>
          <w:tcPr>
            <w:tcW w:w="1275" w:type="dxa"/>
          </w:tcPr>
          <w:p w14:paraId="3A9B4B98" w14:textId="6EABCA79" w:rsidR="00647FC4" w:rsidRPr="001703B3" w:rsidRDefault="00EA256C" w:rsidP="0063699C">
            <w:pPr>
              <w:jc w:val="center"/>
            </w:pPr>
            <w:r w:rsidRPr="001703B3">
              <w:t>3 (</w:t>
            </w:r>
            <w:r w:rsidR="00647FC4" w:rsidRPr="001703B3">
              <w:t>10.3</w:t>
            </w:r>
            <w:r w:rsidRPr="001703B3">
              <w:t>)</w:t>
            </w:r>
          </w:p>
          <w:p w14:paraId="72AFDB1C" w14:textId="4F3D1B82" w:rsidR="00647FC4" w:rsidRPr="001703B3" w:rsidRDefault="006B4F86" w:rsidP="0063699C">
            <w:pPr>
              <w:jc w:val="center"/>
            </w:pPr>
            <w:r w:rsidRPr="001703B3">
              <w:t>3 (</w:t>
            </w:r>
            <w:r w:rsidR="00647FC4" w:rsidRPr="001703B3">
              <w:t>10.7</w:t>
            </w:r>
            <w:r w:rsidRPr="001703B3">
              <w:t>)</w:t>
            </w:r>
          </w:p>
        </w:tc>
        <w:tc>
          <w:tcPr>
            <w:tcW w:w="1276" w:type="dxa"/>
          </w:tcPr>
          <w:p w14:paraId="5F75B9A8" w14:textId="5D22E02C" w:rsidR="00647FC4" w:rsidRPr="001703B3" w:rsidRDefault="0053427C" w:rsidP="0063699C">
            <w:pPr>
              <w:jc w:val="center"/>
            </w:pPr>
            <w:r w:rsidRPr="001703B3">
              <w:t>14 (</w:t>
            </w:r>
            <w:r w:rsidR="00647FC4" w:rsidRPr="001703B3">
              <w:t>48.3</w:t>
            </w:r>
            <w:r w:rsidRPr="001703B3">
              <w:t>)</w:t>
            </w:r>
          </w:p>
          <w:p w14:paraId="42603EDE" w14:textId="69ACEA34" w:rsidR="00647FC4" w:rsidRPr="001703B3" w:rsidRDefault="006B4F86" w:rsidP="0063699C">
            <w:pPr>
              <w:jc w:val="center"/>
            </w:pPr>
            <w:r w:rsidRPr="001703B3">
              <w:t>7 (</w:t>
            </w:r>
            <w:r w:rsidR="00647FC4" w:rsidRPr="001703B3">
              <w:t>25.0</w:t>
            </w:r>
            <w:r w:rsidRPr="001703B3">
              <w:t>)</w:t>
            </w:r>
          </w:p>
        </w:tc>
      </w:tr>
      <w:tr w:rsidR="001703B3" w:rsidRPr="001703B3" w14:paraId="6CE42C94" w14:textId="77777777" w:rsidTr="00A10718">
        <w:tc>
          <w:tcPr>
            <w:tcW w:w="1475" w:type="dxa"/>
          </w:tcPr>
          <w:p w14:paraId="40F8BD97" w14:textId="77777777" w:rsidR="00647FC4" w:rsidRPr="001703B3" w:rsidRDefault="00647FC4" w:rsidP="0063699C">
            <w:r w:rsidRPr="001703B3">
              <w:lastRenderedPageBreak/>
              <w:t>CBCL externalising</w:t>
            </w:r>
          </w:p>
        </w:tc>
        <w:tc>
          <w:tcPr>
            <w:tcW w:w="1389" w:type="dxa"/>
          </w:tcPr>
          <w:p w14:paraId="218E2712" w14:textId="77777777" w:rsidR="00647FC4" w:rsidRPr="001703B3" w:rsidRDefault="00647FC4" w:rsidP="0063699C">
            <w:r w:rsidRPr="001703B3">
              <w:t>RICAP</w:t>
            </w:r>
          </w:p>
        </w:tc>
        <w:tc>
          <w:tcPr>
            <w:tcW w:w="2098" w:type="dxa"/>
          </w:tcPr>
          <w:p w14:paraId="657D9AFA" w14:textId="5310B40F" w:rsidR="00647FC4" w:rsidRPr="001703B3" w:rsidRDefault="00647FC4" w:rsidP="0063699C">
            <w:pPr>
              <w:jc w:val="right"/>
            </w:pPr>
            <w:r w:rsidRPr="001703B3">
              <w:t>Before</w:t>
            </w:r>
            <w:r w:rsidR="000A266C" w:rsidRPr="001703B3">
              <w:t xml:space="preserve">  N = 31</w:t>
            </w:r>
          </w:p>
          <w:p w14:paraId="1EAF66ED" w14:textId="26C7F509" w:rsidR="00647FC4" w:rsidRPr="001703B3" w:rsidRDefault="00647FC4" w:rsidP="0063699C">
            <w:pPr>
              <w:jc w:val="right"/>
            </w:pPr>
            <w:r w:rsidRPr="001703B3">
              <w:t>After</w:t>
            </w:r>
            <w:r w:rsidR="000A266C" w:rsidRPr="001703B3">
              <w:t xml:space="preserve">  N = </w:t>
            </w:r>
            <w:r w:rsidR="00A96FBB" w:rsidRPr="001703B3">
              <w:t>28</w:t>
            </w:r>
          </w:p>
        </w:tc>
        <w:tc>
          <w:tcPr>
            <w:tcW w:w="1275" w:type="dxa"/>
          </w:tcPr>
          <w:p w14:paraId="4A0C6079" w14:textId="531E75B2" w:rsidR="00647FC4" w:rsidRPr="001703B3" w:rsidRDefault="00F833A2" w:rsidP="0063699C">
            <w:pPr>
              <w:jc w:val="center"/>
            </w:pPr>
            <w:r w:rsidRPr="001703B3">
              <w:t>2 (</w:t>
            </w:r>
            <w:r w:rsidR="00647FC4" w:rsidRPr="001703B3">
              <w:t>6.5</w:t>
            </w:r>
            <w:r w:rsidRPr="001703B3">
              <w:t>)</w:t>
            </w:r>
          </w:p>
          <w:p w14:paraId="57DDDBA5" w14:textId="458C85D6" w:rsidR="00647FC4" w:rsidRPr="001703B3" w:rsidRDefault="00901094" w:rsidP="0063699C">
            <w:pPr>
              <w:jc w:val="center"/>
            </w:pPr>
            <w:r w:rsidRPr="001703B3">
              <w:t>10 (</w:t>
            </w:r>
            <w:r w:rsidR="00647FC4" w:rsidRPr="001703B3">
              <w:t>32.1</w:t>
            </w:r>
            <w:r w:rsidRPr="001703B3">
              <w:t>)</w:t>
            </w:r>
          </w:p>
        </w:tc>
        <w:tc>
          <w:tcPr>
            <w:tcW w:w="1276" w:type="dxa"/>
          </w:tcPr>
          <w:p w14:paraId="75403309" w14:textId="3FE66059" w:rsidR="00647FC4" w:rsidRPr="001703B3" w:rsidRDefault="00F833A2" w:rsidP="0063699C">
            <w:pPr>
              <w:jc w:val="center"/>
            </w:pPr>
            <w:r w:rsidRPr="001703B3">
              <w:t>2 (</w:t>
            </w:r>
            <w:r w:rsidR="00647FC4" w:rsidRPr="001703B3">
              <w:t>6.5</w:t>
            </w:r>
            <w:r w:rsidRPr="001703B3">
              <w:t>)</w:t>
            </w:r>
          </w:p>
          <w:p w14:paraId="3AF2E844" w14:textId="499FDCFB" w:rsidR="00647FC4" w:rsidRPr="001703B3" w:rsidRDefault="006C6ED4" w:rsidP="0063699C">
            <w:pPr>
              <w:jc w:val="center"/>
            </w:pPr>
            <w:r w:rsidRPr="001703B3">
              <w:t>3 (</w:t>
            </w:r>
            <w:r w:rsidR="00647FC4" w:rsidRPr="001703B3">
              <w:t>10.7</w:t>
            </w:r>
            <w:r w:rsidRPr="001703B3">
              <w:t>)</w:t>
            </w:r>
          </w:p>
        </w:tc>
        <w:tc>
          <w:tcPr>
            <w:tcW w:w="1238" w:type="dxa"/>
          </w:tcPr>
          <w:p w14:paraId="13C54642" w14:textId="3F7D6CB2" w:rsidR="00647FC4" w:rsidRPr="001703B3" w:rsidRDefault="00A9573F" w:rsidP="0063699C">
            <w:pPr>
              <w:jc w:val="center"/>
            </w:pPr>
            <w:r w:rsidRPr="001703B3">
              <w:t>27 (</w:t>
            </w:r>
            <w:r w:rsidR="00647FC4" w:rsidRPr="001703B3">
              <w:t>87.1</w:t>
            </w:r>
            <w:r w:rsidRPr="001703B3">
              <w:t>)</w:t>
            </w:r>
          </w:p>
          <w:p w14:paraId="12250561" w14:textId="08C292F4" w:rsidR="00647FC4" w:rsidRPr="001703B3" w:rsidRDefault="006D3B4E" w:rsidP="0063699C">
            <w:pPr>
              <w:jc w:val="center"/>
            </w:pPr>
            <w:r w:rsidRPr="001703B3">
              <w:t>15 (</w:t>
            </w:r>
            <w:r w:rsidR="00647FC4" w:rsidRPr="001703B3">
              <w:t>57.1</w:t>
            </w:r>
            <w:r w:rsidRPr="001703B3">
              <w:t>)</w:t>
            </w:r>
          </w:p>
        </w:tc>
        <w:tc>
          <w:tcPr>
            <w:tcW w:w="1100" w:type="dxa"/>
            <w:tcBorders>
              <w:top w:val="nil"/>
              <w:bottom w:val="nil"/>
            </w:tcBorders>
          </w:tcPr>
          <w:p w14:paraId="49A21BE4" w14:textId="77777777" w:rsidR="00647FC4" w:rsidRPr="001703B3" w:rsidRDefault="006F2BD7" w:rsidP="0063699C">
            <w:pPr>
              <w:jc w:val="center"/>
            </w:pPr>
            <w:r w:rsidRPr="001703B3">
              <w:t>N = 30</w:t>
            </w:r>
          </w:p>
          <w:p w14:paraId="314C24F1" w14:textId="18996A9D" w:rsidR="00D504E7" w:rsidRPr="001703B3" w:rsidRDefault="00D504E7" w:rsidP="0063699C">
            <w:pPr>
              <w:jc w:val="center"/>
            </w:pPr>
            <w:r w:rsidRPr="001703B3">
              <w:t>N = 27</w:t>
            </w:r>
          </w:p>
        </w:tc>
        <w:tc>
          <w:tcPr>
            <w:tcW w:w="1276" w:type="dxa"/>
          </w:tcPr>
          <w:p w14:paraId="51320F10" w14:textId="5B6970B1" w:rsidR="00647FC4" w:rsidRPr="001703B3" w:rsidRDefault="00064A75" w:rsidP="0063699C">
            <w:pPr>
              <w:jc w:val="center"/>
            </w:pPr>
            <w:r w:rsidRPr="001703B3">
              <w:t>15 (</w:t>
            </w:r>
            <w:r w:rsidR="00647FC4" w:rsidRPr="001703B3">
              <w:t>50.0</w:t>
            </w:r>
            <w:r w:rsidRPr="001703B3">
              <w:t>)</w:t>
            </w:r>
          </w:p>
          <w:p w14:paraId="0878A6AB" w14:textId="7D40D38B" w:rsidR="00647FC4" w:rsidRPr="001703B3" w:rsidRDefault="00AA7970" w:rsidP="0063699C">
            <w:pPr>
              <w:jc w:val="center"/>
            </w:pPr>
            <w:r w:rsidRPr="001703B3">
              <w:t>1</w:t>
            </w:r>
            <w:r w:rsidR="00B05F4E" w:rsidRPr="001703B3">
              <w:t>1</w:t>
            </w:r>
            <w:r w:rsidRPr="001703B3">
              <w:t xml:space="preserve"> (</w:t>
            </w:r>
            <w:r w:rsidR="00647FC4" w:rsidRPr="001703B3">
              <w:t>40.7</w:t>
            </w:r>
            <w:r w:rsidRPr="001703B3">
              <w:t>)</w:t>
            </w:r>
          </w:p>
        </w:tc>
        <w:tc>
          <w:tcPr>
            <w:tcW w:w="1275" w:type="dxa"/>
          </w:tcPr>
          <w:p w14:paraId="179E9709" w14:textId="65EE9160" w:rsidR="00647FC4" w:rsidRPr="001703B3" w:rsidRDefault="00064A75" w:rsidP="0063699C">
            <w:pPr>
              <w:jc w:val="center"/>
            </w:pPr>
            <w:r w:rsidRPr="001703B3">
              <w:t>2 (</w:t>
            </w:r>
            <w:r w:rsidR="00647FC4" w:rsidRPr="001703B3">
              <w:t>6.7</w:t>
            </w:r>
            <w:r w:rsidRPr="001703B3">
              <w:t>)</w:t>
            </w:r>
          </w:p>
          <w:p w14:paraId="3A14EE7D" w14:textId="0233D1D3" w:rsidR="00647FC4" w:rsidRPr="001703B3" w:rsidRDefault="00F37B19" w:rsidP="0063699C">
            <w:pPr>
              <w:jc w:val="center"/>
            </w:pPr>
            <w:r w:rsidRPr="001703B3">
              <w:t>6</w:t>
            </w:r>
            <w:r w:rsidR="0055474F" w:rsidRPr="001703B3">
              <w:t xml:space="preserve"> (</w:t>
            </w:r>
            <w:r w:rsidR="00647FC4" w:rsidRPr="001703B3">
              <w:t>22.2</w:t>
            </w:r>
            <w:r w:rsidR="0055474F" w:rsidRPr="001703B3">
              <w:t>)</w:t>
            </w:r>
          </w:p>
        </w:tc>
        <w:tc>
          <w:tcPr>
            <w:tcW w:w="1276" w:type="dxa"/>
          </w:tcPr>
          <w:p w14:paraId="500E106B" w14:textId="384CABD8" w:rsidR="00647FC4" w:rsidRPr="001703B3" w:rsidRDefault="00064A75" w:rsidP="0063699C">
            <w:pPr>
              <w:jc w:val="center"/>
            </w:pPr>
            <w:r w:rsidRPr="001703B3">
              <w:t>13 (</w:t>
            </w:r>
            <w:r w:rsidR="00647FC4" w:rsidRPr="001703B3">
              <w:t>43.3</w:t>
            </w:r>
            <w:r w:rsidRPr="001703B3">
              <w:t>)</w:t>
            </w:r>
          </w:p>
          <w:p w14:paraId="4698BF00" w14:textId="044F209E" w:rsidR="00647FC4" w:rsidRPr="001703B3" w:rsidRDefault="0055474F" w:rsidP="0063699C">
            <w:pPr>
              <w:jc w:val="center"/>
            </w:pPr>
            <w:r w:rsidRPr="001703B3">
              <w:t>1</w:t>
            </w:r>
            <w:r w:rsidR="009D686C" w:rsidRPr="001703B3">
              <w:t>0</w:t>
            </w:r>
            <w:r w:rsidRPr="001703B3">
              <w:t xml:space="preserve"> (</w:t>
            </w:r>
            <w:r w:rsidR="00647FC4" w:rsidRPr="001703B3">
              <w:t>37.0</w:t>
            </w:r>
            <w:r w:rsidRPr="001703B3">
              <w:t>)</w:t>
            </w:r>
          </w:p>
        </w:tc>
      </w:tr>
      <w:tr w:rsidR="001703B3" w:rsidRPr="001703B3" w14:paraId="75EA73E1" w14:textId="77777777" w:rsidTr="00A10718">
        <w:tc>
          <w:tcPr>
            <w:tcW w:w="1475" w:type="dxa"/>
          </w:tcPr>
          <w:p w14:paraId="088F11D8" w14:textId="77777777" w:rsidR="00647FC4" w:rsidRPr="001703B3" w:rsidRDefault="00647FC4" w:rsidP="0063699C"/>
        </w:tc>
        <w:tc>
          <w:tcPr>
            <w:tcW w:w="1389" w:type="dxa"/>
          </w:tcPr>
          <w:p w14:paraId="73AC4A7B" w14:textId="77777777" w:rsidR="00647FC4" w:rsidRPr="001703B3" w:rsidRDefault="00647FC4" w:rsidP="0063699C">
            <w:r w:rsidRPr="001703B3">
              <w:t>CTAU</w:t>
            </w:r>
          </w:p>
        </w:tc>
        <w:tc>
          <w:tcPr>
            <w:tcW w:w="2098" w:type="dxa"/>
          </w:tcPr>
          <w:p w14:paraId="33B247AC" w14:textId="4417B570" w:rsidR="00647FC4" w:rsidRPr="001703B3" w:rsidRDefault="00647FC4" w:rsidP="0063699C">
            <w:pPr>
              <w:jc w:val="right"/>
            </w:pPr>
            <w:r w:rsidRPr="001703B3">
              <w:t>Before</w:t>
            </w:r>
            <w:r w:rsidR="00A96FBB" w:rsidRPr="001703B3">
              <w:t xml:space="preserve">  N = 30</w:t>
            </w:r>
          </w:p>
          <w:p w14:paraId="5974560B" w14:textId="06B6E3AA" w:rsidR="00647FC4" w:rsidRPr="001703B3" w:rsidRDefault="00647FC4" w:rsidP="0063699C">
            <w:pPr>
              <w:jc w:val="right"/>
            </w:pPr>
            <w:r w:rsidRPr="001703B3">
              <w:t>After</w:t>
            </w:r>
            <w:r w:rsidR="00A96FBB" w:rsidRPr="001703B3">
              <w:t xml:space="preserve">   N = </w:t>
            </w:r>
            <w:r w:rsidR="005F4EAD" w:rsidRPr="001703B3">
              <w:t>30</w:t>
            </w:r>
          </w:p>
        </w:tc>
        <w:tc>
          <w:tcPr>
            <w:tcW w:w="1275" w:type="dxa"/>
          </w:tcPr>
          <w:p w14:paraId="5F15C58D" w14:textId="0ADC0BD2" w:rsidR="00647FC4" w:rsidRPr="001703B3" w:rsidRDefault="006D3B4E" w:rsidP="0063699C">
            <w:pPr>
              <w:jc w:val="center"/>
            </w:pPr>
            <w:r w:rsidRPr="001703B3">
              <w:t>4 (</w:t>
            </w:r>
            <w:r w:rsidR="00647FC4" w:rsidRPr="001703B3">
              <w:t>13.3</w:t>
            </w:r>
            <w:r w:rsidRPr="001703B3">
              <w:t>)</w:t>
            </w:r>
          </w:p>
          <w:p w14:paraId="61489F17" w14:textId="05C81DEF" w:rsidR="00647FC4" w:rsidRPr="001703B3" w:rsidRDefault="00952524" w:rsidP="0063699C">
            <w:pPr>
              <w:jc w:val="center"/>
            </w:pPr>
            <w:r w:rsidRPr="001703B3">
              <w:t>5 (</w:t>
            </w:r>
            <w:r w:rsidR="00647FC4" w:rsidRPr="001703B3">
              <w:t>17.2</w:t>
            </w:r>
            <w:r w:rsidRPr="001703B3">
              <w:t>)</w:t>
            </w:r>
          </w:p>
        </w:tc>
        <w:tc>
          <w:tcPr>
            <w:tcW w:w="1276" w:type="dxa"/>
          </w:tcPr>
          <w:p w14:paraId="3A0C32A3" w14:textId="77FD3481" w:rsidR="00647FC4" w:rsidRPr="001703B3" w:rsidRDefault="003C3872" w:rsidP="0063699C">
            <w:pPr>
              <w:jc w:val="center"/>
            </w:pPr>
            <w:r w:rsidRPr="001703B3">
              <w:t>2 (</w:t>
            </w:r>
            <w:r w:rsidR="00647FC4" w:rsidRPr="001703B3">
              <w:t>6.7</w:t>
            </w:r>
            <w:r w:rsidRPr="001703B3">
              <w:t>)</w:t>
            </w:r>
          </w:p>
          <w:p w14:paraId="00FF65AB" w14:textId="5A890129" w:rsidR="00647FC4" w:rsidRPr="001703B3" w:rsidRDefault="00952524" w:rsidP="0063699C">
            <w:pPr>
              <w:jc w:val="center"/>
            </w:pPr>
            <w:r w:rsidRPr="001703B3">
              <w:t>2 (</w:t>
            </w:r>
            <w:r w:rsidR="00647FC4" w:rsidRPr="001703B3">
              <w:t>6.9</w:t>
            </w:r>
            <w:r w:rsidRPr="001703B3">
              <w:t>)</w:t>
            </w:r>
          </w:p>
        </w:tc>
        <w:tc>
          <w:tcPr>
            <w:tcW w:w="1238" w:type="dxa"/>
          </w:tcPr>
          <w:p w14:paraId="60EC0B6A" w14:textId="0B7D9563" w:rsidR="00647FC4" w:rsidRPr="001703B3" w:rsidRDefault="00C75E14" w:rsidP="0063699C">
            <w:pPr>
              <w:jc w:val="center"/>
            </w:pPr>
            <w:r w:rsidRPr="001703B3">
              <w:t>24 (</w:t>
            </w:r>
            <w:r w:rsidR="00647FC4" w:rsidRPr="001703B3">
              <w:t>80.0</w:t>
            </w:r>
            <w:r w:rsidRPr="001703B3">
              <w:t>)</w:t>
            </w:r>
          </w:p>
          <w:p w14:paraId="5A7EC77C" w14:textId="5C83BBFD" w:rsidR="00647FC4" w:rsidRPr="001703B3" w:rsidRDefault="006F6D31" w:rsidP="0063699C">
            <w:pPr>
              <w:jc w:val="center"/>
            </w:pPr>
            <w:r w:rsidRPr="001703B3">
              <w:t>23 (</w:t>
            </w:r>
            <w:r w:rsidR="00647FC4" w:rsidRPr="001703B3">
              <w:t>75.9</w:t>
            </w:r>
            <w:r w:rsidRPr="001703B3">
              <w:t>)</w:t>
            </w:r>
          </w:p>
        </w:tc>
        <w:tc>
          <w:tcPr>
            <w:tcW w:w="1100" w:type="dxa"/>
            <w:tcBorders>
              <w:top w:val="nil"/>
              <w:bottom w:val="nil"/>
            </w:tcBorders>
          </w:tcPr>
          <w:p w14:paraId="6E278D3B" w14:textId="77777777" w:rsidR="00647FC4" w:rsidRPr="001703B3" w:rsidRDefault="00D504E7" w:rsidP="0063699C">
            <w:pPr>
              <w:jc w:val="center"/>
            </w:pPr>
            <w:r w:rsidRPr="001703B3">
              <w:t>N = 29</w:t>
            </w:r>
          </w:p>
          <w:p w14:paraId="4CB7CD84" w14:textId="6B6E4029" w:rsidR="00900CE7" w:rsidRPr="001703B3" w:rsidRDefault="00900CE7" w:rsidP="0063699C">
            <w:pPr>
              <w:jc w:val="center"/>
            </w:pPr>
            <w:r w:rsidRPr="001703B3">
              <w:t>N = 28</w:t>
            </w:r>
          </w:p>
        </w:tc>
        <w:tc>
          <w:tcPr>
            <w:tcW w:w="1276" w:type="dxa"/>
          </w:tcPr>
          <w:p w14:paraId="42542941" w14:textId="37D310CF" w:rsidR="00647FC4" w:rsidRPr="001703B3" w:rsidRDefault="00266CF1" w:rsidP="0063699C">
            <w:pPr>
              <w:jc w:val="center"/>
            </w:pPr>
            <w:r w:rsidRPr="001703B3">
              <w:t>1</w:t>
            </w:r>
            <w:r w:rsidR="006C4081" w:rsidRPr="001703B3">
              <w:t>1</w:t>
            </w:r>
            <w:r w:rsidRPr="001703B3">
              <w:t xml:space="preserve"> (</w:t>
            </w:r>
            <w:r w:rsidR="00647FC4" w:rsidRPr="001703B3">
              <w:t>37.9</w:t>
            </w:r>
            <w:r w:rsidRPr="001703B3">
              <w:t>)</w:t>
            </w:r>
          </w:p>
          <w:p w14:paraId="31BF7676" w14:textId="69A23932" w:rsidR="00647FC4" w:rsidRPr="001703B3" w:rsidRDefault="002B63CB" w:rsidP="0063699C">
            <w:pPr>
              <w:jc w:val="center"/>
            </w:pPr>
            <w:r w:rsidRPr="001703B3">
              <w:t>13 (</w:t>
            </w:r>
            <w:r w:rsidR="00647FC4" w:rsidRPr="001703B3">
              <w:t>46.4</w:t>
            </w:r>
            <w:r w:rsidRPr="001703B3">
              <w:t>)</w:t>
            </w:r>
          </w:p>
        </w:tc>
        <w:tc>
          <w:tcPr>
            <w:tcW w:w="1275" w:type="dxa"/>
          </w:tcPr>
          <w:p w14:paraId="19304A29" w14:textId="55BD8BAB" w:rsidR="00647FC4" w:rsidRPr="001703B3" w:rsidRDefault="00F0342F" w:rsidP="0063699C">
            <w:pPr>
              <w:jc w:val="center"/>
            </w:pPr>
            <w:r w:rsidRPr="001703B3">
              <w:t>4 (</w:t>
            </w:r>
            <w:r w:rsidR="00647FC4" w:rsidRPr="001703B3">
              <w:t>13.8</w:t>
            </w:r>
            <w:r w:rsidRPr="001703B3">
              <w:t>)</w:t>
            </w:r>
          </w:p>
          <w:p w14:paraId="6C99D0B2" w14:textId="76E1968A" w:rsidR="00647FC4" w:rsidRPr="001703B3" w:rsidRDefault="00AC47F0" w:rsidP="0063699C">
            <w:pPr>
              <w:jc w:val="center"/>
            </w:pPr>
            <w:r w:rsidRPr="001703B3">
              <w:t>4 (</w:t>
            </w:r>
            <w:r w:rsidR="00647FC4" w:rsidRPr="001703B3">
              <w:t>14.3</w:t>
            </w:r>
            <w:r w:rsidRPr="001703B3">
              <w:t>)</w:t>
            </w:r>
          </w:p>
        </w:tc>
        <w:tc>
          <w:tcPr>
            <w:tcW w:w="1276" w:type="dxa"/>
          </w:tcPr>
          <w:p w14:paraId="63E839A5" w14:textId="649B9BD1" w:rsidR="00647FC4" w:rsidRPr="001703B3" w:rsidRDefault="00996C9E" w:rsidP="0063699C">
            <w:pPr>
              <w:jc w:val="center"/>
            </w:pPr>
            <w:r w:rsidRPr="001703B3">
              <w:t>1</w:t>
            </w:r>
            <w:r w:rsidR="00900CE7" w:rsidRPr="001703B3">
              <w:t>4</w:t>
            </w:r>
            <w:r w:rsidRPr="001703B3">
              <w:t xml:space="preserve"> (</w:t>
            </w:r>
            <w:r w:rsidR="00647FC4" w:rsidRPr="001703B3">
              <w:t>48.3</w:t>
            </w:r>
            <w:r w:rsidRPr="001703B3">
              <w:t>)</w:t>
            </w:r>
          </w:p>
          <w:p w14:paraId="5EF847E1" w14:textId="1705B089" w:rsidR="00647FC4" w:rsidRPr="001703B3" w:rsidRDefault="002B63CB" w:rsidP="0063699C">
            <w:pPr>
              <w:jc w:val="center"/>
            </w:pPr>
            <w:r w:rsidRPr="001703B3">
              <w:t>11 (</w:t>
            </w:r>
            <w:r w:rsidR="00647FC4" w:rsidRPr="001703B3">
              <w:t>39.3</w:t>
            </w:r>
            <w:r w:rsidRPr="001703B3">
              <w:t>)</w:t>
            </w:r>
          </w:p>
        </w:tc>
      </w:tr>
      <w:tr w:rsidR="001703B3" w:rsidRPr="001703B3" w14:paraId="09DC5C46" w14:textId="77777777" w:rsidTr="00A10718">
        <w:tc>
          <w:tcPr>
            <w:tcW w:w="1475" w:type="dxa"/>
          </w:tcPr>
          <w:p w14:paraId="3E6C6338" w14:textId="77777777" w:rsidR="00647FC4" w:rsidRPr="001703B3" w:rsidRDefault="00647FC4" w:rsidP="0063699C">
            <w:r w:rsidRPr="001703B3">
              <w:t>CBCL internalising</w:t>
            </w:r>
          </w:p>
        </w:tc>
        <w:tc>
          <w:tcPr>
            <w:tcW w:w="1389" w:type="dxa"/>
          </w:tcPr>
          <w:p w14:paraId="5F272526" w14:textId="77777777" w:rsidR="00647FC4" w:rsidRPr="001703B3" w:rsidRDefault="00647FC4" w:rsidP="0063699C">
            <w:r w:rsidRPr="001703B3">
              <w:t>RICAP</w:t>
            </w:r>
          </w:p>
        </w:tc>
        <w:tc>
          <w:tcPr>
            <w:tcW w:w="2098" w:type="dxa"/>
          </w:tcPr>
          <w:p w14:paraId="7BC8F96B" w14:textId="07150C83" w:rsidR="00647FC4" w:rsidRPr="001703B3" w:rsidRDefault="00647FC4" w:rsidP="0063699C">
            <w:pPr>
              <w:jc w:val="right"/>
            </w:pPr>
            <w:r w:rsidRPr="001703B3">
              <w:t>Before</w:t>
            </w:r>
            <w:r w:rsidR="005F4EAD" w:rsidRPr="001703B3">
              <w:t xml:space="preserve">  N = 31</w:t>
            </w:r>
          </w:p>
          <w:p w14:paraId="68157D2C" w14:textId="32EE4766" w:rsidR="00647FC4" w:rsidRPr="001703B3" w:rsidRDefault="00647FC4" w:rsidP="0063699C">
            <w:pPr>
              <w:jc w:val="right"/>
            </w:pPr>
            <w:r w:rsidRPr="001703B3">
              <w:t>After</w:t>
            </w:r>
            <w:r w:rsidR="005F4EAD" w:rsidRPr="001703B3">
              <w:t xml:space="preserve">  N = 28</w:t>
            </w:r>
          </w:p>
        </w:tc>
        <w:tc>
          <w:tcPr>
            <w:tcW w:w="1275" w:type="dxa"/>
          </w:tcPr>
          <w:p w14:paraId="1B6FF234" w14:textId="5CD179FB" w:rsidR="00647FC4" w:rsidRPr="001703B3" w:rsidRDefault="00575474" w:rsidP="0063699C">
            <w:pPr>
              <w:jc w:val="center"/>
            </w:pPr>
            <w:r w:rsidRPr="001703B3">
              <w:t>1</w:t>
            </w:r>
            <w:r w:rsidR="00901174" w:rsidRPr="001703B3">
              <w:t>1</w:t>
            </w:r>
            <w:r w:rsidR="00CC59F6" w:rsidRPr="001703B3">
              <w:t xml:space="preserve"> (</w:t>
            </w:r>
            <w:r w:rsidR="00647FC4" w:rsidRPr="001703B3">
              <w:t>35.5</w:t>
            </w:r>
            <w:r w:rsidR="00CC59F6" w:rsidRPr="001703B3">
              <w:t>)</w:t>
            </w:r>
          </w:p>
          <w:p w14:paraId="30AB79FA" w14:textId="09A7E243" w:rsidR="00647FC4" w:rsidRPr="001703B3" w:rsidRDefault="00B25376" w:rsidP="0063699C">
            <w:pPr>
              <w:jc w:val="center"/>
            </w:pPr>
            <w:r w:rsidRPr="001703B3">
              <w:t>16 (</w:t>
            </w:r>
            <w:r w:rsidR="00647FC4" w:rsidRPr="001703B3">
              <w:t>60.7</w:t>
            </w:r>
            <w:r w:rsidRPr="001703B3">
              <w:t>)</w:t>
            </w:r>
          </w:p>
        </w:tc>
        <w:tc>
          <w:tcPr>
            <w:tcW w:w="1276" w:type="dxa"/>
          </w:tcPr>
          <w:p w14:paraId="3D73316E" w14:textId="68C75DDB" w:rsidR="00647FC4" w:rsidRPr="001703B3" w:rsidRDefault="009D7610" w:rsidP="0063699C">
            <w:pPr>
              <w:jc w:val="center"/>
            </w:pPr>
            <w:r w:rsidRPr="001703B3">
              <w:t>5 (</w:t>
            </w:r>
            <w:r w:rsidR="00647FC4" w:rsidRPr="001703B3">
              <w:t>16.1</w:t>
            </w:r>
            <w:r w:rsidRPr="001703B3">
              <w:t>)</w:t>
            </w:r>
          </w:p>
          <w:p w14:paraId="073C18FD" w14:textId="5AD81DE0" w:rsidR="00647FC4" w:rsidRPr="001703B3" w:rsidRDefault="006170D6" w:rsidP="0063699C">
            <w:pPr>
              <w:jc w:val="center"/>
            </w:pPr>
            <w:r w:rsidRPr="001703B3">
              <w:t>5 (</w:t>
            </w:r>
            <w:r w:rsidR="00647FC4" w:rsidRPr="001703B3">
              <w:t>17.9</w:t>
            </w:r>
            <w:r w:rsidRPr="001703B3">
              <w:t>)</w:t>
            </w:r>
          </w:p>
        </w:tc>
        <w:tc>
          <w:tcPr>
            <w:tcW w:w="1238" w:type="dxa"/>
          </w:tcPr>
          <w:p w14:paraId="27975517" w14:textId="0D4B2534" w:rsidR="00647FC4" w:rsidRPr="001703B3" w:rsidRDefault="00901174" w:rsidP="0063699C">
            <w:pPr>
              <w:jc w:val="center"/>
            </w:pPr>
            <w:r w:rsidRPr="001703B3">
              <w:t>15 (</w:t>
            </w:r>
            <w:r w:rsidR="00647FC4" w:rsidRPr="001703B3">
              <w:t>48.4</w:t>
            </w:r>
            <w:r w:rsidRPr="001703B3">
              <w:t>)</w:t>
            </w:r>
          </w:p>
          <w:p w14:paraId="73A80927" w14:textId="11D9EB34" w:rsidR="00647FC4" w:rsidRPr="001703B3" w:rsidRDefault="00FC76CE" w:rsidP="0063699C">
            <w:pPr>
              <w:jc w:val="center"/>
            </w:pPr>
            <w:r w:rsidRPr="001703B3">
              <w:t>7 (</w:t>
            </w:r>
            <w:r w:rsidR="00647FC4" w:rsidRPr="001703B3">
              <w:t>21.4</w:t>
            </w:r>
            <w:r w:rsidRPr="001703B3">
              <w:t>)</w:t>
            </w:r>
          </w:p>
        </w:tc>
        <w:tc>
          <w:tcPr>
            <w:tcW w:w="1100" w:type="dxa"/>
            <w:tcBorders>
              <w:top w:val="nil"/>
              <w:bottom w:val="nil"/>
            </w:tcBorders>
          </w:tcPr>
          <w:p w14:paraId="7DA88FD4" w14:textId="77777777" w:rsidR="00647FC4" w:rsidRPr="001703B3" w:rsidRDefault="00900CE7" w:rsidP="0063699C">
            <w:pPr>
              <w:jc w:val="center"/>
            </w:pPr>
            <w:r w:rsidRPr="001703B3">
              <w:t xml:space="preserve">N = </w:t>
            </w:r>
            <w:r w:rsidR="004C1300" w:rsidRPr="001703B3">
              <w:t>30</w:t>
            </w:r>
          </w:p>
          <w:p w14:paraId="1074070B" w14:textId="74EE8F12" w:rsidR="004C1300" w:rsidRPr="001703B3" w:rsidRDefault="004C1300" w:rsidP="0063699C">
            <w:pPr>
              <w:jc w:val="center"/>
            </w:pPr>
            <w:r w:rsidRPr="001703B3">
              <w:t>N = 27</w:t>
            </w:r>
          </w:p>
        </w:tc>
        <w:tc>
          <w:tcPr>
            <w:tcW w:w="1276" w:type="dxa"/>
          </w:tcPr>
          <w:p w14:paraId="4E3EFDCC" w14:textId="394C5BD0" w:rsidR="00647FC4" w:rsidRPr="001703B3" w:rsidRDefault="006B2410" w:rsidP="0063699C">
            <w:pPr>
              <w:jc w:val="center"/>
            </w:pPr>
            <w:r w:rsidRPr="001703B3">
              <w:t>22 (</w:t>
            </w:r>
            <w:r w:rsidR="00647FC4" w:rsidRPr="001703B3">
              <w:t>73.3</w:t>
            </w:r>
            <w:r w:rsidRPr="001703B3">
              <w:t>)</w:t>
            </w:r>
          </w:p>
          <w:p w14:paraId="619B5BEA" w14:textId="69ABF684" w:rsidR="00647FC4" w:rsidRPr="001703B3" w:rsidRDefault="00E47803" w:rsidP="0063699C">
            <w:pPr>
              <w:jc w:val="center"/>
            </w:pPr>
            <w:r w:rsidRPr="001703B3">
              <w:t>1</w:t>
            </w:r>
            <w:r w:rsidR="004415B5" w:rsidRPr="001703B3">
              <w:t>5</w:t>
            </w:r>
            <w:r w:rsidRPr="001703B3">
              <w:t xml:space="preserve"> (</w:t>
            </w:r>
            <w:r w:rsidR="00647FC4" w:rsidRPr="001703B3">
              <w:t>55.6</w:t>
            </w:r>
            <w:r w:rsidRPr="001703B3">
              <w:t>)</w:t>
            </w:r>
          </w:p>
        </w:tc>
        <w:tc>
          <w:tcPr>
            <w:tcW w:w="1275" w:type="dxa"/>
          </w:tcPr>
          <w:p w14:paraId="202213ED" w14:textId="7E8C9F74" w:rsidR="00647FC4" w:rsidRPr="001703B3" w:rsidRDefault="00546C91" w:rsidP="0063699C">
            <w:pPr>
              <w:jc w:val="center"/>
            </w:pPr>
            <w:r w:rsidRPr="001703B3">
              <w:t>3 (</w:t>
            </w:r>
            <w:r w:rsidR="00647FC4" w:rsidRPr="001703B3">
              <w:t>10.0</w:t>
            </w:r>
            <w:r w:rsidRPr="001703B3">
              <w:t>)</w:t>
            </w:r>
          </w:p>
          <w:p w14:paraId="56631E7F" w14:textId="3056944D" w:rsidR="00647FC4" w:rsidRPr="001703B3" w:rsidRDefault="003D21E7" w:rsidP="0063699C">
            <w:pPr>
              <w:jc w:val="center"/>
            </w:pPr>
            <w:r w:rsidRPr="001703B3">
              <w:t>3</w:t>
            </w:r>
            <w:r w:rsidR="00E47803" w:rsidRPr="001703B3">
              <w:t xml:space="preserve"> (</w:t>
            </w:r>
            <w:r w:rsidR="00647FC4" w:rsidRPr="001703B3">
              <w:t>11.1</w:t>
            </w:r>
            <w:r w:rsidR="00E47803" w:rsidRPr="001703B3">
              <w:t>)</w:t>
            </w:r>
          </w:p>
        </w:tc>
        <w:tc>
          <w:tcPr>
            <w:tcW w:w="1276" w:type="dxa"/>
          </w:tcPr>
          <w:p w14:paraId="3395DF34" w14:textId="2CEFC8CA" w:rsidR="00647FC4" w:rsidRPr="001703B3" w:rsidRDefault="006B2410" w:rsidP="0063699C">
            <w:pPr>
              <w:jc w:val="center"/>
            </w:pPr>
            <w:r w:rsidRPr="001703B3">
              <w:t>5</w:t>
            </w:r>
            <w:r w:rsidR="00546C91" w:rsidRPr="001703B3">
              <w:t xml:space="preserve"> (</w:t>
            </w:r>
            <w:r w:rsidR="00647FC4" w:rsidRPr="001703B3">
              <w:t>16.7</w:t>
            </w:r>
            <w:r w:rsidR="00546C91" w:rsidRPr="001703B3">
              <w:t>)</w:t>
            </w:r>
          </w:p>
          <w:p w14:paraId="17A0AB67" w14:textId="4BB493B1" w:rsidR="00647FC4" w:rsidRPr="001703B3" w:rsidRDefault="00C0792D" w:rsidP="0063699C">
            <w:pPr>
              <w:jc w:val="center"/>
            </w:pPr>
            <w:r w:rsidRPr="001703B3">
              <w:t>9 (</w:t>
            </w:r>
            <w:r w:rsidR="00647FC4" w:rsidRPr="001703B3">
              <w:t>33.3</w:t>
            </w:r>
            <w:r w:rsidRPr="001703B3">
              <w:t>)</w:t>
            </w:r>
          </w:p>
        </w:tc>
      </w:tr>
      <w:tr w:rsidR="001703B3" w:rsidRPr="001703B3" w14:paraId="514DB80B" w14:textId="77777777" w:rsidTr="00A10718">
        <w:tc>
          <w:tcPr>
            <w:tcW w:w="1475" w:type="dxa"/>
          </w:tcPr>
          <w:p w14:paraId="65CC9257" w14:textId="77777777" w:rsidR="00647FC4" w:rsidRPr="001703B3" w:rsidRDefault="00647FC4" w:rsidP="0063699C"/>
        </w:tc>
        <w:tc>
          <w:tcPr>
            <w:tcW w:w="1389" w:type="dxa"/>
          </w:tcPr>
          <w:p w14:paraId="7416F42F" w14:textId="77777777" w:rsidR="00647FC4" w:rsidRPr="001703B3" w:rsidRDefault="00647FC4" w:rsidP="0063699C">
            <w:r w:rsidRPr="001703B3">
              <w:t>CTAU</w:t>
            </w:r>
          </w:p>
        </w:tc>
        <w:tc>
          <w:tcPr>
            <w:tcW w:w="2098" w:type="dxa"/>
          </w:tcPr>
          <w:p w14:paraId="2FA2B473" w14:textId="75486417" w:rsidR="00647FC4" w:rsidRPr="001703B3" w:rsidRDefault="00647FC4" w:rsidP="0063699C">
            <w:pPr>
              <w:jc w:val="right"/>
            </w:pPr>
            <w:r w:rsidRPr="001703B3">
              <w:t>Before</w:t>
            </w:r>
            <w:r w:rsidR="005F4EAD" w:rsidRPr="001703B3">
              <w:t xml:space="preserve">  N = 30</w:t>
            </w:r>
          </w:p>
          <w:p w14:paraId="0FF15F8B" w14:textId="5844F60E" w:rsidR="00647FC4" w:rsidRPr="001703B3" w:rsidRDefault="00647FC4" w:rsidP="0063699C">
            <w:pPr>
              <w:jc w:val="right"/>
            </w:pPr>
            <w:r w:rsidRPr="001703B3">
              <w:t>After</w:t>
            </w:r>
            <w:r w:rsidR="00A9636D" w:rsidRPr="001703B3">
              <w:t xml:space="preserve">  N = 30</w:t>
            </w:r>
          </w:p>
        </w:tc>
        <w:tc>
          <w:tcPr>
            <w:tcW w:w="1275" w:type="dxa"/>
          </w:tcPr>
          <w:p w14:paraId="39EB2114" w14:textId="0445C6ED" w:rsidR="00647FC4" w:rsidRPr="001703B3" w:rsidRDefault="00F73252" w:rsidP="0063699C">
            <w:pPr>
              <w:jc w:val="center"/>
            </w:pPr>
            <w:r w:rsidRPr="001703B3">
              <w:t>11 (</w:t>
            </w:r>
            <w:r w:rsidR="00647FC4" w:rsidRPr="001703B3">
              <w:t>36.7</w:t>
            </w:r>
            <w:r w:rsidRPr="001703B3">
              <w:t>)</w:t>
            </w:r>
          </w:p>
          <w:p w14:paraId="0C60BDFB" w14:textId="7ED1D8A9" w:rsidR="00647FC4" w:rsidRPr="001703B3" w:rsidRDefault="00897F5F" w:rsidP="0063699C">
            <w:pPr>
              <w:jc w:val="center"/>
            </w:pPr>
            <w:r w:rsidRPr="001703B3">
              <w:t>1</w:t>
            </w:r>
            <w:r w:rsidR="00822644" w:rsidRPr="001703B3">
              <w:t>0</w:t>
            </w:r>
            <w:r w:rsidRPr="001703B3">
              <w:t xml:space="preserve"> (</w:t>
            </w:r>
            <w:r w:rsidR="00647FC4" w:rsidRPr="001703B3">
              <w:t>34.5</w:t>
            </w:r>
            <w:r w:rsidRPr="001703B3">
              <w:t>)</w:t>
            </w:r>
          </w:p>
        </w:tc>
        <w:tc>
          <w:tcPr>
            <w:tcW w:w="1276" w:type="dxa"/>
          </w:tcPr>
          <w:p w14:paraId="7665051F" w14:textId="67729632" w:rsidR="00647FC4" w:rsidRPr="001703B3" w:rsidRDefault="00EB48A1" w:rsidP="0063699C">
            <w:pPr>
              <w:jc w:val="center"/>
            </w:pPr>
            <w:r w:rsidRPr="001703B3">
              <w:t>8 (</w:t>
            </w:r>
            <w:r w:rsidR="00647FC4" w:rsidRPr="001703B3">
              <w:t>26.7</w:t>
            </w:r>
            <w:r w:rsidRPr="001703B3">
              <w:t>)</w:t>
            </w:r>
          </w:p>
          <w:p w14:paraId="1C826648" w14:textId="3173C729" w:rsidR="00647FC4" w:rsidRPr="001703B3" w:rsidRDefault="000C2A5B" w:rsidP="0063699C">
            <w:pPr>
              <w:jc w:val="center"/>
            </w:pPr>
            <w:r w:rsidRPr="001703B3">
              <w:t>4 (</w:t>
            </w:r>
            <w:r w:rsidR="00647FC4" w:rsidRPr="001703B3">
              <w:t>13.8</w:t>
            </w:r>
            <w:r w:rsidRPr="001703B3">
              <w:t>)</w:t>
            </w:r>
          </w:p>
        </w:tc>
        <w:tc>
          <w:tcPr>
            <w:tcW w:w="1238" w:type="dxa"/>
          </w:tcPr>
          <w:p w14:paraId="519AA0E9" w14:textId="0951778F" w:rsidR="00647FC4" w:rsidRPr="001703B3" w:rsidRDefault="00BE2A0D" w:rsidP="0063699C">
            <w:pPr>
              <w:jc w:val="center"/>
            </w:pPr>
            <w:r w:rsidRPr="001703B3">
              <w:t>11 (</w:t>
            </w:r>
            <w:r w:rsidR="00647FC4" w:rsidRPr="001703B3">
              <w:t>36.7</w:t>
            </w:r>
            <w:r w:rsidRPr="001703B3">
              <w:t>)</w:t>
            </w:r>
          </w:p>
          <w:p w14:paraId="341BF2CC" w14:textId="09B497EE" w:rsidR="00647FC4" w:rsidRPr="001703B3" w:rsidRDefault="00EA1A81" w:rsidP="0063699C">
            <w:pPr>
              <w:jc w:val="center"/>
            </w:pPr>
            <w:r w:rsidRPr="001703B3">
              <w:t>1</w:t>
            </w:r>
            <w:r w:rsidR="00574CA1" w:rsidRPr="001703B3">
              <w:t>6</w:t>
            </w:r>
            <w:r w:rsidRPr="001703B3">
              <w:t xml:space="preserve"> (</w:t>
            </w:r>
            <w:r w:rsidR="00647FC4" w:rsidRPr="001703B3">
              <w:t>51.7</w:t>
            </w:r>
            <w:r w:rsidRPr="001703B3">
              <w:t>)</w:t>
            </w:r>
          </w:p>
        </w:tc>
        <w:tc>
          <w:tcPr>
            <w:tcW w:w="1100" w:type="dxa"/>
            <w:tcBorders>
              <w:top w:val="nil"/>
              <w:bottom w:val="single" w:sz="12" w:space="0" w:color="auto"/>
            </w:tcBorders>
          </w:tcPr>
          <w:p w14:paraId="6C2ADB93" w14:textId="77777777" w:rsidR="00647FC4" w:rsidRPr="001703B3" w:rsidRDefault="004C1300" w:rsidP="0063699C">
            <w:pPr>
              <w:jc w:val="center"/>
            </w:pPr>
            <w:r w:rsidRPr="001703B3">
              <w:t>N = 29</w:t>
            </w:r>
          </w:p>
          <w:p w14:paraId="2F3E4205" w14:textId="763602DD" w:rsidR="00437AA6" w:rsidRPr="001703B3" w:rsidRDefault="00437AA6" w:rsidP="0063699C">
            <w:pPr>
              <w:jc w:val="center"/>
            </w:pPr>
            <w:r w:rsidRPr="001703B3">
              <w:t xml:space="preserve">N = </w:t>
            </w:r>
            <w:r w:rsidR="00613D91" w:rsidRPr="001703B3">
              <w:t>28</w:t>
            </w:r>
          </w:p>
        </w:tc>
        <w:tc>
          <w:tcPr>
            <w:tcW w:w="1276" w:type="dxa"/>
          </w:tcPr>
          <w:p w14:paraId="02777F5B" w14:textId="75CE78A8" w:rsidR="00647FC4" w:rsidRPr="001703B3" w:rsidRDefault="001C40F3" w:rsidP="0063699C">
            <w:pPr>
              <w:jc w:val="center"/>
            </w:pPr>
            <w:r w:rsidRPr="001703B3">
              <w:t>20 (</w:t>
            </w:r>
            <w:r w:rsidR="00647FC4" w:rsidRPr="001703B3">
              <w:t>69.0</w:t>
            </w:r>
            <w:r w:rsidRPr="001703B3">
              <w:t>)</w:t>
            </w:r>
          </w:p>
          <w:p w14:paraId="3D5D68C0" w14:textId="458C7521" w:rsidR="00647FC4" w:rsidRPr="001703B3" w:rsidRDefault="00E504AA" w:rsidP="0063699C">
            <w:pPr>
              <w:jc w:val="center"/>
            </w:pPr>
            <w:r w:rsidRPr="001703B3">
              <w:t>2</w:t>
            </w:r>
            <w:r w:rsidR="003A394D" w:rsidRPr="001703B3">
              <w:t>2</w:t>
            </w:r>
            <w:r w:rsidRPr="001703B3">
              <w:t xml:space="preserve"> (</w:t>
            </w:r>
            <w:r w:rsidR="00647FC4" w:rsidRPr="001703B3">
              <w:t>78.6</w:t>
            </w:r>
            <w:r w:rsidRPr="001703B3">
              <w:t>)</w:t>
            </w:r>
          </w:p>
        </w:tc>
        <w:tc>
          <w:tcPr>
            <w:tcW w:w="1275" w:type="dxa"/>
          </w:tcPr>
          <w:p w14:paraId="43886B6A" w14:textId="7F6DFE56" w:rsidR="00647FC4" w:rsidRPr="001703B3" w:rsidRDefault="00437AA6" w:rsidP="0063699C">
            <w:pPr>
              <w:jc w:val="center"/>
            </w:pPr>
            <w:r w:rsidRPr="001703B3">
              <w:t>7</w:t>
            </w:r>
            <w:r w:rsidR="00D63EAC" w:rsidRPr="001703B3">
              <w:t xml:space="preserve"> (</w:t>
            </w:r>
            <w:r w:rsidR="00647FC4" w:rsidRPr="001703B3">
              <w:t>24.1</w:t>
            </w:r>
            <w:r w:rsidR="00D63EAC" w:rsidRPr="001703B3">
              <w:t>)</w:t>
            </w:r>
          </w:p>
          <w:p w14:paraId="638D8DEF" w14:textId="7D3A71AC" w:rsidR="00647FC4" w:rsidRPr="001703B3" w:rsidRDefault="00365DBF" w:rsidP="0063699C">
            <w:pPr>
              <w:jc w:val="center"/>
            </w:pPr>
            <w:r w:rsidRPr="001703B3">
              <w:t>1(</w:t>
            </w:r>
            <w:r w:rsidR="00647FC4" w:rsidRPr="001703B3">
              <w:t>3.6</w:t>
            </w:r>
            <w:r w:rsidRPr="001703B3">
              <w:t>)</w:t>
            </w:r>
          </w:p>
        </w:tc>
        <w:tc>
          <w:tcPr>
            <w:tcW w:w="1276" w:type="dxa"/>
          </w:tcPr>
          <w:p w14:paraId="488AEE27" w14:textId="1CFBF28A" w:rsidR="00647FC4" w:rsidRPr="001703B3" w:rsidRDefault="00647FC4" w:rsidP="0063699C">
            <w:pPr>
              <w:jc w:val="center"/>
            </w:pPr>
            <w:r w:rsidRPr="001703B3">
              <w:t xml:space="preserve"> </w:t>
            </w:r>
            <w:r w:rsidR="00D54C53" w:rsidRPr="001703B3">
              <w:t>2 (</w:t>
            </w:r>
            <w:r w:rsidRPr="001703B3">
              <w:t>6.9</w:t>
            </w:r>
            <w:r w:rsidR="00D54C53" w:rsidRPr="001703B3">
              <w:t>)</w:t>
            </w:r>
          </w:p>
          <w:p w14:paraId="14DF3054" w14:textId="5A00E7CE" w:rsidR="00647FC4" w:rsidRPr="001703B3" w:rsidRDefault="00E504AA" w:rsidP="0063699C">
            <w:pPr>
              <w:jc w:val="center"/>
            </w:pPr>
            <w:r w:rsidRPr="001703B3">
              <w:t>5 (</w:t>
            </w:r>
            <w:r w:rsidR="00647FC4" w:rsidRPr="001703B3">
              <w:t>17.9</w:t>
            </w:r>
            <w:r w:rsidRPr="001703B3">
              <w:t>)</w:t>
            </w:r>
          </w:p>
        </w:tc>
      </w:tr>
    </w:tbl>
    <w:p w14:paraId="2D9A5A4F" w14:textId="01D3F8DF" w:rsidR="00647FC4" w:rsidRPr="001703B3" w:rsidRDefault="00647FC4" w:rsidP="00647FC4">
      <w:pPr>
        <w:rPr>
          <w:lang w:val="en"/>
        </w:rPr>
      </w:pPr>
    </w:p>
    <w:p w14:paraId="3BFF2614" w14:textId="6AC7A109" w:rsidR="00647FC4" w:rsidRPr="001703B3" w:rsidRDefault="00647FC4">
      <w:pPr>
        <w:spacing w:after="160" w:line="259" w:lineRule="auto"/>
        <w:rPr>
          <w:lang w:val="en"/>
        </w:rPr>
      </w:pPr>
      <w:r w:rsidRPr="001703B3">
        <w:rPr>
          <w:lang w:val="en"/>
        </w:rPr>
        <w:br w:type="page"/>
      </w:r>
    </w:p>
    <w:sectPr w:rsidR="00647FC4" w:rsidRPr="001703B3" w:rsidSect="0030393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E6F"/>
    <w:rsid w:val="00064A75"/>
    <w:rsid w:val="000672E3"/>
    <w:rsid w:val="000A266C"/>
    <w:rsid w:val="000B0904"/>
    <w:rsid w:val="000C2A5B"/>
    <w:rsid w:val="000C7E6F"/>
    <w:rsid w:val="001142DD"/>
    <w:rsid w:val="00114B80"/>
    <w:rsid w:val="001316E7"/>
    <w:rsid w:val="00145E3C"/>
    <w:rsid w:val="001642DA"/>
    <w:rsid w:val="001703B3"/>
    <w:rsid w:val="00177709"/>
    <w:rsid w:val="001A19CF"/>
    <w:rsid w:val="001A48E0"/>
    <w:rsid w:val="001C40F3"/>
    <w:rsid w:val="001E397F"/>
    <w:rsid w:val="001E6B52"/>
    <w:rsid w:val="001E72DC"/>
    <w:rsid w:val="00246DC6"/>
    <w:rsid w:val="00266CF1"/>
    <w:rsid w:val="002A1BFC"/>
    <w:rsid w:val="002A4C8C"/>
    <w:rsid w:val="002B63CB"/>
    <w:rsid w:val="00301DCA"/>
    <w:rsid w:val="00303939"/>
    <w:rsid w:val="00326D9F"/>
    <w:rsid w:val="00365DBF"/>
    <w:rsid w:val="003A394D"/>
    <w:rsid w:val="003C3872"/>
    <w:rsid w:val="003C50D8"/>
    <w:rsid w:val="003D21E7"/>
    <w:rsid w:val="003D7890"/>
    <w:rsid w:val="003D7DB6"/>
    <w:rsid w:val="00437AA6"/>
    <w:rsid w:val="004415B5"/>
    <w:rsid w:val="00445466"/>
    <w:rsid w:val="0046446F"/>
    <w:rsid w:val="004864A6"/>
    <w:rsid w:val="004C1300"/>
    <w:rsid w:val="004F3C2C"/>
    <w:rsid w:val="005112F7"/>
    <w:rsid w:val="0053427C"/>
    <w:rsid w:val="00546C91"/>
    <w:rsid w:val="0055474F"/>
    <w:rsid w:val="00565462"/>
    <w:rsid w:val="00574CA1"/>
    <w:rsid w:val="00574EB6"/>
    <w:rsid w:val="00575474"/>
    <w:rsid w:val="00586AD5"/>
    <w:rsid w:val="005B3922"/>
    <w:rsid w:val="005C1E36"/>
    <w:rsid w:val="005F1B57"/>
    <w:rsid w:val="005F4EAD"/>
    <w:rsid w:val="00613D91"/>
    <w:rsid w:val="006170D6"/>
    <w:rsid w:val="006405E8"/>
    <w:rsid w:val="00644515"/>
    <w:rsid w:val="006460ED"/>
    <w:rsid w:val="00647FC4"/>
    <w:rsid w:val="00691FB4"/>
    <w:rsid w:val="00692EB3"/>
    <w:rsid w:val="006B2410"/>
    <w:rsid w:val="006B2E59"/>
    <w:rsid w:val="006B4F86"/>
    <w:rsid w:val="006C4081"/>
    <w:rsid w:val="006C6ED4"/>
    <w:rsid w:val="006D03A3"/>
    <w:rsid w:val="006D148B"/>
    <w:rsid w:val="006D3B4E"/>
    <w:rsid w:val="006F2BD7"/>
    <w:rsid w:val="006F6D31"/>
    <w:rsid w:val="006F78E7"/>
    <w:rsid w:val="007024CE"/>
    <w:rsid w:val="007146D1"/>
    <w:rsid w:val="00754F4D"/>
    <w:rsid w:val="00786F67"/>
    <w:rsid w:val="007F14A4"/>
    <w:rsid w:val="007F4056"/>
    <w:rsid w:val="007F64E4"/>
    <w:rsid w:val="00811679"/>
    <w:rsid w:val="008218A9"/>
    <w:rsid w:val="00822644"/>
    <w:rsid w:val="00834513"/>
    <w:rsid w:val="00844CB1"/>
    <w:rsid w:val="00867C76"/>
    <w:rsid w:val="008953DC"/>
    <w:rsid w:val="00897F5F"/>
    <w:rsid w:val="008D1863"/>
    <w:rsid w:val="008E434B"/>
    <w:rsid w:val="00900CE7"/>
    <w:rsid w:val="00901094"/>
    <w:rsid w:val="00901174"/>
    <w:rsid w:val="00934400"/>
    <w:rsid w:val="009446FD"/>
    <w:rsid w:val="00947E6B"/>
    <w:rsid w:val="00952524"/>
    <w:rsid w:val="00977094"/>
    <w:rsid w:val="00977E8C"/>
    <w:rsid w:val="009800C8"/>
    <w:rsid w:val="00982AE3"/>
    <w:rsid w:val="009876B3"/>
    <w:rsid w:val="00996C9E"/>
    <w:rsid w:val="009B407B"/>
    <w:rsid w:val="009C49FA"/>
    <w:rsid w:val="009D686C"/>
    <w:rsid w:val="009D7610"/>
    <w:rsid w:val="009E3752"/>
    <w:rsid w:val="009F29F9"/>
    <w:rsid w:val="00A01741"/>
    <w:rsid w:val="00A04D46"/>
    <w:rsid w:val="00A10718"/>
    <w:rsid w:val="00A22FC2"/>
    <w:rsid w:val="00A53D84"/>
    <w:rsid w:val="00A74522"/>
    <w:rsid w:val="00A9573F"/>
    <w:rsid w:val="00A9636D"/>
    <w:rsid w:val="00A96FBB"/>
    <w:rsid w:val="00AA408E"/>
    <w:rsid w:val="00AA7970"/>
    <w:rsid w:val="00AB4171"/>
    <w:rsid w:val="00AC47F0"/>
    <w:rsid w:val="00AC72FE"/>
    <w:rsid w:val="00B00190"/>
    <w:rsid w:val="00B05F4E"/>
    <w:rsid w:val="00B25208"/>
    <w:rsid w:val="00B25376"/>
    <w:rsid w:val="00B26272"/>
    <w:rsid w:val="00B77EE8"/>
    <w:rsid w:val="00B87448"/>
    <w:rsid w:val="00BA2779"/>
    <w:rsid w:val="00BA7334"/>
    <w:rsid w:val="00BB7F55"/>
    <w:rsid w:val="00BC0E62"/>
    <w:rsid w:val="00BE2A0D"/>
    <w:rsid w:val="00C0792D"/>
    <w:rsid w:val="00C61E72"/>
    <w:rsid w:val="00C70558"/>
    <w:rsid w:val="00C75E14"/>
    <w:rsid w:val="00C874E1"/>
    <w:rsid w:val="00CC59F6"/>
    <w:rsid w:val="00D13147"/>
    <w:rsid w:val="00D13D63"/>
    <w:rsid w:val="00D30A94"/>
    <w:rsid w:val="00D504E7"/>
    <w:rsid w:val="00D54C53"/>
    <w:rsid w:val="00D57AA4"/>
    <w:rsid w:val="00D63EAC"/>
    <w:rsid w:val="00D960B5"/>
    <w:rsid w:val="00D971C2"/>
    <w:rsid w:val="00DD00B7"/>
    <w:rsid w:val="00DD6EC1"/>
    <w:rsid w:val="00DF6301"/>
    <w:rsid w:val="00E03826"/>
    <w:rsid w:val="00E20B7A"/>
    <w:rsid w:val="00E328EE"/>
    <w:rsid w:val="00E41B71"/>
    <w:rsid w:val="00E47803"/>
    <w:rsid w:val="00E504AA"/>
    <w:rsid w:val="00E5202E"/>
    <w:rsid w:val="00E95CAF"/>
    <w:rsid w:val="00EA1A81"/>
    <w:rsid w:val="00EA256C"/>
    <w:rsid w:val="00EA69BA"/>
    <w:rsid w:val="00EB48A1"/>
    <w:rsid w:val="00EC3A2E"/>
    <w:rsid w:val="00EE3D84"/>
    <w:rsid w:val="00EE4D33"/>
    <w:rsid w:val="00F0342F"/>
    <w:rsid w:val="00F3109A"/>
    <w:rsid w:val="00F33E5C"/>
    <w:rsid w:val="00F34E04"/>
    <w:rsid w:val="00F37B19"/>
    <w:rsid w:val="00F73252"/>
    <w:rsid w:val="00F833A2"/>
    <w:rsid w:val="00F96A50"/>
    <w:rsid w:val="00FC76CE"/>
    <w:rsid w:val="00FE73B8"/>
    <w:rsid w:val="00FF48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D33D7"/>
  <w15:chartTrackingRefBased/>
  <w15:docId w15:val="{A9A2992B-7E4D-4CF0-8428-AFEA474B8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7FC4"/>
    <w:pPr>
      <w:spacing w:after="0" w:line="48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647FC4"/>
    <w:rPr>
      <w:sz w:val="16"/>
      <w:szCs w:val="16"/>
    </w:rPr>
  </w:style>
  <w:style w:type="paragraph" w:styleId="Revision">
    <w:name w:val="Revision"/>
    <w:hidden/>
    <w:uiPriority w:val="99"/>
    <w:semiHidden/>
    <w:rsid w:val="00177709"/>
    <w:pPr>
      <w:spacing w:after="0"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B87448"/>
    <w:rPr>
      <w:color w:val="0563C1" w:themeColor="hyperlink"/>
      <w:u w:val="single"/>
    </w:rPr>
  </w:style>
  <w:style w:type="character" w:styleId="UnresolvedMention">
    <w:name w:val="Unresolved Mention"/>
    <w:basedOn w:val="DefaultParagraphFont"/>
    <w:uiPriority w:val="99"/>
    <w:semiHidden/>
    <w:unhideWhenUsed/>
    <w:rsid w:val="00B874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customXml" Target="../customXml/item3.xml"/><Relationship Id="rId7"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5D3B7A36D4A7041AA1D046EA9D5552F" ma:contentTypeVersion="12" ma:contentTypeDescription="Create a new document." ma:contentTypeScope="" ma:versionID="adafbc477de0625839c7e021de650028">
  <xsd:schema xmlns:xsd="http://www.w3.org/2001/XMLSchema" xmlns:xs="http://www.w3.org/2001/XMLSchema" xmlns:p="http://schemas.microsoft.com/office/2006/metadata/properties" xmlns:ns3="40ae3255-df36-4e3d-af07-eb9e8a65b762" targetNamespace="http://schemas.microsoft.com/office/2006/metadata/properties" ma:root="true" ma:fieldsID="74dc97562caacc8b354256435784e2dc" ns3:_="">
    <xsd:import namespace="40ae3255-df36-4e3d-af07-eb9e8a65b762"/>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OCR" minOccurs="0"/>
                <xsd:element ref="ns3:MediaServiceGenerationTime" minOccurs="0"/>
                <xsd:element ref="ns3:MediaServiceEventHashCode" minOccurs="0"/>
                <xsd:element ref="ns3:MediaLengthInSeconds" minOccurs="0"/>
                <xsd:element ref="ns3:_activity"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ae3255-df36-4e3d-af07-eb9e8a65b762"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18" nillable="true" ma:displayName="_activity" ma:hidden="true" ma:internalName="_activity">
      <xsd:simpleType>
        <xsd:restriction base="dms:Note"/>
      </xsd:simpleType>
    </xsd:element>
    <xsd:element name="MediaServiceLocation" ma:index="19"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40ae3255-df36-4e3d-af07-eb9e8a65b762" xsi:nil="true"/>
  </documentManagement>
</p:properties>
</file>

<file path=customXml/itemProps1.xml><?xml version="1.0" encoding="utf-8"?>
<ds:datastoreItem xmlns:ds="http://schemas.openxmlformats.org/officeDocument/2006/customXml" ds:itemID="{B95244F6-9ECB-46D9-840C-FA411CED77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ae3255-df36-4e3d-af07-eb9e8a65b7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4573C78-F01C-4F6A-AFE9-AE1896A69708}">
  <ds:schemaRefs>
    <ds:schemaRef ds:uri="http://schemas.microsoft.com/sharepoint/v3/contenttype/forms"/>
  </ds:schemaRefs>
</ds:datastoreItem>
</file>

<file path=customXml/itemProps3.xml><?xml version="1.0" encoding="utf-8"?>
<ds:datastoreItem xmlns:ds="http://schemas.openxmlformats.org/officeDocument/2006/customXml" ds:itemID="{A09EF908-A01A-4651-B7BA-7655753ED924}">
  <ds:schemaRefs>
    <ds:schemaRef ds:uri="http://schemas.microsoft.com/office/2006/metadata/properties"/>
    <ds:schemaRef ds:uri="http://schemas.microsoft.com/office/infopath/2007/PartnerControls"/>
    <ds:schemaRef ds:uri="40ae3255-df36-4e3d-af07-eb9e8a65b762"/>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1709</Words>
  <Characters>9747</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y Wright</dc:creator>
  <cp:keywords/>
  <dc:description/>
  <cp:lastModifiedBy>Jonathan Hill</cp:lastModifiedBy>
  <cp:revision>3</cp:revision>
  <dcterms:created xsi:type="dcterms:W3CDTF">2026-06-30T12:19:00Z</dcterms:created>
  <dcterms:modified xsi:type="dcterms:W3CDTF">2026-06-30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D3B7A36D4A7041AA1D046EA9D5552F</vt:lpwstr>
  </property>
</Properties>
</file>